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30178" w14:textId="77777777" w:rsidR="001641C7" w:rsidRDefault="001641C7" w:rsidP="001641C7">
      <w:pPr>
        <w:spacing w:after="240"/>
      </w:pPr>
      <w:r w:rsidRPr="001641C7">
        <w:br/>
      </w:r>
      <w:r w:rsidRPr="001641C7">
        <w:br/>
      </w:r>
    </w:p>
    <w:p w14:paraId="19DC7BB0" w14:textId="77777777" w:rsidR="001641C7" w:rsidRDefault="001641C7" w:rsidP="001641C7">
      <w:pPr>
        <w:spacing w:after="240"/>
      </w:pPr>
    </w:p>
    <w:p w14:paraId="1AEFE282" w14:textId="6D4C0EB1" w:rsidR="001641C7" w:rsidRDefault="001641C7" w:rsidP="001641C7">
      <w:pPr>
        <w:spacing w:after="240"/>
      </w:pPr>
      <w:r w:rsidRPr="001641C7">
        <w:br/>
      </w:r>
      <w:r w:rsidRPr="001641C7">
        <w:br/>
      </w:r>
    </w:p>
    <w:p w14:paraId="64274207" w14:textId="77777777" w:rsidR="001641C7" w:rsidRDefault="001641C7" w:rsidP="001641C7">
      <w:pPr>
        <w:spacing w:after="240"/>
        <w:jc w:val="center"/>
      </w:pPr>
    </w:p>
    <w:p w14:paraId="5FAFF50B" w14:textId="77777777" w:rsidR="001641C7" w:rsidRPr="001641C7" w:rsidRDefault="001641C7" w:rsidP="001641C7">
      <w:pPr>
        <w:spacing w:after="240"/>
        <w:jc w:val="center"/>
      </w:pPr>
    </w:p>
    <w:p w14:paraId="7FD15FB4" w14:textId="5BD94D1F" w:rsidR="001641C7" w:rsidRPr="001641C7" w:rsidRDefault="001641C7" w:rsidP="001641C7">
      <w:pPr>
        <w:spacing w:line="480" w:lineRule="auto"/>
        <w:jc w:val="center"/>
      </w:pPr>
      <w:r>
        <w:rPr>
          <w:color w:val="000000"/>
        </w:rPr>
        <w:t>Online Supplementary Materials</w:t>
      </w:r>
    </w:p>
    <w:p w14:paraId="225488EA" w14:textId="2824ADAB" w:rsidR="001641C7" w:rsidRPr="001641C7" w:rsidRDefault="001641C7" w:rsidP="001641C7">
      <w:pPr>
        <w:pStyle w:val="Normal1"/>
        <w:spacing w:line="240" w:lineRule="auto"/>
        <w:jc w:val="center"/>
        <w:rPr>
          <w:rFonts w:ascii="Times New Roman" w:hAnsi="Times New Roman" w:cs="Times New Roman"/>
          <w:bCs/>
          <w:color w:val="auto"/>
          <w:sz w:val="24"/>
        </w:rPr>
      </w:pPr>
      <w:r w:rsidRPr="001641C7">
        <w:rPr>
          <w:rFonts w:ascii="Times New Roman" w:hAnsi="Times New Roman" w:cs="Times New Roman"/>
          <w:bCs/>
          <w:color w:val="auto"/>
          <w:sz w:val="24"/>
        </w:rPr>
        <w:t xml:space="preserve">Narcissism </w:t>
      </w:r>
      <w:r w:rsidR="009563F6">
        <w:rPr>
          <w:rFonts w:ascii="Times New Roman" w:hAnsi="Times New Roman" w:cs="Times New Roman"/>
          <w:bCs/>
          <w:color w:val="auto"/>
          <w:sz w:val="24"/>
        </w:rPr>
        <w:t xml:space="preserve">as </w:t>
      </w:r>
      <w:r w:rsidRPr="001641C7">
        <w:rPr>
          <w:rFonts w:ascii="Times New Roman" w:hAnsi="Times New Roman" w:cs="Times New Roman"/>
          <w:bCs/>
          <w:color w:val="auto"/>
          <w:sz w:val="24"/>
        </w:rPr>
        <w:t>an Adaptive Trait for Successful Migration</w:t>
      </w:r>
    </w:p>
    <w:p w14:paraId="26F3553D" w14:textId="77777777" w:rsidR="001641C7" w:rsidRPr="001641C7" w:rsidRDefault="001641C7" w:rsidP="001641C7">
      <w:pPr>
        <w:spacing w:after="240"/>
        <w:jc w:val="center"/>
      </w:pP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  <w:r w:rsidRPr="001641C7">
        <w:br/>
      </w:r>
    </w:p>
    <w:p w14:paraId="6019C5D2" w14:textId="77777777" w:rsidR="001641C7" w:rsidRPr="001641C7" w:rsidRDefault="001641C7" w:rsidP="001641C7"/>
    <w:p w14:paraId="000DC64D" w14:textId="2B7D272E" w:rsidR="00A73574" w:rsidRDefault="00A73574" w:rsidP="00A73574">
      <w:pPr>
        <w:rPr>
          <w:b/>
        </w:rPr>
      </w:pPr>
      <w:r>
        <w:rPr>
          <w:b/>
        </w:rPr>
        <w:br w:type="page"/>
      </w:r>
    </w:p>
    <w:p w14:paraId="3F914B25" w14:textId="69C2775E" w:rsidR="00087A68" w:rsidRDefault="00000000">
      <w:pPr>
        <w:spacing w:line="480" w:lineRule="auto"/>
      </w:pPr>
      <w:r>
        <w:rPr>
          <w:b/>
        </w:rPr>
        <w:lastRenderedPageBreak/>
        <w:t xml:space="preserve">SI1: </w:t>
      </w:r>
      <w:r w:rsidR="0039437F">
        <w:rPr>
          <w:b/>
        </w:rPr>
        <w:t>Raw Variable Measurement</w:t>
      </w:r>
      <w:r w:rsidR="00263F6C">
        <w:rPr>
          <w:b/>
        </w:rPr>
        <w:t xml:space="preserve">, 2021 &amp; 2023 </w:t>
      </w:r>
    </w:p>
    <w:p w14:paraId="43FCA0D5" w14:textId="5CE080E4" w:rsidR="00087A68" w:rsidRDefault="009D5031">
      <w:pPr>
        <w:spacing w:line="480" w:lineRule="auto"/>
      </w:pPr>
      <w:r>
        <w:rPr>
          <w:b/>
        </w:rPr>
        <w:t xml:space="preserve">2021 NPI Factors </w:t>
      </w:r>
      <w:r>
        <w:t>(Ackerman, 2011)</w:t>
      </w:r>
      <w:r w:rsidR="00A77973">
        <w:t xml:space="preserve"> </w:t>
      </w:r>
    </w:p>
    <w:p w14:paraId="4DB2F5C7" w14:textId="7940DC36" w:rsidR="00087A68" w:rsidRDefault="00000000">
      <w:pPr>
        <w:spacing w:line="480" w:lineRule="auto"/>
      </w:pPr>
      <w:r>
        <w:t>NPI1: I have a natural talent for influencing people vs. I am not good at influencing people</w:t>
      </w:r>
      <w:r w:rsidR="00177FC8">
        <w:t xml:space="preserve"> (L</w:t>
      </w:r>
      <w:r w:rsidR="00A77973">
        <w:t>eadership/Authority Seeking</w:t>
      </w:r>
      <w:r w:rsidR="00177FC8">
        <w:t>)</w:t>
      </w:r>
    </w:p>
    <w:p w14:paraId="658BAA6F" w14:textId="6C308D96" w:rsidR="00087A68" w:rsidRDefault="00000000">
      <w:pPr>
        <w:spacing w:line="480" w:lineRule="auto"/>
      </w:pPr>
      <w:r>
        <w:t xml:space="preserve">NPI2: When people compliment </w:t>
      </w:r>
      <w:proofErr w:type="gramStart"/>
      <w:r>
        <w:t>me</w:t>
      </w:r>
      <w:proofErr w:type="gramEnd"/>
      <w:r>
        <w:t xml:space="preserve"> I sometimes get embarrassed vs. I know that I am good because everybody keeps telling me so</w:t>
      </w:r>
      <w:r w:rsidR="00177FC8">
        <w:t xml:space="preserve"> (G</w:t>
      </w:r>
      <w:r w:rsidR="00A77973">
        <w:t>randiose Exhibitionism</w:t>
      </w:r>
      <w:r w:rsidR="00177FC8">
        <w:t>)</w:t>
      </w:r>
    </w:p>
    <w:p w14:paraId="3A1647AE" w14:textId="3575BFF3" w:rsidR="00087A68" w:rsidRDefault="00000000">
      <w:pPr>
        <w:spacing w:line="480" w:lineRule="auto"/>
      </w:pPr>
      <w:r>
        <w:t xml:space="preserve">NPI3: The thought of ruling the world frightens the hell out of me vs. If I ruled the </w:t>
      </w:r>
      <w:proofErr w:type="gramStart"/>
      <w:r>
        <w:t>world</w:t>
      </w:r>
      <w:proofErr w:type="gramEnd"/>
      <w:r>
        <w:t xml:space="preserve"> it would be a better place</w:t>
      </w:r>
      <w:r w:rsidR="00177FC8">
        <w:t xml:space="preserve"> </w:t>
      </w:r>
      <w:r w:rsidR="00A77973">
        <w:t>(Leadership/Authority Seeking</w:t>
      </w:r>
      <w:r w:rsidR="00177FC8">
        <w:t>)</w:t>
      </w:r>
    </w:p>
    <w:p w14:paraId="03C8B282" w14:textId="5763791D" w:rsidR="00087A68" w:rsidRDefault="00000000">
      <w:pPr>
        <w:spacing w:line="480" w:lineRule="auto"/>
      </w:pPr>
      <w:r>
        <w:t>NPI4: I prefer to blend in with the crowd vs. I like to be the center of attention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4574E5F7" w14:textId="30774A42" w:rsidR="00087A68" w:rsidRDefault="00000000">
      <w:pPr>
        <w:spacing w:line="480" w:lineRule="auto"/>
      </w:pPr>
      <w:r>
        <w:t>NPI5: I am not sure if I would make a good leader vs. I see myself as a good leader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30A70C2C" w14:textId="2671E17E" w:rsidR="00087A68" w:rsidRDefault="00000000">
      <w:pPr>
        <w:spacing w:line="480" w:lineRule="auto"/>
      </w:pPr>
      <w:r>
        <w:t>NPI6: I am assertive vs. I wish I were more assertive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138ACCDA" w14:textId="481A2893" w:rsidR="00087A68" w:rsidRDefault="00000000">
      <w:pPr>
        <w:spacing w:line="480" w:lineRule="auto"/>
      </w:pPr>
      <w:r>
        <w:t>NPI7: I like to have authority over other people vs. I don't mind following orders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4EE18B01" w14:textId="49147285" w:rsidR="00087A68" w:rsidRDefault="00000000">
      <w:pPr>
        <w:spacing w:line="480" w:lineRule="auto"/>
      </w:pPr>
      <w:r>
        <w:t>NPI8: I find it easy to manipulate people vs. I don't like it when I find myself manipulating people</w:t>
      </w:r>
      <w:r w:rsidR="00177FC8">
        <w:t xml:space="preserve"> (E</w:t>
      </w:r>
      <w:r w:rsidR="00A77973">
        <w:t>ntitlement/Exploitativeness</w:t>
      </w:r>
      <w:r w:rsidR="00177FC8">
        <w:t>)</w:t>
      </w:r>
    </w:p>
    <w:p w14:paraId="3D9E8DF7" w14:textId="2ECCE3B3" w:rsidR="00087A68" w:rsidRDefault="00000000">
      <w:pPr>
        <w:spacing w:line="480" w:lineRule="auto"/>
      </w:pPr>
      <w:r>
        <w:t>NPI9: I insist upon getting the respect that is due me vs. I usually get the respect that I deserve</w:t>
      </w:r>
      <w:r w:rsidR="00177FC8">
        <w:t xml:space="preserve"> (</w:t>
      </w:r>
      <w:r w:rsidR="00A77973">
        <w:t>Entitlement/Exploitativeness</w:t>
      </w:r>
      <w:r w:rsidR="00177FC8">
        <w:t>)</w:t>
      </w:r>
    </w:p>
    <w:p w14:paraId="06B90617" w14:textId="75BD5BD2" w:rsidR="00087A68" w:rsidRDefault="00000000">
      <w:pPr>
        <w:spacing w:line="480" w:lineRule="auto"/>
      </w:pPr>
      <w:r>
        <w:t>NPI10: I don't particularly like to show off my body vs. I like to show off my body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032B4D2B" w14:textId="03F996A5" w:rsidR="00087A68" w:rsidRDefault="00000000">
      <w:pPr>
        <w:spacing w:line="480" w:lineRule="auto"/>
      </w:pPr>
      <w:r>
        <w:t>NPI11: My body is nothing special vs. I like to look at my body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2F3C0F90" w14:textId="2105AE80" w:rsidR="00087A68" w:rsidRDefault="00000000">
      <w:pPr>
        <w:spacing w:line="480" w:lineRule="auto"/>
      </w:pPr>
      <w:r>
        <w:lastRenderedPageBreak/>
        <w:t xml:space="preserve">NPI12: I try not to be a </w:t>
      </w:r>
      <w:proofErr w:type="gramStart"/>
      <w:r>
        <w:t>show off</w:t>
      </w:r>
      <w:proofErr w:type="gramEnd"/>
      <w:r>
        <w:t xml:space="preserve"> vs. I will usually show off if I get the chance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2E2DCFD9" w14:textId="4D516213" w:rsidR="00087A68" w:rsidRDefault="00000000">
      <w:pPr>
        <w:spacing w:line="480" w:lineRule="auto"/>
      </w:pPr>
      <w:r>
        <w:t>NPI13: I expect a great deal from other people vs. I like to do things for other people</w:t>
      </w:r>
      <w:r w:rsidR="00177FC8">
        <w:t xml:space="preserve"> (</w:t>
      </w:r>
      <w:r w:rsidR="00A77973">
        <w:t>Entitlement/Exploitativeness</w:t>
      </w:r>
      <w:r w:rsidR="00177FC8">
        <w:t>)</w:t>
      </w:r>
    </w:p>
    <w:p w14:paraId="2E8B7BB8" w14:textId="4E8B2C88" w:rsidR="00087A68" w:rsidRDefault="00000000">
      <w:pPr>
        <w:spacing w:line="480" w:lineRule="auto"/>
      </w:pPr>
      <w:r>
        <w:t>NPI14:  I will never be satisfied until I get all that I deserve vs. I take my satisfactions as they come</w:t>
      </w:r>
      <w:r w:rsidR="00177FC8">
        <w:t xml:space="preserve"> (</w:t>
      </w:r>
      <w:r w:rsidR="00A77973">
        <w:t>Entitlement/Exploitativeness</w:t>
      </w:r>
      <w:r w:rsidR="00177FC8">
        <w:t>)</w:t>
      </w:r>
    </w:p>
    <w:p w14:paraId="38160B0D" w14:textId="7E494F52" w:rsidR="00087A68" w:rsidRDefault="00000000">
      <w:pPr>
        <w:spacing w:line="480" w:lineRule="auto"/>
      </w:pPr>
      <w:r>
        <w:t>NPI15: Compliments embarrass me vs. I like to be complimented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40B2B6F5" w14:textId="57A3563F" w:rsidR="00087A68" w:rsidRDefault="00000000">
      <w:pPr>
        <w:spacing w:line="480" w:lineRule="auto"/>
      </w:pPr>
      <w:r>
        <w:t>NPI16: I have a strong will to power vs. Power for its own sake doesn't interest me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2321A88D" w14:textId="391FC1A9" w:rsidR="00087A68" w:rsidRDefault="00000000">
      <w:pPr>
        <w:spacing w:line="480" w:lineRule="auto"/>
      </w:pPr>
      <w:r>
        <w:t>NPI17: I don't care about new fads and fashions vs. I like to start new fads and fashions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5D4BF101" w14:textId="06DA0ACA" w:rsidR="00087A68" w:rsidRDefault="00000000">
      <w:pPr>
        <w:spacing w:line="480" w:lineRule="auto"/>
      </w:pPr>
      <w:r>
        <w:t>NPI18: I like to look at myself in the mirror vs. I am not particularly interested in looking at myself in the mirror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45698DA7" w14:textId="51C756B2" w:rsidR="00087A68" w:rsidRDefault="00000000">
      <w:pPr>
        <w:spacing w:line="480" w:lineRule="auto"/>
      </w:pPr>
      <w:r>
        <w:t>NPI19: I really like to be the center of attention vs. It makes me uncomfortable to be the center of attention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7D6C14C8" w14:textId="34BF3C51" w:rsidR="00087A68" w:rsidRDefault="00000000">
      <w:pPr>
        <w:spacing w:line="480" w:lineRule="auto"/>
      </w:pPr>
      <w:r>
        <w:t>NPI20: Being an authority doesn't mean that much to me vs. People always seem to recognize my authority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36664A0C" w14:textId="1C21632D" w:rsidR="00087A68" w:rsidRDefault="00000000">
      <w:pPr>
        <w:spacing w:line="480" w:lineRule="auto"/>
      </w:pPr>
      <w:r>
        <w:t>NPI21: I would prefer to be a leader vs. It makes little difference to me whether I am a leader or not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0D337EE9" w14:textId="56B09009" w:rsidR="00087A68" w:rsidRDefault="00000000">
      <w:pPr>
        <w:spacing w:line="480" w:lineRule="auto"/>
      </w:pPr>
      <w:r>
        <w:t>NPI22: I am going to be a great person vs. I hope I am going to be successful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0B986E3D" w14:textId="42F2253B" w:rsidR="00087A68" w:rsidRDefault="00000000">
      <w:pPr>
        <w:spacing w:line="480" w:lineRule="auto"/>
      </w:pPr>
      <w:r>
        <w:t>NPI23: I am a born leader vs. Leadership is a quality that takes a long time to develop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71C9D979" w14:textId="759C1903" w:rsidR="00087A68" w:rsidRDefault="00000000">
      <w:pPr>
        <w:spacing w:line="480" w:lineRule="auto"/>
      </w:pPr>
      <w:r>
        <w:lastRenderedPageBreak/>
        <w:t>NPI24:  I get upset when people don't notice how I look when I go out in public vs. I don't mind blending into the crowd when I go out in public</w:t>
      </w:r>
      <w:r w:rsidR="00177FC8">
        <w:t xml:space="preserve"> (</w:t>
      </w:r>
      <w:r w:rsidR="00A77973">
        <w:t>Grandiose Exhibitionism</w:t>
      </w:r>
      <w:r w:rsidR="00177FC8">
        <w:t>)</w:t>
      </w:r>
    </w:p>
    <w:p w14:paraId="67A8E373" w14:textId="02C4B7A9" w:rsidR="00087A68" w:rsidRDefault="00000000">
      <w:pPr>
        <w:spacing w:line="480" w:lineRule="auto"/>
      </w:pPr>
      <w:r>
        <w:t>NPI25: I am much like everybody else vs. I am an extraordinary person</w:t>
      </w:r>
      <w:r w:rsidR="00177FC8">
        <w:t xml:space="preserve"> (</w:t>
      </w:r>
      <w:r w:rsidR="00A77973">
        <w:t>Leadership/Authority Seeking</w:t>
      </w:r>
      <w:r w:rsidR="00177FC8">
        <w:t>)</w:t>
      </w:r>
    </w:p>
    <w:p w14:paraId="27E83777" w14:textId="531F4845" w:rsidR="00263F6C" w:rsidRDefault="00263F6C">
      <w:pPr>
        <w:spacing w:line="480" w:lineRule="auto"/>
        <w:rPr>
          <w:b/>
        </w:rPr>
      </w:pPr>
      <w:r>
        <w:rPr>
          <w:b/>
        </w:rPr>
        <w:br w:type="page"/>
      </w:r>
    </w:p>
    <w:p w14:paraId="552AB394" w14:textId="46966247" w:rsidR="00087A68" w:rsidRDefault="009D5031">
      <w:pPr>
        <w:spacing w:line="480" w:lineRule="auto"/>
      </w:pPr>
      <w:r>
        <w:rPr>
          <w:b/>
        </w:rPr>
        <w:lastRenderedPageBreak/>
        <w:t>2023 FFNI Measures</w:t>
      </w:r>
      <w:r>
        <w:rPr>
          <w:i/>
        </w:rPr>
        <w:t xml:space="preserve"> </w:t>
      </w:r>
      <w:r>
        <w:t>(West et al. 2021)</w:t>
      </w:r>
    </w:p>
    <w:p w14:paraId="623817D2" w14:textId="7FB04E82" w:rsidR="00087A68" w:rsidRDefault="00000000">
      <w:pPr>
        <w:spacing w:line="480" w:lineRule="auto"/>
      </w:pPr>
      <w:r>
        <w:t>FFNI1: When someone does something nice for me, I wonder what they want from me.</w:t>
      </w:r>
      <w:r w:rsidR="00177FC8">
        <w:t xml:space="preserve"> (</w:t>
      </w:r>
      <w:r w:rsidR="00173AEF">
        <w:t>Grandiose Narcissism)</w:t>
      </w:r>
    </w:p>
    <w:p w14:paraId="1CF6B213" w14:textId="1CB53450" w:rsidR="00087A68" w:rsidRDefault="00000000">
      <w:pPr>
        <w:spacing w:line="480" w:lineRule="auto"/>
      </w:pPr>
      <w:r>
        <w:t>FFNI2: When people judge me, I just don't care.</w:t>
      </w:r>
      <w:r w:rsidR="00173AEF">
        <w:t xml:space="preserve"> (Grandiose Narcissism &amp; Neurotic Narcissism</w:t>
      </w:r>
      <w:r w:rsidR="00613BE0">
        <w:t>; reverse coded</w:t>
      </w:r>
      <w:r w:rsidR="00173AEF">
        <w:t>)</w:t>
      </w:r>
    </w:p>
    <w:p w14:paraId="3F1A5420" w14:textId="162009A9" w:rsidR="00087A68" w:rsidRDefault="00000000">
      <w:pPr>
        <w:spacing w:line="480" w:lineRule="auto"/>
      </w:pPr>
      <w:r>
        <w:t>FFNI3: I don't worry about others' needs.</w:t>
      </w:r>
      <w:r w:rsidR="00173AEF">
        <w:t xml:space="preserve"> (Grandiose Narcissism &amp; Antagonism)</w:t>
      </w:r>
    </w:p>
    <w:p w14:paraId="701A2591" w14:textId="58F576A3" w:rsidR="00087A68" w:rsidRDefault="00000000">
      <w:pPr>
        <w:spacing w:line="480" w:lineRule="auto"/>
      </w:pPr>
      <w:r>
        <w:t>FFNI4: I'm pretty good at manipulating people.</w:t>
      </w:r>
      <w:r w:rsidR="00173AEF">
        <w:t xml:space="preserve"> (Grandiose Narcissism &amp; Antagonism)</w:t>
      </w:r>
    </w:p>
    <w:p w14:paraId="362012A1" w14:textId="2B9ACE0E" w:rsidR="00087A68" w:rsidRDefault="00000000">
      <w:pPr>
        <w:spacing w:line="480" w:lineRule="auto"/>
      </w:pPr>
      <w:r>
        <w:t>FFNI5: I hate being criticized so much that I can't control my temper when it happens.</w:t>
      </w:r>
      <w:r w:rsidR="00173AEF">
        <w:t xml:space="preserve"> (Vulnerable Narcissism</w:t>
      </w:r>
      <w:r w:rsidR="00613BE0">
        <w:t xml:space="preserve"> &amp; Antagonism</w:t>
      </w:r>
      <w:r w:rsidR="00173AEF">
        <w:t>)</w:t>
      </w:r>
    </w:p>
    <w:p w14:paraId="07777426" w14:textId="71BD324C" w:rsidR="00087A68" w:rsidRDefault="00000000">
      <w:pPr>
        <w:spacing w:line="480" w:lineRule="auto"/>
      </w:pPr>
      <w:r>
        <w:t>FFNI6:  I will try almost anything to get my "thrills".</w:t>
      </w:r>
      <w:r w:rsidR="00173AEF">
        <w:t xml:space="preserve"> (Grandiose Narcissism &amp; Antagonism)</w:t>
      </w:r>
    </w:p>
    <w:p w14:paraId="0CAF7820" w14:textId="31327C6F" w:rsidR="00087A68" w:rsidRDefault="00000000">
      <w:pPr>
        <w:spacing w:line="480" w:lineRule="auto"/>
      </w:pPr>
      <w:r>
        <w:t>FFNI7: I am comfortable taking on positions of authority.</w:t>
      </w:r>
      <w:r w:rsidR="00173AEF">
        <w:t xml:space="preserve"> (Grandiose Narcissism &amp; Agentic Extraversion) </w:t>
      </w:r>
    </w:p>
    <w:p w14:paraId="42A01E72" w14:textId="1E766D54" w:rsidR="00087A68" w:rsidRDefault="00000000">
      <w:pPr>
        <w:spacing w:line="480" w:lineRule="auto"/>
      </w:pPr>
      <w:r>
        <w:t>FFNI8: I often fantasize about having lots of success and power.</w:t>
      </w:r>
      <w:r w:rsidR="00173AEF">
        <w:t xml:space="preserve"> (Grandiose Narcissism &amp; Agentic Extraversion) </w:t>
      </w:r>
    </w:p>
    <w:p w14:paraId="13BCC572" w14:textId="0E7B181B" w:rsidR="00087A68" w:rsidRDefault="00000000">
      <w:pPr>
        <w:spacing w:line="480" w:lineRule="auto"/>
      </w:pPr>
      <w:r>
        <w:t>FFNI9: I aspire for greatness.</w:t>
      </w:r>
      <w:r w:rsidR="00173AEF">
        <w:t xml:space="preserve"> (Grandiose Narcissism &amp; Agentic Extraversion) </w:t>
      </w:r>
    </w:p>
    <w:p w14:paraId="4BEF6B93" w14:textId="3E2A9DD8" w:rsidR="00087A68" w:rsidRDefault="00000000">
      <w:pPr>
        <w:spacing w:line="480" w:lineRule="auto"/>
      </w:pPr>
      <w:r>
        <w:t>FFNI10: I do not waste my time hanging out with people who are beneath me.</w:t>
      </w:r>
      <w:r w:rsidR="00173AEF">
        <w:t xml:space="preserve"> (Grandiose Narcissism &amp; Antagonism) </w:t>
      </w:r>
    </w:p>
    <w:p w14:paraId="3AFEB2FB" w14:textId="51CE6C4B" w:rsidR="00087A68" w:rsidRDefault="00000000">
      <w:pPr>
        <w:spacing w:line="480" w:lineRule="auto"/>
      </w:pPr>
      <w:r>
        <w:t>FFNI11: It may seem unfair, but I deserve extra (i.e., attention, privileges, rewards).</w:t>
      </w:r>
      <w:r w:rsidR="00173AEF">
        <w:t xml:space="preserve"> (Grandiose Narcissism &amp; Antagonism) </w:t>
      </w:r>
    </w:p>
    <w:p w14:paraId="58251316" w14:textId="18CFE6CC" w:rsidR="00087A68" w:rsidRDefault="00000000">
      <w:pPr>
        <w:spacing w:line="480" w:lineRule="auto"/>
      </w:pPr>
      <w:r>
        <w:t>FFNI12: I feel ashamed when people judge me.</w:t>
      </w:r>
      <w:r w:rsidR="00173AEF">
        <w:t xml:space="preserve"> (</w:t>
      </w:r>
      <w:r w:rsidR="00613BE0">
        <w:t xml:space="preserve">Vulnerable </w:t>
      </w:r>
      <w:r w:rsidR="00173AEF">
        <w:t>Narcissism &amp; Neurotic Narcissism)</w:t>
      </w:r>
    </w:p>
    <w:p w14:paraId="215A0CE9" w14:textId="0C476A3C" w:rsidR="00087A68" w:rsidRDefault="00000000">
      <w:pPr>
        <w:spacing w:line="480" w:lineRule="auto"/>
      </w:pPr>
      <w:r>
        <w:t>FFNI13: I love to entertain people.</w:t>
      </w:r>
      <w:r w:rsidR="00173AEF">
        <w:t xml:space="preserve"> (Grandiose Narcissism &amp; A</w:t>
      </w:r>
      <w:r w:rsidR="00613BE0">
        <w:t>gentic Extraversion</w:t>
      </w:r>
      <w:r w:rsidR="00173AEF">
        <w:t xml:space="preserve">) </w:t>
      </w:r>
    </w:p>
    <w:p w14:paraId="16ADF8ED" w14:textId="74AB4D70" w:rsidR="00087A68" w:rsidRDefault="00000000">
      <w:pPr>
        <w:spacing w:line="480" w:lineRule="auto"/>
      </w:pPr>
      <w:r>
        <w:t>FFNI14:  I'm willing to exploit others to further my own goals.</w:t>
      </w:r>
      <w:r w:rsidR="00173AEF">
        <w:t xml:space="preserve"> (Grandiose Narcissism &amp; Antagonism) </w:t>
      </w:r>
    </w:p>
    <w:p w14:paraId="2B334B01" w14:textId="5F2F93C7" w:rsidR="00087A68" w:rsidRDefault="00000000">
      <w:pPr>
        <w:spacing w:line="480" w:lineRule="auto"/>
      </w:pPr>
      <w:r>
        <w:lastRenderedPageBreak/>
        <w:t>FFNI15: I wish I didn't care so much about what others think of me.</w:t>
      </w:r>
      <w:r w:rsidR="00173AEF">
        <w:t xml:space="preserve"> (Vulnerable Narcissism &amp; Neurotic Narcissism)</w:t>
      </w:r>
    </w:p>
    <w:p w14:paraId="69D133F6" w14:textId="65A12C88" w:rsidR="00087A68" w:rsidRDefault="00000000">
      <w:pPr>
        <w:spacing w:line="480" w:lineRule="auto"/>
      </w:pPr>
      <w:r>
        <w:t>FFNI16: I often think that others aren't telling me the whole truth.</w:t>
      </w:r>
      <w:r w:rsidR="00173AEF">
        <w:t xml:space="preserve"> (Grandiose Narcissism &amp; Antagonism) </w:t>
      </w:r>
    </w:p>
    <w:p w14:paraId="19C352F7" w14:textId="480F7057" w:rsidR="00087A68" w:rsidRDefault="00000000">
      <w:pPr>
        <w:spacing w:line="480" w:lineRule="auto"/>
      </w:pPr>
      <w:r>
        <w:t>FFNI17: I don't generally pay much attention to the woes of others.</w:t>
      </w:r>
      <w:r w:rsidR="00173AEF">
        <w:t xml:space="preserve"> (Grandiose Narcissism &amp; Antagonism) </w:t>
      </w:r>
    </w:p>
    <w:p w14:paraId="75528519" w14:textId="5187FA33" w:rsidR="00087A68" w:rsidRDefault="00000000">
      <w:pPr>
        <w:spacing w:line="480" w:lineRule="auto"/>
      </w:pPr>
      <w:r>
        <w:t>FFNI18: I can talk my way into and out of anything.</w:t>
      </w:r>
      <w:r w:rsidR="00173AEF">
        <w:t xml:space="preserve"> (Grandiose Narcissism &amp; Antagonism) </w:t>
      </w:r>
    </w:p>
    <w:p w14:paraId="79C91933" w14:textId="25AB4596" w:rsidR="00087A68" w:rsidRDefault="00000000">
      <w:pPr>
        <w:spacing w:line="480" w:lineRule="auto"/>
      </w:pPr>
      <w:r>
        <w:t>FFNI19: I feel enraged when people disrespect me.</w:t>
      </w:r>
      <w:r w:rsidR="00173AEF">
        <w:t xml:space="preserve"> (Vulnerable Narcissism &amp; Antagonism)</w:t>
      </w:r>
    </w:p>
    <w:p w14:paraId="32D8A2F4" w14:textId="02ADC9E2" w:rsidR="00087A68" w:rsidRDefault="00000000">
      <w:pPr>
        <w:spacing w:line="480" w:lineRule="auto"/>
      </w:pPr>
      <w:r>
        <w:t>FFNI20: I am a bit of a daredevil.</w:t>
      </w:r>
      <w:r w:rsidR="00173AEF">
        <w:t xml:space="preserve"> (Grandiose Narcissism &amp; Antagonism) </w:t>
      </w:r>
    </w:p>
    <w:p w14:paraId="3BF033FF" w14:textId="077499F9" w:rsidR="00087A68" w:rsidRDefault="00000000">
      <w:pPr>
        <w:spacing w:line="480" w:lineRule="auto"/>
      </w:pPr>
      <w:r>
        <w:t>FFNI21: Others say I brag too much, but everything I say is true.</w:t>
      </w:r>
      <w:r w:rsidR="00173AEF">
        <w:t xml:space="preserve"> (Grandiose Narcissism &amp; Antagonism) </w:t>
      </w:r>
    </w:p>
    <w:p w14:paraId="090790D0" w14:textId="1B9A00D5" w:rsidR="00087A68" w:rsidRDefault="00000000">
      <w:pPr>
        <w:spacing w:line="480" w:lineRule="auto"/>
      </w:pPr>
      <w:r>
        <w:t>FFNI22: I believe I am entitled to special accommodations.</w:t>
      </w:r>
      <w:r w:rsidR="00173AEF">
        <w:t xml:space="preserve"> (Grandiose Narcissism &amp; Antagonism) </w:t>
      </w:r>
    </w:p>
    <w:p w14:paraId="024B2082" w14:textId="6676DC07" w:rsidR="00087A68" w:rsidRDefault="00000000">
      <w:pPr>
        <w:spacing w:line="480" w:lineRule="auto"/>
      </w:pPr>
      <w:r>
        <w:t>FFNI23: Sometimes to succeed you need to use other people.</w:t>
      </w:r>
      <w:r w:rsidR="00173AEF">
        <w:t xml:space="preserve"> (Grandiose Narcissism &amp; Antagonism) </w:t>
      </w:r>
    </w:p>
    <w:p w14:paraId="172ABD66" w14:textId="76443B4D" w:rsidR="00087A68" w:rsidRDefault="00000000">
      <w:pPr>
        <w:spacing w:line="480" w:lineRule="auto"/>
      </w:pPr>
      <w:r>
        <w:t>FFNI24: I tend to take charge of most situations.</w:t>
      </w:r>
      <w:r w:rsidR="00173AEF">
        <w:t xml:space="preserve"> (Grandiose Narcissism &amp; Agentic Extraversion) </w:t>
      </w:r>
    </w:p>
    <w:p w14:paraId="5DB09EF0" w14:textId="7B001942" w:rsidR="00087A68" w:rsidRDefault="00000000">
      <w:pPr>
        <w:spacing w:line="480" w:lineRule="auto"/>
      </w:pPr>
      <w:r>
        <w:t>FFNI25: I often fantasize about someday being famous.</w:t>
      </w:r>
      <w:r w:rsidR="00173AEF">
        <w:t xml:space="preserve"> (Grandiose Narcissism &amp; Agentic Extraversion)</w:t>
      </w:r>
    </w:p>
    <w:p w14:paraId="5BCE4676" w14:textId="532ADBB2" w:rsidR="00087A68" w:rsidRDefault="00000000">
      <w:pPr>
        <w:spacing w:line="480" w:lineRule="auto"/>
      </w:pPr>
      <w:r>
        <w:t>FFNI26: I am driven to succeed.</w:t>
      </w:r>
      <w:r w:rsidR="00173AEF">
        <w:t xml:space="preserve"> (Grandiose Narcissism &amp; Agentic Extraversion)</w:t>
      </w:r>
    </w:p>
    <w:p w14:paraId="1371FE94" w14:textId="7A414A5A" w:rsidR="00087A68" w:rsidRDefault="00000000">
      <w:pPr>
        <w:spacing w:line="480" w:lineRule="auto"/>
      </w:pPr>
      <w:r>
        <w:t>FFNI27: I like being noticed by others.</w:t>
      </w:r>
      <w:r w:rsidR="00173AEF">
        <w:t xml:space="preserve"> (Grandiose Narcissism &amp; Agentic Extraversion)</w:t>
      </w:r>
    </w:p>
    <w:p w14:paraId="174021D9" w14:textId="5B8D9C11" w:rsidR="00087A68" w:rsidRDefault="00000000">
      <w:pPr>
        <w:spacing w:line="480" w:lineRule="auto"/>
      </w:pPr>
      <w:r>
        <w:t>FFNI28: Others' opinions of me are of little concern to me.</w:t>
      </w:r>
      <w:r w:rsidR="00173AEF">
        <w:t xml:space="preserve"> (</w:t>
      </w:r>
      <w:r w:rsidR="0039437F">
        <w:t>Grandiose Narcissism &amp; Neurotic Narcissism</w:t>
      </w:r>
      <w:r w:rsidR="00613BE0">
        <w:t>; reverse coded</w:t>
      </w:r>
      <w:r w:rsidR="0039437F">
        <w:t xml:space="preserve">) </w:t>
      </w:r>
    </w:p>
    <w:p w14:paraId="125F5083" w14:textId="1B9A4AF8" w:rsidR="00087A68" w:rsidRDefault="00000000">
      <w:pPr>
        <w:spacing w:line="480" w:lineRule="auto"/>
      </w:pPr>
      <w:r>
        <w:lastRenderedPageBreak/>
        <w:t>FFNI29:  I feel foolish when I make a mistake in front of others.</w:t>
      </w:r>
      <w:r w:rsidR="0039437F">
        <w:t xml:space="preserve"> (Vulnerable Narcissism</w:t>
      </w:r>
      <w:r w:rsidR="00613BE0">
        <w:t xml:space="preserve"> &amp; Neurotic Narcissism</w:t>
      </w:r>
      <w:r w:rsidR="0039437F">
        <w:t>)</w:t>
      </w:r>
    </w:p>
    <w:p w14:paraId="6DA05A6C" w14:textId="292BA073" w:rsidR="00A73574" w:rsidRDefault="00000000">
      <w:pPr>
        <w:spacing w:line="480" w:lineRule="auto"/>
      </w:pPr>
      <w:r>
        <w:t xml:space="preserve">FFNI30: I often feel as if I need compliments from others </w:t>
      </w:r>
      <w:proofErr w:type="gramStart"/>
      <w:r>
        <w:t>in order to</w:t>
      </w:r>
      <w:proofErr w:type="gramEnd"/>
      <w:r>
        <w:t xml:space="preserve"> be sure of myself.</w:t>
      </w:r>
      <w:r w:rsidR="0039437F">
        <w:t xml:space="preserve"> (Vulnerable Narcissism</w:t>
      </w:r>
      <w:r w:rsidR="00613BE0">
        <w:t xml:space="preserve"> &amp; Neurotic Narcissism</w:t>
      </w:r>
      <w:r w:rsidR="0039437F">
        <w:t>)</w:t>
      </w:r>
    </w:p>
    <w:p w14:paraId="325BFF22" w14:textId="4DE70E4C" w:rsidR="00263F6C" w:rsidRDefault="00263F6C">
      <w:pPr>
        <w:spacing w:line="480" w:lineRule="auto"/>
      </w:pPr>
      <w:r>
        <w:br w:type="page"/>
      </w:r>
    </w:p>
    <w:p w14:paraId="50D70599" w14:textId="4565D769" w:rsidR="0039437F" w:rsidRDefault="0039437F" w:rsidP="00263F6C">
      <w:pPr>
        <w:rPr>
          <w:b/>
          <w:bCs/>
        </w:rPr>
      </w:pPr>
      <w:r>
        <w:rPr>
          <w:b/>
          <w:bCs/>
        </w:rPr>
        <w:lastRenderedPageBreak/>
        <w:t>Immigrant &amp; Generational Status Raw Categories</w:t>
      </w:r>
      <w:r w:rsidR="00157B71">
        <w:rPr>
          <w:b/>
          <w:bCs/>
        </w:rPr>
        <w:t>, 2021 &amp; 2023</w:t>
      </w:r>
      <w:r>
        <w:rPr>
          <w:b/>
          <w:bCs/>
        </w:rPr>
        <w:t xml:space="preserve"> </w:t>
      </w:r>
    </w:p>
    <w:p w14:paraId="1C997F40" w14:textId="77777777" w:rsidR="00263F6C" w:rsidRPr="00263F6C" w:rsidRDefault="00263F6C" w:rsidP="00263F6C">
      <w:pPr>
        <w:spacing w:line="276" w:lineRule="auto"/>
      </w:pPr>
    </w:p>
    <w:p w14:paraId="5AB85133" w14:textId="3C5ADE1A" w:rsidR="0039437F" w:rsidRDefault="0039437F">
      <w:pPr>
        <w:spacing w:line="480" w:lineRule="auto"/>
      </w:pPr>
      <w:r>
        <w:t>Immigrant citizen (1)</w:t>
      </w:r>
    </w:p>
    <w:p w14:paraId="6D64E648" w14:textId="6E5F0F7F" w:rsidR="0039437F" w:rsidRDefault="0039437F">
      <w:pPr>
        <w:spacing w:line="480" w:lineRule="auto"/>
      </w:pPr>
      <w:r>
        <w:t>Immigrant non-citizen (2)</w:t>
      </w:r>
    </w:p>
    <w:p w14:paraId="3AC896A3" w14:textId="4ECE12BC" w:rsidR="0039437F" w:rsidRDefault="0039437F">
      <w:pPr>
        <w:spacing w:line="480" w:lineRule="auto"/>
      </w:pPr>
      <w:r>
        <w:t>First Generation (3)</w:t>
      </w:r>
    </w:p>
    <w:p w14:paraId="031867B1" w14:textId="695308F0" w:rsidR="0039437F" w:rsidRDefault="0039437F">
      <w:pPr>
        <w:spacing w:line="480" w:lineRule="auto"/>
      </w:pPr>
      <w:r>
        <w:t>Second Generation (4)</w:t>
      </w:r>
    </w:p>
    <w:p w14:paraId="0BDCA555" w14:textId="34470201" w:rsidR="00A73574" w:rsidRDefault="0039437F">
      <w:pPr>
        <w:spacing w:line="480" w:lineRule="auto"/>
      </w:pPr>
      <w:r>
        <w:t xml:space="preserve">Third Generation (5) </w:t>
      </w:r>
    </w:p>
    <w:p w14:paraId="5075EC2D" w14:textId="77777777" w:rsidR="001641C7" w:rsidRDefault="001641C7">
      <w:pPr>
        <w:spacing w:line="480" w:lineRule="auto"/>
      </w:pPr>
    </w:p>
    <w:p w14:paraId="5484B569" w14:textId="47413248" w:rsidR="0039437F" w:rsidRDefault="0039437F">
      <w:pPr>
        <w:spacing w:line="480" w:lineRule="auto"/>
        <w:rPr>
          <w:b/>
          <w:bCs/>
        </w:rPr>
      </w:pPr>
      <w:r>
        <w:rPr>
          <w:b/>
          <w:bCs/>
        </w:rPr>
        <w:t>Gender</w:t>
      </w:r>
      <w:r w:rsidR="00157B71">
        <w:rPr>
          <w:b/>
          <w:bCs/>
        </w:rPr>
        <w:t xml:space="preserve">, 2021 &amp; 2023 </w:t>
      </w:r>
      <w:r>
        <w:rPr>
          <w:b/>
          <w:bCs/>
        </w:rPr>
        <w:t xml:space="preserve"> </w:t>
      </w:r>
    </w:p>
    <w:p w14:paraId="7B619BBE" w14:textId="18080E90" w:rsidR="0039437F" w:rsidRDefault="002A6013">
      <w:pPr>
        <w:spacing w:line="480" w:lineRule="auto"/>
      </w:pPr>
      <w:r>
        <w:t>Male</w:t>
      </w:r>
      <w:r w:rsidR="0039437F">
        <w:t xml:space="preserve"> (</w:t>
      </w:r>
      <w:r>
        <w:t>1</w:t>
      </w:r>
      <w:r w:rsidR="0039437F">
        <w:t>)</w:t>
      </w:r>
    </w:p>
    <w:p w14:paraId="1D4A91F6" w14:textId="6631EF0C" w:rsidR="0039437F" w:rsidRDefault="002A6013">
      <w:pPr>
        <w:spacing w:line="480" w:lineRule="auto"/>
      </w:pPr>
      <w:r>
        <w:t>Female</w:t>
      </w:r>
      <w:r w:rsidR="0039437F">
        <w:t xml:space="preserve"> (</w:t>
      </w:r>
      <w:r>
        <w:t>2</w:t>
      </w:r>
      <w:r w:rsidR="0039437F">
        <w:t xml:space="preserve">) </w:t>
      </w:r>
    </w:p>
    <w:p w14:paraId="0182BE30" w14:textId="77777777" w:rsidR="009D5031" w:rsidRPr="0039437F" w:rsidRDefault="009D5031">
      <w:pPr>
        <w:spacing w:line="480" w:lineRule="auto"/>
      </w:pPr>
    </w:p>
    <w:p w14:paraId="0EDCA72B" w14:textId="2B32C7DA" w:rsidR="0039437F" w:rsidRDefault="0039437F">
      <w:pPr>
        <w:spacing w:line="480" w:lineRule="auto"/>
        <w:rPr>
          <w:b/>
          <w:bCs/>
        </w:rPr>
      </w:pPr>
      <w:r>
        <w:rPr>
          <w:b/>
          <w:bCs/>
        </w:rPr>
        <w:t>Education</w:t>
      </w:r>
      <w:r w:rsidR="00157B71">
        <w:rPr>
          <w:b/>
          <w:bCs/>
        </w:rPr>
        <w:t>, 2021 &amp; 2023</w:t>
      </w:r>
    </w:p>
    <w:p w14:paraId="32A79966" w14:textId="4C16CEBF" w:rsidR="0039437F" w:rsidRDefault="0039437F">
      <w:pPr>
        <w:spacing w:line="480" w:lineRule="auto"/>
      </w:pPr>
      <w:r>
        <w:t>No High School (1)</w:t>
      </w:r>
    </w:p>
    <w:p w14:paraId="6698DB8F" w14:textId="57EA2A92" w:rsidR="0039437F" w:rsidRDefault="0039437F">
      <w:pPr>
        <w:spacing w:line="480" w:lineRule="auto"/>
      </w:pPr>
      <w:r>
        <w:t>High School Graduate (2)</w:t>
      </w:r>
    </w:p>
    <w:p w14:paraId="60A902D8" w14:textId="1F3585A3" w:rsidR="0039437F" w:rsidRDefault="0039437F">
      <w:pPr>
        <w:spacing w:line="480" w:lineRule="auto"/>
      </w:pPr>
      <w:r>
        <w:t>Some College (3)</w:t>
      </w:r>
    </w:p>
    <w:p w14:paraId="3AD9769E" w14:textId="3274A76E" w:rsidR="0039437F" w:rsidRDefault="0039437F">
      <w:pPr>
        <w:spacing w:line="480" w:lineRule="auto"/>
      </w:pPr>
      <w:r>
        <w:t>2-year (4)</w:t>
      </w:r>
    </w:p>
    <w:p w14:paraId="21A79470" w14:textId="7DDBB5AA" w:rsidR="0039437F" w:rsidRDefault="0039437F">
      <w:pPr>
        <w:spacing w:line="480" w:lineRule="auto"/>
      </w:pPr>
      <w:r>
        <w:t>4-year (5)</w:t>
      </w:r>
    </w:p>
    <w:p w14:paraId="2239AAF7" w14:textId="0FC6F508" w:rsidR="0058619B" w:rsidRDefault="0039437F">
      <w:pPr>
        <w:spacing w:line="480" w:lineRule="auto"/>
      </w:pPr>
      <w:r>
        <w:t xml:space="preserve">Post-grad (6) </w:t>
      </w:r>
    </w:p>
    <w:p w14:paraId="1229A358" w14:textId="77777777" w:rsidR="009D5031" w:rsidRPr="0058619B" w:rsidRDefault="009D5031">
      <w:pPr>
        <w:spacing w:line="480" w:lineRule="auto"/>
      </w:pPr>
    </w:p>
    <w:p w14:paraId="7C849FFD" w14:textId="5629CBEA" w:rsidR="00A73574" w:rsidRDefault="0039437F">
      <w:pPr>
        <w:spacing w:line="480" w:lineRule="auto"/>
        <w:rPr>
          <w:b/>
          <w:bCs/>
        </w:rPr>
      </w:pPr>
      <w:r>
        <w:rPr>
          <w:b/>
          <w:bCs/>
        </w:rPr>
        <w:t>Age</w:t>
      </w:r>
      <w:r w:rsidR="00157B71">
        <w:rPr>
          <w:b/>
          <w:bCs/>
        </w:rPr>
        <w:t>, 2021 &amp; 2023</w:t>
      </w:r>
    </w:p>
    <w:p w14:paraId="0E43094E" w14:textId="213E1A06" w:rsidR="0058619B" w:rsidRPr="0058619B" w:rsidRDefault="0058619B">
      <w:pPr>
        <w:spacing w:line="480" w:lineRule="auto"/>
      </w:pPr>
      <w:r w:rsidRPr="0058619B">
        <w:t xml:space="preserve">Calculated </w:t>
      </w:r>
      <w:r>
        <w:t xml:space="preserve">in both datasets </w:t>
      </w:r>
      <w:r w:rsidR="002A6013">
        <w:t>by</w:t>
      </w:r>
      <w:r>
        <w:t xml:space="preserve"> subtracting the birth year from </w:t>
      </w:r>
      <w:r w:rsidR="002A6013">
        <w:t xml:space="preserve">the </w:t>
      </w:r>
      <w:r>
        <w:t xml:space="preserve">data collection year (2021 or 2023), resulting in age in years. </w:t>
      </w:r>
    </w:p>
    <w:p w14:paraId="5F21303D" w14:textId="77777777" w:rsidR="000848AA" w:rsidRDefault="000848AA">
      <w:pPr>
        <w:spacing w:line="480" w:lineRule="auto"/>
        <w:rPr>
          <w:b/>
          <w:bCs/>
        </w:rPr>
      </w:pPr>
    </w:p>
    <w:p w14:paraId="5D6D06D4" w14:textId="1C80A20F" w:rsidR="0039437F" w:rsidRDefault="0039437F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Church Attendance</w:t>
      </w:r>
      <w:r w:rsidR="00157B71">
        <w:rPr>
          <w:b/>
          <w:bCs/>
        </w:rPr>
        <w:t>, 2021 &amp; 2023</w:t>
      </w:r>
    </w:p>
    <w:p w14:paraId="18AD9334" w14:textId="787D6C7F" w:rsidR="0039437F" w:rsidRDefault="0039437F">
      <w:pPr>
        <w:spacing w:line="480" w:lineRule="auto"/>
      </w:pPr>
      <w:r>
        <w:t>More than Once a Week (1)</w:t>
      </w:r>
    </w:p>
    <w:p w14:paraId="7CCC7EAA" w14:textId="3AEE8DB6" w:rsidR="0039437F" w:rsidRDefault="0039437F">
      <w:pPr>
        <w:spacing w:line="480" w:lineRule="auto"/>
      </w:pPr>
      <w:r>
        <w:t>Once a Week (2)</w:t>
      </w:r>
    </w:p>
    <w:p w14:paraId="0365A4F3" w14:textId="1E3C88EA" w:rsidR="0039437F" w:rsidRDefault="0039437F">
      <w:pPr>
        <w:spacing w:line="480" w:lineRule="auto"/>
      </w:pPr>
      <w:r>
        <w:t>Once or Twice a Month (3)</w:t>
      </w:r>
    </w:p>
    <w:p w14:paraId="7BD61C4E" w14:textId="0872B3E3" w:rsidR="0039437F" w:rsidRDefault="0039437F">
      <w:pPr>
        <w:spacing w:line="480" w:lineRule="auto"/>
      </w:pPr>
      <w:r>
        <w:t>A Few Times a Year (4)</w:t>
      </w:r>
    </w:p>
    <w:p w14:paraId="47AE538B" w14:textId="791157AC" w:rsidR="0039437F" w:rsidRDefault="0039437F">
      <w:pPr>
        <w:spacing w:line="480" w:lineRule="auto"/>
      </w:pPr>
      <w:r>
        <w:t>Seldom (5)</w:t>
      </w:r>
    </w:p>
    <w:p w14:paraId="7BEA0C2B" w14:textId="186A4CF3" w:rsidR="0039437F" w:rsidRDefault="0039437F">
      <w:pPr>
        <w:spacing w:line="480" w:lineRule="auto"/>
      </w:pPr>
      <w:r>
        <w:t>Never (6)</w:t>
      </w:r>
    </w:p>
    <w:p w14:paraId="0374E3EF" w14:textId="06FA9EBB" w:rsidR="00A668C7" w:rsidRDefault="0039437F">
      <w:pPr>
        <w:spacing w:line="480" w:lineRule="auto"/>
      </w:pPr>
      <w:r>
        <w:t>Don’t Know (7)</w:t>
      </w:r>
    </w:p>
    <w:p w14:paraId="674B5681" w14:textId="77777777" w:rsidR="00A73574" w:rsidRPr="00A73574" w:rsidRDefault="00A73574">
      <w:pPr>
        <w:spacing w:line="480" w:lineRule="auto"/>
      </w:pPr>
    </w:p>
    <w:p w14:paraId="25C62CDB" w14:textId="0DD5C8F5" w:rsidR="0039437F" w:rsidRDefault="0039437F">
      <w:pPr>
        <w:spacing w:line="480" w:lineRule="auto"/>
        <w:rPr>
          <w:b/>
          <w:bCs/>
        </w:rPr>
      </w:pPr>
      <w:r>
        <w:rPr>
          <w:b/>
          <w:bCs/>
        </w:rPr>
        <w:t>Family Income</w:t>
      </w:r>
      <w:r w:rsidR="00157B71">
        <w:rPr>
          <w:b/>
          <w:bCs/>
        </w:rPr>
        <w:t xml:space="preserve">, 2021 &amp; 2023 </w:t>
      </w:r>
      <w:r>
        <w:rPr>
          <w:b/>
          <w:bCs/>
        </w:rPr>
        <w:t xml:space="preserve"> </w:t>
      </w:r>
    </w:p>
    <w:p w14:paraId="655F3FF4" w14:textId="5150E632" w:rsidR="00A668C7" w:rsidRDefault="00A668C7">
      <w:pPr>
        <w:spacing w:line="480" w:lineRule="auto"/>
      </w:pPr>
      <w:r>
        <w:t>&lt; $10,000 (1)</w:t>
      </w:r>
    </w:p>
    <w:p w14:paraId="21919486" w14:textId="688D07A5" w:rsidR="00A668C7" w:rsidRDefault="00A668C7">
      <w:pPr>
        <w:spacing w:line="480" w:lineRule="auto"/>
      </w:pPr>
      <w:r>
        <w:t>$10,000 - $19,999 (2)</w:t>
      </w:r>
    </w:p>
    <w:p w14:paraId="7EA1B59C" w14:textId="28E869CB" w:rsidR="00A668C7" w:rsidRDefault="00A668C7">
      <w:pPr>
        <w:spacing w:line="480" w:lineRule="auto"/>
      </w:pPr>
      <w:r>
        <w:t>$20,000 – 29,999 (3)</w:t>
      </w:r>
    </w:p>
    <w:p w14:paraId="6E10B114" w14:textId="7744E5AE" w:rsidR="00A668C7" w:rsidRDefault="00A668C7">
      <w:pPr>
        <w:spacing w:line="480" w:lineRule="auto"/>
      </w:pPr>
      <w:r>
        <w:t>$30,000 - $39,999 (4)</w:t>
      </w:r>
    </w:p>
    <w:p w14:paraId="222F897F" w14:textId="3611C376" w:rsidR="00A668C7" w:rsidRDefault="00A668C7">
      <w:pPr>
        <w:spacing w:line="480" w:lineRule="auto"/>
      </w:pPr>
      <w:r>
        <w:t>$40,000 - $49,000 (5)</w:t>
      </w:r>
    </w:p>
    <w:p w14:paraId="0872D5CC" w14:textId="4E63FC58" w:rsidR="00A668C7" w:rsidRDefault="00A668C7">
      <w:pPr>
        <w:spacing w:line="480" w:lineRule="auto"/>
      </w:pPr>
      <w:r>
        <w:t>$50,000 - $59,999 (6)</w:t>
      </w:r>
    </w:p>
    <w:p w14:paraId="34D6FD1A" w14:textId="4C26D3F8" w:rsidR="00A668C7" w:rsidRDefault="00A668C7">
      <w:pPr>
        <w:spacing w:line="480" w:lineRule="auto"/>
      </w:pPr>
      <w:r>
        <w:t>$60,000 - $69,000 (7)</w:t>
      </w:r>
    </w:p>
    <w:p w14:paraId="4C93EB84" w14:textId="2115270B" w:rsidR="00A668C7" w:rsidRDefault="00A668C7">
      <w:pPr>
        <w:spacing w:line="480" w:lineRule="auto"/>
      </w:pPr>
      <w:r>
        <w:t>$70,000 - $79,999 (8)</w:t>
      </w:r>
    </w:p>
    <w:p w14:paraId="443F019B" w14:textId="2CBC75E2" w:rsidR="00A668C7" w:rsidRDefault="00A668C7">
      <w:pPr>
        <w:spacing w:line="480" w:lineRule="auto"/>
      </w:pPr>
      <w:r>
        <w:t>$80,000 - $99,999 (9)</w:t>
      </w:r>
    </w:p>
    <w:p w14:paraId="1C26E295" w14:textId="28D8B5F0" w:rsidR="00A668C7" w:rsidRDefault="00A668C7">
      <w:pPr>
        <w:spacing w:line="480" w:lineRule="auto"/>
      </w:pPr>
      <w:r>
        <w:t>$100,000 - $119,999 (10)</w:t>
      </w:r>
    </w:p>
    <w:p w14:paraId="5263AD12" w14:textId="63ACC45B" w:rsidR="00A668C7" w:rsidRDefault="00A668C7">
      <w:pPr>
        <w:spacing w:line="480" w:lineRule="auto"/>
      </w:pPr>
      <w:r>
        <w:t>$120,000 - $149,999 (11)</w:t>
      </w:r>
    </w:p>
    <w:p w14:paraId="70843736" w14:textId="74F5CFE8" w:rsidR="00A668C7" w:rsidRDefault="00A668C7">
      <w:pPr>
        <w:spacing w:line="480" w:lineRule="auto"/>
      </w:pPr>
      <w:r>
        <w:t>$150,000 - $199,999 (12)</w:t>
      </w:r>
    </w:p>
    <w:p w14:paraId="50E2F31F" w14:textId="7CE670D9" w:rsidR="00A668C7" w:rsidRDefault="00A668C7">
      <w:pPr>
        <w:spacing w:line="480" w:lineRule="auto"/>
      </w:pPr>
      <w:r>
        <w:t>$200,000 - $249,999 (13)</w:t>
      </w:r>
    </w:p>
    <w:p w14:paraId="7E7D65CE" w14:textId="64C15659" w:rsidR="00A668C7" w:rsidRDefault="00A668C7">
      <w:pPr>
        <w:spacing w:line="480" w:lineRule="auto"/>
      </w:pPr>
      <w:r>
        <w:lastRenderedPageBreak/>
        <w:t>$250,000 - $349,999 (14)</w:t>
      </w:r>
    </w:p>
    <w:p w14:paraId="5C543960" w14:textId="27CC2860" w:rsidR="00A668C7" w:rsidRDefault="00A668C7">
      <w:pPr>
        <w:spacing w:line="480" w:lineRule="auto"/>
      </w:pPr>
      <w:r>
        <w:t>$350,000 - $499,999 (15)</w:t>
      </w:r>
    </w:p>
    <w:p w14:paraId="4B2267B1" w14:textId="1BF5E3B0" w:rsidR="00A668C7" w:rsidRDefault="00A668C7">
      <w:pPr>
        <w:spacing w:line="480" w:lineRule="auto"/>
      </w:pPr>
      <w:r>
        <w:t xml:space="preserve">$500,000 or more (16) </w:t>
      </w:r>
    </w:p>
    <w:p w14:paraId="32D2DA20" w14:textId="77777777" w:rsidR="00263F6C" w:rsidRDefault="00263F6C" w:rsidP="00263F6C">
      <w:pPr>
        <w:spacing w:line="480" w:lineRule="auto"/>
      </w:pPr>
    </w:p>
    <w:p w14:paraId="486217F2" w14:textId="77777777" w:rsidR="00263F6C" w:rsidRDefault="00263F6C" w:rsidP="00263F6C">
      <w:pPr>
        <w:spacing w:line="480" w:lineRule="auto"/>
      </w:pPr>
    </w:p>
    <w:p w14:paraId="2DAD888A" w14:textId="77777777" w:rsidR="00263F6C" w:rsidRDefault="00263F6C" w:rsidP="00263F6C">
      <w:pPr>
        <w:spacing w:line="480" w:lineRule="auto"/>
      </w:pPr>
    </w:p>
    <w:p w14:paraId="6093D1D6" w14:textId="77777777" w:rsidR="00263F6C" w:rsidRDefault="00263F6C" w:rsidP="00263F6C">
      <w:pPr>
        <w:spacing w:line="480" w:lineRule="auto"/>
      </w:pPr>
    </w:p>
    <w:p w14:paraId="0E80E674" w14:textId="77777777" w:rsidR="00263F6C" w:rsidRDefault="00263F6C" w:rsidP="00263F6C">
      <w:pPr>
        <w:spacing w:line="480" w:lineRule="auto"/>
      </w:pPr>
    </w:p>
    <w:p w14:paraId="1343F54C" w14:textId="77777777" w:rsidR="00263F6C" w:rsidRDefault="00263F6C" w:rsidP="00263F6C">
      <w:pPr>
        <w:spacing w:line="480" w:lineRule="auto"/>
      </w:pPr>
    </w:p>
    <w:p w14:paraId="1F70D5E8" w14:textId="77777777" w:rsidR="00263F6C" w:rsidRDefault="00263F6C" w:rsidP="00263F6C">
      <w:pPr>
        <w:spacing w:line="480" w:lineRule="auto"/>
      </w:pPr>
    </w:p>
    <w:p w14:paraId="73C70426" w14:textId="77777777" w:rsidR="00263F6C" w:rsidRDefault="00263F6C" w:rsidP="00263F6C">
      <w:pPr>
        <w:spacing w:line="480" w:lineRule="auto"/>
      </w:pPr>
    </w:p>
    <w:p w14:paraId="0574AF57" w14:textId="77777777" w:rsidR="00263F6C" w:rsidRDefault="00263F6C" w:rsidP="00263F6C">
      <w:pPr>
        <w:spacing w:line="480" w:lineRule="auto"/>
      </w:pPr>
    </w:p>
    <w:p w14:paraId="45B516E0" w14:textId="77777777" w:rsidR="00263F6C" w:rsidRDefault="00263F6C" w:rsidP="00263F6C">
      <w:pPr>
        <w:spacing w:line="480" w:lineRule="auto"/>
      </w:pPr>
    </w:p>
    <w:p w14:paraId="373CFDC3" w14:textId="77777777" w:rsidR="00263F6C" w:rsidRDefault="00263F6C" w:rsidP="00263F6C">
      <w:pPr>
        <w:spacing w:line="480" w:lineRule="auto"/>
      </w:pPr>
    </w:p>
    <w:p w14:paraId="60A1B590" w14:textId="77777777" w:rsidR="00263F6C" w:rsidRDefault="00263F6C" w:rsidP="00263F6C">
      <w:pPr>
        <w:spacing w:line="480" w:lineRule="auto"/>
      </w:pPr>
    </w:p>
    <w:p w14:paraId="61B7035C" w14:textId="77777777" w:rsidR="00263F6C" w:rsidRDefault="00263F6C" w:rsidP="00263F6C">
      <w:pPr>
        <w:spacing w:line="480" w:lineRule="auto"/>
      </w:pPr>
    </w:p>
    <w:p w14:paraId="7F9E574E" w14:textId="77777777" w:rsidR="00263F6C" w:rsidRDefault="00263F6C" w:rsidP="00263F6C">
      <w:pPr>
        <w:spacing w:line="480" w:lineRule="auto"/>
      </w:pPr>
    </w:p>
    <w:p w14:paraId="1D2EBCAE" w14:textId="77777777" w:rsidR="00263F6C" w:rsidRDefault="00263F6C" w:rsidP="00263F6C">
      <w:pPr>
        <w:spacing w:line="480" w:lineRule="auto"/>
      </w:pPr>
    </w:p>
    <w:p w14:paraId="6CBF0653" w14:textId="77777777" w:rsidR="00263F6C" w:rsidRDefault="00263F6C" w:rsidP="00263F6C">
      <w:pPr>
        <w:spacing w:line="480" w:lineRule="auto"/>
      </w:pPr>
    </w:p>
    <w:p w14:paraId="1BD52CA8" w14:textId="77777777" w:rsidR="00263F6C" w:rsidRDefault="00263F6C" w:rsidP="00263F6C">
      <w:pPr>
        <w:spacing w:line="480" w:lineRule="auto"/>
      </w:pPr>
    </w:p>
    <w:p w14:paraId="26F87929" w14:textId="77777777" w:rsidR="00263F6C" w:rsidRDefault="00263F6C" w:rsidP="00263F6C">
      <w:pPr>
        <w:spacing w:line="480" w:lineRule="auto"/>
      </w:pPr>
    </w:p>
    <w:p w14:paraId="0F9A79BD" w14:textId="77777777" w:rsidR="00263F6C" w:rsidRDefault="00263F6C" w:rsidP="00263F6C">
      <w:pPr>
        <w:spacing w:line="480" w:lineRule="auto"/>
      </w:pPr>
    </w:p>
    <w:p w14:paraId="216D0B8C" w14:textId="77777777" w:rsidR="00263F6C" w:rsidRDefault="00263F6C" w:rsidP="00263F6C">
      <w:pPr>
        <w:spacing w:line="480" w:lineRule="auto"/>
      </w:pPr>
    </w:p>
    <w:p w14:paraId="5D58AC0D" w14:textId="6F60B0A1" w:rsidR="00A73574" w:rsidRPr="00A73574" w:rsidRDefault="0013107B" w:rsidP="00263F6C">
      <w:pPr>
        <w:spacing w:line="480" w:lineRule="auto"/>
      </w:pPr>
      <w:r>
        <w:rPr>
          <w:b/>
        </w:rPr>
        <w:lastRenderedPageBreak/>
        <w:t>SI</w:t>
      </w:r>
      <w:r w:rsidR="00E30B2E">
        <w:rPr>
          <w:b/>
        </w:rPr>
        <w:t>2</w:t>
      </w:r>
      <w:r>
        <w:rPr>
          <w:b/>
        </w:rPr>
        <w:t xml:space="preserve">: Demographic and Narcissism Frequency Distributions </w:t>
      </w:r>
    </w:p>
    <w:p w14:paraId="51F3F53A" w14:textId="76A87A73" w:rsidR="0013107B" w:rsidRDefault="0013107B" w:rsidP="0013107B">
      <w:pPr>
        <w:spacing w:line="480" w:lineRule="auto"/>
      </w:pPr>
      <w:r>
        <w:rPr>
          <w:b/>
        </w:rPr>
        <w:t>SI</w:t>
      </w:r>
      <w:r w:rsidR="00E30B2E">
        <w:rPr>
          <w:b/>
        </w:rPr>
        <w:t>2</w:t>
      </w:r>
      <w:r>
        <w:rPr>
          <w:b/>
        </w:rPr>
        <w:t xml:space="preserve">.1: </w:t>
      </w:r>
      <w:r>
        <w:t>2021</w:t>
      </w:r>
      <w:r w:rsidR="003A1AA5">
        <w:t xml:space="preserve"> Raw Data</w:t>
      </w:r>
      <w:r>
        <w:t xml:space="preserve"> Demographic Frequencies</w:t>
      </w:r>
    </w:p>
    <w:tbl>
      <w:tblPr>
        <w:tblW w:w="7560" w:type="dxa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9"/>
        <w:gridCol w:w="511"/>
        <w:gridCol w:w="810"/>
        <w:gridCol w:w="900"/>
        <w:gridCol w:w="810"/>
        <w:gridCol w:w="810"/>
        <w:gridCol w:w="810"/>
      </w:tblGrid>
      <w:tr w:rsidR="00793807" w:rsidRPr="00793807" w14:paraId="093AD36C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8AA14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Variable</w:t>
            </w:r>
          </w:p>
        </w:tc>
        <w:tc>
          <w:tcPr>
            <w:tcW w:w="511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19E66" w14:textId="77777777" w:rsidR="00793807" w:rsidRPr="00793807" w:rsidRDefault="00793807" w:rsidP="002674DB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A6CA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9776A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ean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6E3CB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SD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DA4C3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in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6814A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ax</w:t>
            </w:r>
          </w:p>
        </w:tc>
      </w:tr>
      <w:tr w:rsidR="00793807" w:rsidRPr="00793807" w14:paraId="07667ABE" w14:textId="77777777" w:rsidTr="002D28CD">
        <w:trPr>
          <w:trHeight w:val="315"/>
          <w:tblCellSpacing w:w="0" w:type="dxa"/>
        </w:trPr>
        <w:tc>
          <w:tcPr>
            <w:tcW w:w="342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7A0D" w14:textId="77777777" w:rsidR="00793807" w:rsidRPr="00793807" w:rsidRDefault="00793807" w:rsidP="002674DB">
            <w:r w:rsidRPr="00793807">
              <w:t>Overall Narcissism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017D1" w14:textId="77777777" w:rsidR="00793807" w:rsidRPr="00793807" w:rsidRDefault="00793807" w:rsidP="002674DB">
            <w:r w:rsidRPr="00793807">
              <w:t>107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E97A0" w14:textId="77777777" w:rsidR="00793807" w:rsidRPr="00793807" w:rsidRDefault="00793807" w:rsidP="002674DB">
            <w:r w:rsidRPr="00793807">
              <w:t>32.2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BA1C7" w14:textId="77777777" w:rsidR="00793807" w:rsidRPr="00793807" w:rsidRDefault="00793807" w:rsidP="002674DB">
            <w:r w:rsidRPr="00793807">
              <w:t>4.6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A2229" w14:textId="5A4FEF47" w:rsidR="00793807" w:rsidRPr="00793807" w:rsidRDefault="00793807" w:rsidP="002674DB">
            <w:r w:rsidRPr="00793807">
              <w:t>25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7B0D" w14:textId="4C845691" w:rsidR="00793807" w:rsidRPr="00793807" w:rsidRDefault="00793807" w:rsidP="002674DB">
            <w:r w:rsidRPr="00793807">
              <w:t>48</w:t>
            </w:r>
            <w:r w:rsidRPr="00E55829">
              <w:t>.00</w:t>
            </w:r>
          </w:p>
        </w:tc>
      </w:tr>
      <w:tr w:rsidR="00793807" w:rsidRPr="00793807" w14:paraId="25329E49" w14:textId="77777777" w:rsidTr="002D28CD">
        <w:trPr>
          <w:trHeight w:val="315"/>
          <w:tblCellSpacing w:w="0" w:type="dxa"/>
        </w:trPr>
        <w:tc>
          <w:tcPr>
            <w:tcW w:w="342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F7669" w14:textId="0B6541C3" w:rsidR="00793807" w:rsidRPr="00793807" w:rsidRDefault="00793807" w:rsidP="002674DB">
            <w:r w:rsidRPr="00E55829">
              <w:t xml:space="preserve">    </w:t>
            </w:r>
            <w:r w:rsidRPr="00793807">
              <w:t>Grandiose Exhibitionism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E5424" w14:textId="77777777" w:rsidR="00793807" w:rsidRPr="00793807" w:rsidRDefault="00793807" w:rsidP="002674DB">
            <w:r w:rsidRPr="00793807">
              <w:t>108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B32E" w14:textId="77777777" w:rsidR="00793807" w:rsidRPr="00793807" w:rsidRDefault="00793807" w:rsidP="002674DB">
            <w:r w:rsidRPr="00793807">
              <w:t>12.2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CE9B4" w14:textId="77777777" w:rsidR="00793807" w:rsidRPr="00793807" w:rsidRDefault="00793807" w:rsidP="002674DB">
            <w:r w:rsidRPr="00793807">
              <w:t>2.2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E7588" w14:textId="287C37E4" w:rsidR="00793807" w:rsidRPr="00793807" w:rsidRDefault="00793807" w:rsidP="002674DB">
            <w:r w:rsidRPr="00793807">
              <w:t>10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C5C2" w14:textId="4D8B0EF6" w:rsidR="00793807" w:rsidRPr="00793807" w:rsidRDefault="00793807" w:rsidP="002674DB">
            <w:r w:rsidRPr="00793807">
              <w:t>20</w:t>
            </w:r>
            <w:r w:rsidRPr="00E55829">
              <w:t>.00</w:t>
            </w:r>
          </w:p>
        </w:tc>
      </w:tr>
      <w:tr w:rsidR="00793807" w:rsidRPr="00793807" w14:paraId="1E92BA93" w14:textId="77777777" w:rsidTr="002D28CD">
        <w:trPr>
          <w:trHeight w:val="315"/>
          <w:tblCellSpacing w:w="0" w:type="dxa"/>
        </w:trPr>
        <w:tc>
          <w:tcPr>
            <w:tcW w:w="342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2545" w14:textId="7FAE33D6" w:rsidR="00793807" w:rsidRPr="00793807" w:rsidRDefault="00793807" w:rsidP="002674DB">
            <w:r w:rsidRPr="00E55829">
              <w:t xml:space="preserve">    </w:t>
            </w:r>
            <w:r w:rsidRPr="00793807">
              <w:t>Entitlement/Exploitativeness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9E3B" w14:textId="77777777" w:rsidR="00793807" w:rsidRPr="00793807" w:rsidRDefault="00793807" w:rsidP="002674DB">
            <w:r w:rsidRPr="00793807">
              <w:t>108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4394B" w14:textId="77777777" w:rsidR="00793807" w:rsidRPr="00793807" w:rsidRDefault="00793807" w:rsidP="002674DB">
            <w:r w:rsidRPr="00793807">
              <w:t>4.7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6AF77" w14:textId="77777777" w:rsidR="00793807" w:rsidRPr="00793807" w:rsidRDefault="00793807" w:rsidP="002674DB">
            <w:r w:rsidRPr="00793807">
              <w:t>0.9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62B12" w14:textId="10EDE886" w:rsidR="00793807" w:rsidRPr="00793807" w:rsidRDefault="00793807" w:rsidP="002674DB">
            <w:r w:rsidRPr="00793807">
              <w:t>4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F05EA" w14:textId="6C009242" w:rsidR="00793807" w:rsidRPr="00793807" w:rsidRDefault="00793807" w:rsidP="002674DB">
            <w:r w:rsidRPr="00793807">
              <w:t>8</w:t>
            </w:r>
            <w:r w:rsidRPr="00E55829">
              <w:t>.00</w:t>
            </w:r>
          </w:p>
        </w:tc>
      </w:tr>
      <w:tr w:rsidR="00793807" w:rsidRPr="00793807" w14:paraId="5569F162" w14:textId="77777777" w:rsidTr="002D28CD">
        <w:trPr>
          <w:trHeight w:val="315"/>
          <w:tblCellSpacing w:w="0" w:type="dxa"/>
        </w:trPr>
        <w:tc>
          <w:tcPr>
            <w:tcW w:w="342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C67B3" w14:textId="795C9B94" w:rsidR="00793807" w:rsidRPr="00793807" w:rsidRDefault="00793807" w:rsidP="002674DB">
            <w:r w:rsidRPr="00E55829">
              <w:t xml:space="preserve">    </w:t>
            </w:r>
            <w:r w:rsidRPr="00793807">
              <w:t>Leadership/Authority Seeking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371D" w14:textId="77777777" w:rsidR="00793807" w:rsidRPr="00793807" w:rsidRDefault="00793807" w:rsidP="002674DB">
            <w:r w:rsidRPr="00793807">
              <w:t>1084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61B64" w14:textId="7BC39DC1" w:rsidR="00793807" w:rsidRPr="00793807" w:rsidRDefault="00793807" w:rsidP="002674DB">
            <w:r w:rsidRPr="00793807">
              <w:t>15.3</w:t>
            </w:r>
            <w:r w:rsidR="00B765BB">
              <w:t>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AC95" w14:textId="77777777" w:rsidR="00793807" w:rsidRPr="00793807" w:rsidRDefault="00793807" w:rsidP="002674DB">
            <w:r w:rsidRPr="00793807">
              <w:t>2.7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AC77D" w14:textId="177815D0" w:rsidR="00793807" w:rsidRPr="00793807" w:rsidRDefault="00793807" w:rsidP="002674DB">
            <w:r w:rsidRPr="00793807">
              <w:t>11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3EDE3" w14:textId="1812B7F4" w:rsidR="00793807" w:rsidRPr="00793807" w:rsidRDefault="00793807" w:rsidP="002674DB">
            <w:r w:rsidRPr="00793807">
              <w:t>22</w:t>
            </w:r>
            <w:r w:rsidRPr="00E55829">
              <w:t>.00</w:t>
            </w:r>
          </w:p>
        </w:tc>
      </w:tr>
      <w:tr w:rsidR="00793807" w:rsidRPr="00793807" w14:paraId="75CC3273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E2739" w14:textId="466DAC5D" w:rsidR="00793807" w:rsidRPr="00793807" w:rsidRDefault="00793807" w:rsidP="002674DB">
            <w:r w:rsidRPr="00793807">
              <w:t xml:space="preserve">Immigrant </w:t>
            </w:r>
            <w:r w:rsidRPr="00E55829">
              <w:t xml:space="preserve">Generational </w:t>
            </w:r>
            <w:r w:rsidRPr="00793807">
              <w:t>Status</w:t>
            </w:r>
          </w:p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A1C1" w14:textId="77777777" w:rsidR="00793807" w:rsidRPr="00793807" w:rsidRDefault="00793807" w:rsidP="002674DB"/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1401B" w14:textId="77777777" w:rsidR="00793807" w:rsidRPr="00793807" w:rsidRDefault="00793807" w:rsidP="002674DB">
            <w:r w:rsidRPr="00793807">
              <w:t>110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5213A" w14:textId="77777777" w:rsidR="00793807" w:rsidRPr="00793807" w:rsidRDefault="00793807" w:rsidP="002674DB">
            <w:r w:rsidRPr="00793807">
              <w:t>4.1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88A9B" w14:textId="77777777" w:rsidR="00793807" w:rsidRPr="00793807" w:rsidRDefault="00793807" w:rsidP="002674DB">
            <w:r w:rsidRPr="00793807">
              <w:t>1.18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A42A9" w14:textId="5928815C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C2BE2" w14:textId="09BFCB0E" w:rsidR="00793807" w:rsidRPr="00793807" w:rsidRDefault="00793807" w:rsidP="002674DB">
            <w:r w:rsidRPr="00793807">
              <w:t>5</w:t>
            </w:r>
            <w:r w:rsidRPr="00E55829">
              <w:t>.00</w:t>
            </w:r>
          </w:p>
        </w:tc>
      </w:tr>
      <w:tr w:rsidR="00793807" w:rsidRPr="00793807" w14:paraId="089B618C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84C35" w14:textId="77777777" w:rsidR="00793807" w:rsidRPr="00793807" w:rsidRDefault="00793807" w:rsidP="002674DB">
            <w:r w:rsidRPr="00793807">
              <w:t>Gender</w:t>
            </w:r>
          </w:p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4C6A" w14:textId="77777777" w:rsidR="00793807" w:rsidRPr="00793807" w:rsidRDefault="00793807" w:rsidP="002674DB"/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0836D" w14:textId="77777777" w:rsidR="00793807" w:rsidRPr="00793807" w:rsidRDefault="00793807" w:rsidP="002674DB">
            <w:r w:rsidRPr="00793807">
              <w:t>110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EF5CB" w14:textId="77777777" w:rsidR="00793807" w:rsidRPr="00793807" w:rsidRDefault="00793807" w:rsidP="002674DB">
            <w:r w:rsidRPr="00793807">
              <w:t>1.5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36B4" w14:textId="77777777" w:rsidR="00793807" w:rsidRPr="00793807" w:rsidRDefault="00793807" w:rsidP="002674DB">
            <w:r w:rsidRPr="00793807">
              <w:t>0.4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75595" w14:textId="4EF51D21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05D4" w14:textId="2CF82337" w:rsidR="00793807" w:rsidRPr="00793807" w:rsidRDefault="00793807" w:rsidP="002674DB">
            <w:r w:rsidRPr="00793807">
              <w:t>2</w:t>
            </w:r>
            <w:r w:rsidRPr="00E55829">
              <w:t>.00</w:t>
            </w:r>
          </w:p>
        </w:tc>
      </w:tr>
      <w:tr w:rsidR="00793807" w:rsidRPr="00793807" w14:paraId="390071C5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9EEEE" w14:textId="77777777" w:rsidR="00793807" w:rsidRPr="00793807" w:rsidRDefault="00793807" w:rsidP="002674DB">
            <w:r w:rsidRPr="00793807">
              <w:t>Educational Status</w:t>
            </w:r>
          </w:p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00DB5" w14:textId="77777777" w:rsidR="00793807" w:rsidRPr="00793807" w:rsidRDefault="00793807" w:rsidP="002674DB"/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AC25" w14:textId="77777777" w:rsidR="00793807" w:rsidRPr="00793807" w:rsidRDefault="00793807" w:rsidP="002674DB">
            <w:r w:rsidRPr="00793807">
              <w:t>110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B0E04" w14:textId="77777777" w:rsidR="00793807" w:rsidRPr="00793807" w:rsidRDefault="00793807" w:rsidP="002674DB">
            <w:r w:rsidRPr="00793807">
              <w:t>3.4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56BA0" w14:textId="05F2A61D" w:rsidR="00793807" w:rsidRPr="00793807" w:rsidRDefault="00793807" w:rsidP="002674DB">
            <w:r w:rsidRPr="00793807">
              <w:t>1.5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8722" w14:textId="6061FC27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2EB10" w14:textId="00BBFD6F" w:rsidR="00793807" w:rsidRPr="00793807" w:rsidRDefault="00793807" w:rsidP="002674DB">
            <w:r w:rsidRPr="00793807">
              <w:t>6</w:t>
            </w:r>
            <w:r w:rsidRPr="00E55829">
              <w:t>.00</w:t>
            </w:r>
          </w:p>
        </w:tc>
      </w:tr>
      <w:tr w:rsidR="00793807" w:rsidRPr="00793807" w14:paraId="2D02824C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96BCE" w14:textId="77777777" w:rsidR="00793807" w:rsidRPr="00793807" w:rsidRDefault="00793807" w:rsidP="002674DB">
            <w:r w:rsidRPr="00793807">
              <w:t>Age</w:t>
            </w:r>
          </w:p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9A47D" w14:textId="77777777" w:rsidR="00793807" w:rsidRPr="00793807" w:rsidRDefault="00793807" w:rsidP="002674DB"/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2367" w14:textId="77777777" w:rsidR="00793807" w:rsidRPr="00793807" w:rsidRDefault="00793807" w:rsidP="002674DB">
            <w:r w:rsidRPr="00793807">
              <w:t>110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31803" w14:textId="77777777" w:rsidR="00793807" w:rsidRPr="00793807" w:rsidRDefault="00793807" w:rsidP="002674DB">
            <w:r w:rsidRPr="00793807">
              <w:t>48.6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ECA6" w14:textId="77777777" w:rsidR="00793807" w:rsidRPr="00793807" w:rsidRDefault="00793807" w:rsidP="002674DB">
            <w:r w:rsidRPr="00793807">
              <w:t>18.0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F9A09" w14:textId="0E79862A" w:rsidR="00793807" w:rsidRPr="00793807" w:rsidRDefault="00793807" w:rsidP="002674DB">
            <w:r w:rsidRPr="00793807">
              <w:t>19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1D51" w14:textId="670D224E" w:rsidR="00793807" w:rsidRPr="00793807" w:rsidRDefault="00793807" w:rsidP="002674DB">
            <w:r w:rsidRPr="00793807">
              <w:t>93</w:t>
            </w:r>
            <w:r w:rsidRPr="00E55829">
              <w:t>.00</w:t>
            </w:r>
          </w:p>
        </w:tc>
      </w:tr>
      <w:tr w:rsidR="00793807" w:rsidRPr="00793807" w14:paraId="3C5301E8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D573A" w14:textId="77777777" w:rsidR="00793807" w:rsidRPr="00793807" w:rsidRDefault="00793807" w:rsidP="002674DB">
            <w:r w:rsidRPr="00793807">
              <w:t>Church Attendance</w:t>
            </w:r>
          </w:p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8400F" w14:textId="77777777" w:rsidR="00793807" w:rsidRPr="00793807" w:rsidRDefault="00793807" w:rsidP="002674DB"/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E602E" w14:textId="77777777" w:rsidR="00793807" w:rsidRPr="00793807" w:rsidRDefault="00793807" w:rsidP="002674DB">
            <w:r w:rsidRPr="00793807">
              <w:t>110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CB1A8" w14:textId="77777777" w:rsidR="00793807" w:rsidRPr="00793807" w:rsidRDefault="00793807" w:rsidP="002674DB">
            <w:r w:rsidRPr="00793807">
              <w:t>4.28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57EA" w14:textId="77777777" w:rsidR="00793807" w:rsidRPr="00793807" w:rsidRDefault="00793807" w:rsidP="002674DB">
            <w:r w:rsidRPr="00793807">
              <w:t>1.7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19CB4" w14:textId="13CA114F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5600F" w14:textId="11A21711" w:rsidR="00793807" w:rsidRPr="00793807" w:rsidRDefault="00793807" w:rsidP="002674DB">
            <w:r w:rsidRPr="00793807">
              <w:t>7</w:t>
            </w:r>
            <w:r w:rsidRPr="00E55829">
              <w:t>.00</w:t>
            </w:r>
          </w:p>
        </w:tc>
      </w:tr>
      <w:tr w:rsidR="00793807" w:rsidRPr="00793807" w14:paraId="5632E1DD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CEEAE" w14:textId="77777777" w:rsidR="00793807" w:rsidRPr="00793807" w:rsidRDefault="00793807" w:rsidP="002674DB">
            <w:r w:rsidRPr="00793807">
              <w:t>Family Income</w:t>
            </w:r>
          </w:p>
        </w:tc>
        <w:tc>
          <w:tcPr>
            <w:tcW w:w="51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7B66" w14:textId="77777777" w:rsidR="00793807" w:rsidRPr="00793807" w:rsidRDefault="00793807" w:rsidP="002674DB"/>
        </w:tc>
        <w:tc>
          <w:tcPr>
            <w:tcW w:w="8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3F15D" w14:textId="77777777" w:rsidR="00793807" w:rsidRPr="00793807" w:rsidRDefault="00793807" w:rsidP="002674DB">
            <w:r w:rsidRPr="00793807">
              <w:t>95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F599E" w14:textId="77777777" w:rsidR="00793807" w:rsidRPr="00793807" w:rsidRDefault="00793807" w:rsidP="002674DB">
            <w:r w:rsidRPr="00793807">
              <w:t>6.19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E049F" w14:textId="77777777" w:rsidR="00793807" w:rsidRPr="00793807" w:rsidRDefault="00793807" w:rsidP="002674DB">
            <w:r w:rsidRPr="00793807">
              <w:t>3.63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43C47" w14:textId="59536A3E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93494" w14:textId="13123A2E" w:rsidR="00793807" w:rsidRPr="00793807" w:rsidRDefault="00793807" w:rsidP="002674DB">
            <w:r w:rsidRPr="00793807">
              <w:t>16</w:t>
            </w:r>
            <w:r w:rsidRPr="00E55829">
              <w:t>.00</w:t>
            </w:r>
          </w:p>
        </w:tc>
      </w:tr>
      <w:tr w:rsidR="00793807" w:rsidRPr="00793807" w14:paraId="38992177" w14:textId="77777777" w:rsidTr="002D28CD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FBBCA" w14:textId="77777777" w:rsidR="00793807" w:rsidRPr="00793807" w:rsidRDefault="00793807" w:rsidP="00793807"/>
        </w:tc>
        <w:tc>
          <w:tcPr>
            <w:tcW w:w="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432C9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D3359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8737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B376D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A2065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9ADB1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</w:tr>
    </w:tbl>
    <w:p w14:paraId="1794BB34" w14:textId="44CFC4CB" w:rsidR="00E30B2E" w:rsidRPr="00A6684D" w:rsidRDefault="00A6684D" w:rsidP="0013107B">
      <w:pPr>
        <w:spacing w:line="480" w:lineRule="auto"/>
      </w:pPr>
      <w:r>
        <w:rPr>
          <w:b/>
        </w:rPr>
        <w:t xml:space="preserve">SI2.2: </w:t>
      </w:r>
      <w:r>
        <w:t>2023 Raw Data Demographic Frequencies</w:t>
      </w:r>
    </w:p>
    <w:tbl>
      <w:tblPr>
        <w:tblW w:w="7650" w:type="dxa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2"/>
        <w:gridCol w:w="1128"/>
        <w:gridCol w:w="720"/>
        <w:gridCol w:w="990"/>
        <w:gridCol w:w="900"/>
        <w:gridCol w:w="810"/>
        <w:gridCol w:w="900"/>
      </w:tblGrid>
      <w:tr w:rsidR="00793807" w:rsidRPr="00793807" w14:paraId="640B6AE0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6B3E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Variable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3EBFB" w14:textId="77777777" w:rsidR="00793807" w:rsidRPr="00793807" w:rsidRDefault="00793807" w:rsidP="002674DB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100CF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N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CC28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ea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CF4E5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SD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BD148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873B3" w14:textId="77777777" w:rsidR="00793807" w:rsidRPr="00793807" w:rsidRDefault="00793807" w:rsidP="002674DB">
            <w:pPr>
              <w:rPr>
                <w:b/>
                <w:bCs/>
              </w:rPr>
            </w:pPr>
            <w:r w:rsidRPr="00793807">
              <w:rPr>
                <w:b/>
                <w:bCs/>
              </w:rPr>
              <w:t>Max</w:t>
            </w:r>
          </w:p>
        </w:tc>
      </w:tr>
      <w:tr w:rsidR="00793807" w:rsidRPr="00793807" w14:paraId="654921D8" w14:textId="77777777" w:rsidTr="002D28CD">
        <w:trPr>
          <w:trHeight w:val="315"/>
          <w:tblCellSpacing w:w="0" w:type="dxa"/>
        </w:trPr>
        <w:tc>
          <w:tcPr>
            <w:tcW w:w="333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FECD7" w14:textId="77777777" w:rsidR="00793807" w:rsidRPr="00793807" w:rsidRDefault="00793807" w:rsidP="002674DB">
            <w:r w:rsidRPr="00793807">
              <w:t>Grandiose Narcissism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DC94C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0569B" w14:textId="77777777" w:rsidR="00793807" w:rsidRPr="00793807" w:rsidRDefault="00793807" w:rsidP="002674DB">
            <w:r w:rsidRPr="00793807">
              <w:t>64.17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744AA" w14:textId="77777777" w:rsidR="00793807" w:rsidRPr="00793807" w:rsidRDefault="00793807" w:rsidP="002674DB">
            <w:r w:rsidRPr="00793807">
              <w:t>12.6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1E4C2" w14:textId="79B76839" w:rsidR="00793807" w:rsidRPr="00793807" w:rsidRDefault="00793807" w:rsidP="002674DB">
            <w:r w:rsidRPr="00793807">
              <w:t>32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1A664" w14:textId="378AF424" w:rsidR="00793807" w:rsidRPr="00793807" w:rsidRDefault="00793807" w:rsidP="002674DB">
            <w:r w:rsidRPr="00793807">
              <w:t>112</w:t>
            </w:r>
            <w:r w:rsidRPr="00E55829">
              <w:t>.00</w:t>
            </w:r>
          </w:p>
        </w:tc>
      </w:tr>
      <w:tr w:rsidR="00793807" w:rsidRPr="00793807" w14:paraId="1CB37952" w14:textId="77777777" w:rsidTr="002D28CD">
        <w:trPr>
          <w:trHeight w:val="315"/>
          <w:tblCellSpacing w:w="0" w:type="dxa"/>
        </w:trPr>
        <w:tc>
          <w:tcPr>
            <w:tcW w:w="333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43B4D" w14:textId="20389855" w:rsidR="00793807" w:rsidRPr="00793807" w:rsidRDefault="00793807" w:rsidP="002674DB">
            <w:r w:rsidRPr="00E55829">
              <w:t xml:space="preserve">    </w:t>
            </w:r>
            <w:r w:rsidRPr="00793807">
              <w:t>Agentic Extravers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3DF06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FD227" w14:textId="77777777" w:rsidR="00793807" w:rsidRPr="00793807" w:rsidRDefault="00793807" w:rsidP="002674DB">
            <w:r w:rsidRPr="00793807">
              <w:t>24.55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E0E5E" w14:textId="77777777" w:rsidR="00793807" w:rsidRPr="00793807" w:rsidRDefault="00793807" w:rsidP="002674DB">
            <w:r w:rsidRPr="00793807">
              <w:t>5.5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9EAB7" w14:textId="1B4BA498" w:rsidR="00793807" w:rsidRPr="00793807" w:rsidRDefault="00793807" w:rsidP="002674DB">
            <w:r w:rsidRPr="00793807">
              <w:t>8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E3BA9" w14:textId="15393BE2" w:rsidR="00793807" w:rsidRPr="00793807" w:rsidRDefault="00793807" w:rsidP="002674DB">
            <w:r w:rsidRPr="00793807">
              <w:t>40</w:t>
            </w:r>
            <w:r w:rsidRPr="00E55829">
              <w:t>.00</w:t>
            </w:r>
          </w:p>
        </w:tc>
      </w:tr>
      <w:tr w:rsidR="00793807" w:rsidRPr="00793807" w14:paraId="3FF25CA4" w14:textId="77777777" w:rsidTr="002D28CD">
        <w:trPr>
          <w:trHeight w:val="315"/>
          <w:tblCellSpacing w:w="0" w:type="dxa"/>
        </w:trPr>
        <w:tc>
          <w:tcPr>
            <w:tcW w:w="333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1F7BC" w14:textId="1D472BFB" w:rsidR="00793807" w:rsidRPr="00793807" w:rsidRDefault="00793807" w:rsidP="002674DB">
            <w:r w:rsidRPr="00E55829">
              <w:t xml:space="preserve">    </w:t>
            </w:r>
            <w:r w:rsidRPr="00793807">
              <w:t>Antagonism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9C2EE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2A48" w14:textId="3D4EAB03" w:rsidR="00793807" w:rsidRPr="00793807" w:rsidRDefault="00793807" w:rsidP="002674DB">
            <w:r w:rsidRPr="00793807">
              <w:t>39.5</w:t>
            </w:r>
            <w:r w:rsidRPr="00E55829"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AF5E2" w14:textId="6F35C161" w:rsidR="00793807" w:rsidRPr="00793807" w:rsidRDefault="00793807" w:rsidP="002674DB">
            <w:r w:rsidRPr="00793807">
              <w:t>10.2</w:t>
            </w:r>
            <w:r w:rsidRPr="00E55829">
              <w:t>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79DE3" w14:textId="0A1E7837" w:rsidR="00793807" w:rsidRPr="00793807" w:rsidRDefault="00793807" w:rsidP="002674DB">
            <w:r w:rsidRPr="00793807">
              <w:t>16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115E9" w14:textId="23F52D53" w:rsidR="00793807" w:rsidRPr="00793807" w:rsidRDefault="00793807" w:rsidP="002674DB">
            <w:r w:rsidRPr="00793807">
              <w:t>80</w:t>
            </w:r>
            <w:r w:rsidRPr="00E55829">
              <w:t>.00</w:t>
            </w:r>
          </w:p>
        </w:tc>
      </w:tr>
      <w:tr w:rsidR="00793807" w:rsidRPr="00793807" w14:paraId="66EA0FA6" w14:textId="77777777" w:rsidTr="002D28CD">
        <w:trPr>
          <w:trHeight w:val="315"/>
          <w:tblCellSpacing w:w="0" w:type="dxa"/>
        </w:trPr>
        <w:tc>
          <w:tcPr>
            <w:tcW w:w="333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8E6FB" w14:textId="2572B456" w:rsidR="00793807" w:rsidRPr="00793807" w:rsidRDefault="00793807" w:rsidP="002674DB">
            <w:r w:rsidRPr="00E55829">
              <w:t xml:space="preserve">    </w:t>
            </w:r>
            <w:r w:rsidRPr="00793807">
              <w:t>Neurotic Narcissism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1F822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1F18" w14:textId="5B999DAD" w:rsidR="00793807" w:rsidRPr="00793807" w:rsidRDefault="00793807" w:rsidP="002674DB">
            <w:r w:rsidRPr="00793807">
              <w:t>17.4</w:t>
            </w:r>
            <w:r w:rsidRPr="00E55829"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AC764" w14:textId="77777777" w:rsidR="00793807" w:rsidRPr="00793807" w:rsidRDefault="00793807" w:rsidP="002674DB">
            <w:r w:rsidRPr="00793807">
              <w:t>4.5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021D8" w14:textId="1A63FC22" w:rsidR="00793807" w:rsidRPr="00793807" w:rsidRDefault="00793807" w:rsidP="002674DB">
            <w:r w:rsidRPr="00793807">
              <w:t>6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F1F21" w14:textId="482FEA64" w:rsidR="00793807" w:rsidRPr="00793807" w:rsidRDefault="00793807" w:rsidP="002674DB">
            <w:r w:rsidRPr="00793807">
              <w:t>30</w:t>
            </w:r>
            <w:r w:rsidRPr="00E55829">
              <w:t>.00</w:t>
            </w:r>
          </w:p>
        </w:tc>
      </w:tr>
      <w:tr w:rsidR="00793807" w:rsidRPr="00793807" w14:paraId="1F1B0B2B" w14:textId="77777777" w:rsidTr="002D28CD">
        <w:trPr>
          <w:trHeight w:val="315"/>
          <w:tblCellSpacing w:w="0" w:type="dxa"/>
        </w:trPr>
        <w:tc>
          <w:tcPr>
            <w:tcW w:w="3330" w:type="dxa"/>
            <w:gridSpan w:val="2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74B44" w14:textId="6F3B1858" w:rsidR="00793807" w:rsidRPr="00793807" w:rsidRDefault="00793807" w:rsidP="002674DB">
            <w:r w:rsidRPr="00E55829">
              <w:t xml:space="preserve">    </w:t>
            </w:r>
            <w:r w:rsidRPr="00793807">
              <w:t>Vulnerable Narcissism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421F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897FA" w14:textId="77777777" w:rsidR="00793807" w:rsidRPr="00793807" w:rsidRDefault="00793807" w:rsidP="002674DB">
            <w:r w:rsidRPr="00793807">
              <w:t>17.2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AF6D6" w14:textId="77777777" w:rsidR="00793807" w:rsidRPr="00793807" w:rsidRDefault="00793807" w:rsidP="002674DB">
            <w:r w:rsidRPr="00793807">
              <w:t>4.5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C3F3F" w14:textId="47825CFA" w:rsidR="00793807" w:rsidRPr="00793807" w:rsidRDefault="00793807" w:rsidP="002674DB">
            <w:r w:rsidRPr="00793807">
              <w:t>6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3081C" w14:textId="38B38F9F" w:rsidR="00793807" w:rsidRPr="00793807" w:rsidRDefault="00793807" w:rsidP="002674DB">
            <w:r w:rsidRPr="00793807">
              <w:t>30</w:t>
            </w:r>
            <w:r w:rsidRPr="00E55829">
              <w:t>.00</w:t>
            </w:r>
          </w:p>
        </w:tc>
      </w:tr>
      <w:tr w:rsidR="00793807" w:rsidRPr="00793807" w14:paraId="66D9A7A7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820CC" w14:textId="4A1CD015" w:rsidR="00793807" w:rsidRPr="00793807" w:rsidRDefault="00793807" w:rsidP="002674DB">
            <w:r w:rsidRPr="00793807">
              <w:t xml:space="preserve">Immigrant </w:t>
            </w:r>
            <w:r w:rsidRPr="00E55829">
              <w:t xml:space="preserve">Generational </w:t>
            </w:r>
            <w:r w:rsidRPr="00793807">
              <w:t>Status</w:t>
            </w:r>
          </w:p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F2A71" w14:textId="77777777" w:rsidR="00793807" w:rsidRPr="00793807" w:rsidRDefault="00793807" w:rsidP="002674DB"/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2677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C6EE9" w14:textId="77777777" w:rsidR="00793807" w:rsidRPr="00793807" w:rsidRDefault="00793807" w:rsidP="002674DB">
            <w:r w:rsidRPr="00793807">
              <w:t>4.22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A5A7" w14:textId="77777777" w:rsidR="00793807" w:rsidRPr="00793807" w:rsidRDefault="00793807" w:rsidP="002674DB">
            <w:r w:rsidRPr="00793807">
              <w:t>1.18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ADCAC" w14:textId="061D930A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086A1" w14:textId="6AE6941A" w:rsidR="00793807" w:rsidRPr="00793807" w:rsidRDefault="00793807" w:rsidP="002674DB">
            <w:r w:rsidRPr="00793807">
              <w:t>5</w:t>
            </w:r>
            <w:r w:rsidRPr="00E55829">
              <w:t>.00</w:t>
            </w:r>
          </w:p>
        </w:tc>
      </w:tr>
      <w:tr w:rsidR="00793807" w:rsidRPr="00793807" w14:paraId="1F7D0D7B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1915A" w14:textId="77777777" w:rsidR="00793807" w:rsidRPr="00793807" w:rsidRDefault="00793807" w:rsidP="002674DB">
            <w:r w:rsidRPr="00793807">
              <w:t>Gender</w:t>
            </w:r>
          </w:p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01D0" w14:textId="77777777" w:rsidR="00793807" w:rsidRPr="00793807" w:rsidRDefault="00793807" w:rsidP="002674DB"/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C536A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8F4F6" w14:textId="77777777" w:rsidR="00793807" w:rsidRPr="00793807" w:rsidRDefault="00793807" w:rsidP="002674DB">
            <w:r w:rsidRPr="00793807">
              <w:t>1.5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A20C4" w14:textId="77777777" w:rsidR="00793807" w:rsidRPr="00793807" w:rsidRDefault="00793807" w:rsidP="002674DB">
            <w:r w:rsidRPr="00793807">
              <w:t>0.4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7B6CD" w14:textId="2DE9556A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CA7C5" w14:textId="46E296CD" w:rsidR="00793807" w:rsidRPr="00793807" w:rsidRDefault="00793807" w:rsidP="002674DB">
            <w:r w:rsidRPr="00793807">
              <w:t>2</w:t>
            </w:r>
            <w:r w:rsidRPr="00E55829">
              <w:t>.00</w:t>
            </w:r>
          </w:p>
        </w:tc>
      </w:tr>
      <w:tr w:rsidR="00793807" w:rsidRPr="00793807" w14:paraId="47C8274D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E427" w14:textId="77777777" w:rsidR="00793807" w:rsidRPr="00793807" w:rsidRDefault="00793807" w:rsidP="002674DB">
            <w:r w:rsidRPr="00793807">
              <w:t>Educational Status</w:t>
            </w:r>
          </w:p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F760C" w14:textId="77777777" w:rsidR="00793807" w:rsidRPr="00793807" w:rsidRDefault="00793807" w:rsidP="002674DB"/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87F2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23BB" w14:textId="77777777" w:rsidR="00793807" w:rsidRPr="00793807" w:rsidRDefault="00793807" w:rsidP="002674DB">
            <w:r w:rsidRPr="00793807">
              <w:t>3.47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3AE73" w14:textId="77777777" w:rsidR="00793807" w:rsidRPr="00793807" w:rsidRDefault="00793807" w:rsidP="002674DB">
            <w:r w:rsidRPr="00793807">
              <w:t>1.5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52CF" w14:textId="10323FC6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DB1BA" w14:textId="40DB9A66" w:rsidR="00793807" w:rsidRPr="00793807" w:rsidRDefault="00793807" w:rsidP="002674DB">
            <w:r w:rsidRPr="00793807">
              <w:t>6</w:t>
            </w:r>
            <w:r w:rsidRPr="00E55829">
              <w:t>.00</w:t>
            </w:r>
          </w:p>
        </w:tc>
      </w:tr>
      <w:tr w:rsidR="00793807" w:rsidRPr="00793807" w14:paraId="7F54DF98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8A30A" w14:textId="77777777" w:rsidR="00793807" w:rsidRPr="00793807" w:rsidRDefault="00793807" w:rsidP="002674DB">
            <w:r w:rsidRPr="00793807">
              <w:t>Age</w:t>
            </w:r>
          </w:p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3B051" w14:textId="77777777" w:rsidR="00793807" w:rsidRPr="00793807" w:rsidRDefault="00793807" w:rsidP="002674DB"/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ECAA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71C68" w14:textId="77777777" w:rsidR="00793807" w:rsidRPr="00793807" w:rsidRDefault="00793807" w:rsidP="002674DB">
            <w:r w:rsidRPr="00793807">
              <w:t>48.76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9BC23" w14:textId="77777777" w:rsidR="00793807" w:rsidRPr="00793807" w:rsidRDefault="00793807" w:rsidP="002674DB">
            <w:r w:rsidRPr="00793807">
              <w:t>17.6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37C62" w14:textId="343A457E" w:rsidR="00793807" w:rsidRPr="00793807" w:rsidRDefault="00793807" w:rsidP="002674DB">
            <w:r w:rsidRPr="00793807">
              <w:t>19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78422" w14:textId="4926C116" w:rsidR="00793807" w:rsidRPr="00793807" w:rsidRDefault="00793807" w:rsidP="002674DB">
            <w:r w:rsidRPr="00793807">
              <w:t>88</w:t>
            </w:r>
            <w:r w:rsidRPr="00E55829">
              <w:t>.00</w:t>
            </w:r>
          </w:p>
        </w:tc>
      </w:tr>
      <w:tr w:rsidR="00793807" w:rsidRPr="00793807" w14:paraId="7952A652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2C2DA" w14:textId="77777777" w:rsidR="00793807" w:rsidRPr="00793807" w:rsidRDefault="00793807" w:rsidP="002674DB">
            <w:r w:rsidRPr="00793807">
              <w:t>Church Attendance</w:t>
            </w:r>
          </w:p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A101E" w14:textId="77777777" w:rsidR="00793807" w:rsidRPr="00793807" w:rsidRDefault="00793807" w:rsidP="002674DB"/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93089" w14:textId="77777777" w:rsidR="00793807" w:rsidRPr="00793807" w:rsidRDefault="00793807" w:rsidP="002674DB">
            <w:r w:rsidRPr="00793807">
              <w:t>87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79EE2" w14:textId="2F42EAAA" w:rsidR="00793807" w:rsidRPr="00793807" w:rsidRDefault="00793807" w:rsidP="002674DB">
            <w:r w:rsidRPr="00793807">
              <w:t>4.3</w:t>
            </w:r>
            <w:r w:rsidRPr="00E55829"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716E7" w14:textId="77777777" w:rsidR="00793807" w:rsidRPr="00793807" w:rsidRDefault="00793807" w:rsidP="002674DB">
            <w:r w:rsidRPr="00793807">
              <w:t>1.78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64460" w14:textId="1A73EFD0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A1A60" w14:textId="2DCC2B54" w:rsidR="00793807" w:rsidRPr="00793807" w:rsidRDefault="00793807" w:rsidP="002674DB">
            <w:r w:rsidRPr="00793807">
              <w:t>7</w:t>
            </w:r>
            <w:r w:rsidRPr="00E55829">
              <w:t>.00</w:t>
            </w:r>
          </w:p>
        </w:tc>
      </w:tr>
      <w:tr w:rsidR="00793807" w:rsidRPr="00793807" w14:paraId="0197E7C8" w14:textId="77777777" w:rsidTr="002D28CD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382A2" w14:textId="77777777" w:rsidR="00793807" w:rsidRPr="00793807" w:rsidRDefault="00793807" w:rsidP="002674DB">
            <w:r w:rsidRPr="00793807">
              <w:t>Family Income</w:t>
            </w:r>
          </w:p>
        </w:tc>
        <w:tc>
          <w:tcPr>
            <w:tcW w:w="1128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781F4" w14:textId="77777777" w:rsidR="00793807" w:rsidRPr="00793807" w:rsidRDefault="00793807" w:rsidP="002674DB"/>
        </w:tc>
        <w:tc>
          <w:tcPr>
            <w:tcW w:w="72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14647" w14:textId="77777777" w:rsidR="00793807" w:rsidRPr="00793807" w:rsidRDefault="00793807" w:rsidP="002674DB">
            <w:r w:rsidRPr="00793807">
              <w:t>77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20D6D" w14:textId="77777777" w:rsidR="00793807" w:rsidRPr="00793807" w:rsidRDefault="00793807" w:rsidP="002674DB">
            <w:r w:rsidRPr="00793807">
              <w:t>6.41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9DD58" w14:textId="77777777" w:rsidR="00793807" w:rsidRPr="00793807" w:rsidRDefault="00793807" w:rsidP="002674DB">
            <w:r w:rsidRPr="00793807">
              <w:t>3.74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D7581" w14:textId="007B4930" w:rsidR="00793807" w:rsidRPr="00793807" w:rsidRDefault="00793807" w:rsidP="002674DB">
            <w:r w:rsidRPr="00793807">
              <w:t>1</w:t>
            </w:r>
            <w:r w:rsidRPr="00E55829">
              <w:t>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184FF" w14:textId="2E70493C" w:rsidR="00793807" w:rsidRPr="00793807" w:rsidRDefault="00793807" w:rsidP="002674DB">
            <w:r w:rsidRPr="00793807">
              <w:t>16</w:t>
            </w:r>
            <w:r w:rsidRPr="00E55829">
              <w:t>.00</w:t>
            </w:r>
          </w:p>
        </w:tc>
      </w:tr>
      <w:tr w:rsidR="00793807" w:rsidRPr="00793807" w14:paraId="58F8B544" w14:textId="77777777" w:rsidTr="002D28CD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9F86" w14:textId="77777777" w:rsidR="00793807" w:rsidRPr="00793807" w:rsidRDefault="00793807" w:rsidP="00793807"/>
        </w:tc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BB68B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AFCA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2A22F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E20F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0C07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73352" w14:textId="77777777" w:rsidR="00793807" w:rsidRPr="00793807" w:rsidRDefault="00793807" w:rsidP="00793807">
            <w:pPr>
              <w:rPr>
                <w:sz w:val="20"/>
                <w:szCs w:val="20"/>
              </w:rPr>
            </w:pPr>
          </w:p>
        </w:tc>
      </w:tr>
    </w:tbl>
    <w:p w14:paraId="0F3FA240" w14:textId="77777777" w:rsidR="002D28CD" w:rsidRDefault="002D28CD" w:rsidP="0013107B">
      <w:pPr>
        <w:spacing w:line="480" w:lineRule="auto"/>
        <w:rPr>
          <w:b/>
          <w:bCs/>
        </w:rPr>
      </w:pPr>
    </w:p>
    <w:p w14:paraId="1E437504" w14:textId="77777777" w:rsidR="002D28CD" w:rsidRDefault="002D28CD" w:rsidP="0013107B">
      <w:pPr>
        <w:spacing w:line="480" w:lineRule="auto"/>
        <w:rPr>
          <w:b/>
          <w:bCs/>
        </w:rPr>
      </w:pPr>
    </w:p>
    <w:p w14:paraId="460E81B3" w14:textId="3C9DDD4D" w:rsidR="00A6684D" w:rsidRDefault="00A6684D" w:rsidP="0013107B">
      <w:pPr>
        <w:spacing w:line="480" w:lineRule="auto"/>
      </w:pPr>
      <w:r w:rsidRPr="00552281">
        <w:rPr>
          <w:b/>
          <w:bCs/>
        </w:rPr>
        <w:lastRenderedPageBreak/>
        <w:t>SI2.3:</w:t>
      </w:r>
      <w:r>
        <w:t xml:space="preserve"> 2021 Raw Frequency Distributions</w:t>
      </w:r>
    </w:p>
    <w:p w14:paraId="6CB7E883" w14:textId="78C62607" w:rsidR="0013107B" w:rsidRDefault="00BC3293" w:rsidP="0013107B">
      <w:pPr>
        <w:spacing w:line="480" w:lineRule="auto"/>
      </w:pPr>
      <w:r>
        <w:rPr>
          <w:noProof/>
        </w:rPr>
        <w:drawing>
          <wp:inline distT="0" distB="0" distL="0" distR="0" wp14:anchorId="64ADC17E" wp14:editId="6221755B">
            <wp:extent cx="3734718" cy="3174111"/>
            <wp:effectExtent l="0" t="0" r="0" b="1270"/>
            <wp:docPr id="1621524192" name="Picture 4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524192" name="Picture 43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882" cy="320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B5339" w14:textId="77777777" w:rsidR="0058619B" w:rsidRDefault="0058619B" w:rsidP="0013107B">
      <w:pPr>
        <w:spacing w:line="480" w:lineRule="auto"/>
      </w:pPr>
    </w:p>
    <w:p w14:paraId="041B0D93" w14:textId="033890AC" w:rsidR="00BC3293" w:rsidRDefault="00BC3293" w:rsidP="0013107B">
      <w:pPr>
        <w:spacing w:line="480" w:lineRule="auto"/>
      </w:pPr>
      <w:r>
        <w:rPr>
          <w:noProof/>
        </w:rPr>
        <w:drawing>
          <wp:inline distT="0" distB="0" distL="0" distR="0" wp14:anchorId="2C12D1C1" wp14:editId="43099838">
            <wp:extent cx="3734718" cy="3174111"/>
            <wp:effectExtent l="0" t="0" r="0" b="1270"/>
            <wp:docPr id="1600866120" name="Picture 4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866120" name="Picture 44" descr="A graph of a number of peopl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770" cy="3223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576E9" w14:textId="77777777" w:rsidR="00BC3293" w:rsidRDefault="00BC3293" w:rsidP="0013107B">
      <w:pPr>
        <w:spacing w:line="480" w:lineRule="auto"/>
      </w:pPr>
    </w:p>
    <w:p w14:paraId="7FA337A0" w14:textId="77777777" w:rsidR="00BC3293" w:rsidRDefault="00BC3293" w:rsidP="0013107B">
      <w:pPr>
        <w:spacing w:line="480" w:lineRule="auto"/>
      </w:pPr>
    </w:p>
    <w:p w14:paraId="31772B18" w14:textId="5018D336" w:rsidR="00BC3293" w:rsidRDefault="0058619B" w:rsidP="0013107B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36B8F17" wp14:editId="318B2B51">
            <wp:extent cx="3734718" cy="3174111"/>
            <wp:effectExtent l="0" t="0" r="0" b="1270"/>
            <wp:docPr id="2147417851" name="Picture 45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417851" name="Picture 45" descr="A graph of a graph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706" cy="32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2137E" w14:textId="77777777" w:rsidR="0058619B" w:rsidRDefault="0058619B" w:rsidP="0013107B">
      <w:pPr>
        <w:spacing w:line="480" w:lineRule="auto"/>
      </w:pPr>
    </w:p>
    <w:p w14:paraId="59800270" w14:textId="1FB2FB4E" w:rsidR="0058619B" w:rsidRDefault="0058619B" w:rsidP="0013107B">
      <w:pPr>
        <w:spacing w:line="480" w:lineRule="auto"/>
      </w:pPr>
      <w:r>
        <w:rPr>
          <w:noProof/>
        </w:rPr>
        <w:drawing>
          <wp:inline distT="0" distB="0" distL="0" distR="0" wp14:anchorId="305F980F" wp14:editId="4B770F1A">
            <wp:extent cx="3734718" cy="3174111"/>
            <wp:effectExtent l="0" t="0" r="0" b="1270"/>
            <wp:docPr id="1662878787" name="Picture 46" descr="A graph of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878787" name="Picture 46" descr="A graph of age and ag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471" cy="322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93049" w14:textId="73263D11" w:rsidR="00A6684D" w:rsidRDefault="00A6684D" w:rsidP="0013107B">
      <w:pPr>
        <w:spacing w:line="480" w:lineRule="auto"/>
      </w:pPr>
    </w:p>
    <w:p w14:paraId="665FE632" w14:textId="77777777" w:rsidR="0013107B" w:rsidRDefault="0013107B" w:rsidP="0013107B">
      <w:pPr>
        <w:spacing w:line="480" w:lineRule="auto"/>
      </w:pPr>
    </w:p>
    <w:p w14:paraId="310418CB" w14:textId="77777777" w:rsidR="0058619B" w:rsidRDefault="0058619B" w:rsidP="0013107B">
      <w:pPr>
        <w:spacing w:line="480" w:lineRule="auto"/>
      </w:pPr>
    </w:p>
    <w:p w14:paraId="4DE0597F" w14:textId="77777777" w:rsidR="0058619B" w:rsidRDefault="0058619B" w:rsidP="0013107B">
      <w:pPr>
        <w:spacing w:line="480" w:lineRule="auto"/>
      </w:pPr>
    </w:p>
    <w:p w14:paraId="5F00B6DA" w14:textId="26420AEC" w:rsidR="0058619B" w:rsidRDefault="0058619B" w:rsidP="0013107B">
      <w:pPr>
        <w:spacing w:line="480" w:lineRule="auto"/>
      </w:pPr>
      <w:r>
        <w:rPr>
          <w:noProof/>
        </w:rPr>
        <w:drawing>
          <wp:inline distT="0" distB="0" distL="0" distR="0" wp14:anchorId="4EA9D47A" wp14:editId="4121DF0F">
            <wp:extent cx="3723640" cy="3164697"/>
            <wp:effectExtent l="0" t="0" r="0" b="0"/>
            <wp:docPr id="817258386" name="Picture 47" descr="A graph of a church attend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258386" name="Picture 47" descr="A graph of a church attendanc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327" cy="3194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FBD60" w14:textId="77777777" w:rsidR="0058619B" w:rsidRDefault="0058619B" w:rsidP="0013107B">
      <w:pPr>
        <w:spacing w:line="480" w:lineRule="auto"/>
      </w:pPr>
    </w:p>
    <w:p w14:paraId="4042D7C3" w14:textId="6CB35081" w:rsidR="0058619B" w:rsidRDefault="0058619B" w:rsidP="0013107B">
      <w:pPr>
        <w:spacing w:line="480" w:lineRule="auto"/>
      </w:pPr>
      <w:r>
        <w:rPr>
          <w:noProof/>
        </w:rPr>
        <w:drawing>
          <wp:inline distT="0" distB="0" distL="0" distR="0" wp14:anchorId="3624503D" wp14:editId="21DD480D">
            <wp:extent cx="3723701" cy="3164748"/>
            <wp:effectExtent l="0" t="0" r="0" b="0"/>
            <wp:docPr id="1751435841" name="Picture 48" descr="A graph of a family inco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435841" name="Picture 48" descr="A graph of a family incom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794" cy="320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37114" w14:textId="4C34554B" w:rsidR="00A73574" w:rsidRDefault="00A73574" w:rsidP="00A6684D">
      <w:pPr>
        <w:spacing w:line="480" w:lineRule="auto"/>
        <w:rPr>
          <w:b/>
          <w:bCs/>
          <w:noProof/>
        </w:rPr>
      </w:pPr>
    </w:p>
    <w:p w14:paraId="6A54272D" w14:textId="77777777" w:rsidR="00BC3293" w:rsidRDefault="00BC3293" w:rsidP="00A6684D">
      <w:pPr>
        <w:spacing w:line="480" w:lineRule="auto"/>
        <w:rPr>
          <w:b/>
          <w:bCs/>
          <w:noProof/>
        </w:rPr>
      </w:pPr>
    </w:p>
    <w:p w14:paraId="6C0FCEBB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41A76724" w14:textId="204EE744" w:rsidR="0058619B" w:rsidRDefault="0058619B" w:rsidP="00A6684D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0E0ACCB6" wp14:editId="60EA9183">
            <wp:extent cx="3733243" cy="3172858"/>
            <wp:effectExtent l="0" t="0" r="635" b="2540"/>
            <wp:docPr id="165000962" name="Picture 49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00962" name="Picture 49" descr="A graph of a bar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4980" cy="319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5379E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6BE54FF5" w14:textId="51391E97" w:rsidR="0058619B" w:rsidRDefault="0058619B" w:rsidP="00A6684D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17575622" wp14:editId="66EB034D">
            <wp:extent cx="3745735" cy="3183475"/>
            <wp:effectExtent l="0" t="0" r="1270" b="4445"/>
            <wp:docPr id="1484173291" name="Picture 50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173291" name="Picture 50" descr="A graph of a bar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735" cy="318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2D4FF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0D376FA4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1EFBB87E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1AB58491" w14:textId="0D597BE2" w:rsidR="0058619B" w:rsidRDefault="0058619B" w:rsidP="00A6684D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3CF238B6" wp14:editId="2F9E4C89">
            <wp:extent cx="3733243" cy="3172858"/>
            <wp:effectExtent l="0" t="0" r="635" b="2540"/>
            <wp:docPr id="944259567" name="Picture 5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259567" name="Picture 51" descr="A graph of a number of individual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618" cy="321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CA0C" w14:textId="77777777" w:rsidR="0058619B" w:rsidRDefault="0058619B" w:rsidP="00A6684D">
      <w:pPr>
        <w:spacing w:line="480" w:lineRule="auto"/>
        <w:rPr>
          <w:b/>
          <w:bCs/>
          <w:noProof/>
        </w:rPr>
      </w:pPr>
    </w:p>
    <w:p w14:paraId="4D26C1B1" w14:textId="7EE6C71E" w:rsidR="0058619B" w:rsidRDefault="0058619B" w:rsidP="00A6684D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7671CE5E" wp14:editId="2CF78B0D">
            <wp:extent cx="3720281" cy="3161841"/>
            <wp:effectExtent l="0" t="0" r="1270" b="635"/>
            <wp:docPr id="1573633450" name="Picture 5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633450" name="Picture 52" descr="A graph of a number of people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651" cy="318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733B2" w14:textId="77777777" w:rsidR="00BC3293" w:rsidRDefault="00BC3293" w:rsidP="00A6684D">
      <w:pPr>
        <w:spacing w:line="480" w:lineRule="auto"/>
        <w:rPr>
          <w:b/>
          <w:bCs/>
          <w:noProof/>
        </w:rPr>
      </w:pPr>
    </w:p>
    <w:p w14:paraId="0CABB1DA" w14:textId="77777777" w:rsidR="00BC3293" w:rsidRDefault="00BC3293" w:rsidP="00A6684D">
      <w:pPr>
        <w:spacing w:line="480" w:lineRule="auto"/>
        <w:rPr>
          <w:b/>
          <w:bCs/>
        </w:rPr>
      </w:pPr>
    </w:p>
    <w:p w14:paraId="3A161AB6" w14:textId="0ED7FD15" w:rsidR="00A6684D" w:rsidRDefault="00A6684D" w:rsidP="00A6684D">
      <w:pPr>
        <w:spacing w:line="480" w:lineRule="auto"/>
      </w:pPr>
      <w:r w:rsidRPr="00552281">
        <w:rPr>
          <w:b/>
          <w:bCs/>
        </w:rPr>
        <w:lastRenderedPageBreak/>
        <w:t>SI2.4:</w:t>
      </w:r>
      <w:r>
        <w:t xml:space="preserve"> 2023 Raw Frequency Distributions</w:t>
      </w:r>
    </w:p>
    <w:p w14:paraId="43AE7331" w14:textId="77F009A1" w:rsidR="00A6684D" w:rsidRDefault="00A73574" w:rsidP="00A6684D">
      <w:pPr>
        <w:spacing w:line="480" w:lineRule="auto"/>
      </w:pPr>
      <w:r>
        <w:rPr>
          <w:noProof/>
        </w:rPr>
        <w:drawing>
          <wp:inline distT="0" distB="0" distL="0" distR="0" wp14:anchorId="4EAE689D" wp14:editId="450A0891">
            <wp:extent cx="3734718" cy="3174111"/>
            <wp:effectExtent l="0" t="0" r="0" b="1270"/>
            <wp:docPr id="1276635206" name="Picture 3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635206" name="Picture 32" descr="A graph of a number of people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534" cy="319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86AE" w14:textId="77777777" w:rsidR="0058619B" w:rsidRDefault="0058619B" w:rsidP="00A6684D">
      <w:pPr>
        <w:spacing w:line="480" w:lineRule="auto"/>
      </w:pPr>
    </w:p>
    <w:p w14:paraId="782B297E" w14:textId="0CC9462B" w:rsidR="00A73574" w:rsidRDefault="00A73574" w:rsidP="00A6684D">
      <w:pPr>
        <w:spacing w:line="480" w:lineRule="auto"/>
      </w:pPr>
      <w:r>
        <w:rPr>
          <w:noProof/>
        </w:rPr>
        <w:drawing>
          <wp:inline distT="0" distB="0" distL="0" distR="0" wp14:anchorId="20958876" wp14:editId="3EC274DD">
            <wp:extent cx="3734435" cy="3173870"/>
            <wp:effectExtent l="0" t="0" r="0" b="1270"/>
            <wp:docPr id="1914780092" name="Picture 33" descr="A graph of a person's gen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80092" name="Picture 33" descr="A graph of a person's gender&#10;&#10;AI-generated content may b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4435" cy="317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A131A" w14:textId="77777777" w:rsidR="00A73574" w:rsidRDefault="00A73574">
      <w:pPr>
        <w:spacing w:line="480" w:lineRule="auto"/>
      </w:pPr>
    </w:p>
    <w:p w14:paraId="0CEB1A7C" w14:textId="77777777" w:rsidR="00A73574" w:rsidRDefault="00A73574">
      <w:pPr>
        <w:spacing w:line="480" w:lineRule="auto"/>
      </w:pPr>
    </w:p>
    <w:p w14:paraId="36DFC771" w14:textId="257161F3" w:rsidR="00BC3293" w:rsidRDefault="00BC329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9C77595" wp14:editId="45007CD9">
            <wp:extent cx="3720282" cy="3161841"/>
            <wp:effectExtent l="0" t="0" r="1270" b="635"/>
            <wp:docPr id="1959246882" name="Picture 3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246882" name="Picture 34" descr="A graph of a graph of a graph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3793" cy="3198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53387" w14:textId="77777777" w:rsidR="0058619B" w:rsidRDefault="0058619B">
      <w:pPr>
        <w:spacing w:line="480" w:lineRule="auto"/>
      </w:pPr>
    </w:p>
    <w:p w14:paraId="0FA3DFB6" w14:textId="0EAF4514" w:rsidR="00BC3293" w:rsidRDefault="00BC3293">
      <w:pPr>
        <w:spacing w:line="480" w:lineRule="auto"/>
      </w:pPr>
      <w:r>
        <w:rPr>
          <w:noProof/>
        </w:rPr>
        <w:drawing>
          <wp:inline distT="0" distB="0" distL="0" distR="0" wp14:anchorId="74F9D951" wp14:editId="0BC94FA1">
            <wp:extent cx="3719830" cy="3161458"/>
            <wp:effectExtent l="0" t="0" r="1270" b="1270"/>
            <wp:docPr id="490565792" name="Picture 35" descr="A graph of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565792" name="Picture 35" descr="A graph of age&#10;&#10;AI-generated content may be incorrect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4247" cy="317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51E4" w14:textId="74F4E06D" w:rsidR="00793807" w:rsidRDefault="00793807">
      <w:pPr>
        <w:spacing w:line="480" w:lineRule="auto"/>
      </w:pPr>
    </w:p>
    <w:p w14:paraId="036E7FA2" w14:textId="77777777" w:rsidR="00BC3293" w:rsidRDefault="00BC3293">
      <w:pPr>
        <w:spacing w:line="480" w:lineRule="auto"/>
      </w:pPr>
    </w:p>
    <w:p w14:paraId="7C03675B" w14:textId="77777777" w:rsidR="00BC3293" w:rsidRDefault="00BC3293">
      <w:pPr>
        <w:spacing w:line="480" w:lineRule="auto"/>
      </w:pPr>
    </w:p>
    <w:p w14:paraId="21AA3DBA" w14:textId="2422128D" w:rsidR="00BC3293" w:rsidRDefault="00BC329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A2E8164" wp14:editId="3471C618">
            <wp:extent cx="3723701" cy="3164747"/>
            <wp:effectExtent l="0" t="0" r="0" b="0"/>
            <wp:docPr id="276864375" name="Picture 36" descr="A graph of a church attend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864375" name="Picture 36" descr="A graph of a church attendance&#10;&#10;AI-generated content may be incorrect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555" cy="323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41AA8" w14:textId="77777777" w:rsidR="0058619B" w:rsidRDefault="0058619B">
      <w:pPr>
        <w:spacing w:line="480" w:lineRule="auto"/>
      </w:pPr>
    </w:p>
    <w:p w14:paraId="1EA4C059" w14:textId="457BB48E" w:rsidR="00BC3293" w:rsidRDefault="00BC3293">
      <w:pPr>
        <w:spacing w:line="480" w:lineRule="auto"/>
      </w:pPr>
      <w:r>
        <w:rPr>
          <w:noProof/>
        </w:rPr>
        <w:drawing>
          <wp:inline distT="0" distB="0" distL="0" distR="0" wp14:anchorId="35CA922A" wp14:editId="138019FD">
            <wp:extent cx="3723701" cy="3164748"/>
            <wp:effectExtent l="0" t="0" r="3810" b="5080"/>
            <wp:docPr id="1366859614" name="Picture 37" descr="A graph of a family inco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859614" name="Picture 37" descr="A graph of a family income&#10;&#10;AI-generated content may be incorrect.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701" cy="3164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AC6B5" w14:textId="3D9FDFDC" w:rsidR="00793807" w:rsidRDefault="00A73574" w:rsidP="00A73574">
      <w:r>
        <w:br w:type="page"/>
      </w:r>
    </w:p>
    <w:p w14:paraId="2F50C93B" w14:textId="5D133F92" w:rsidR="00BC3293" w:rsidRDefault="00BC3293" w:rsidP="00A73574">
      <w:r>
        <w:rPr>
          <w:noProof/>
        </w:rPr>
        <w:lastRenderedPageBreak/>
        <w:drawing>
          <wp:inline distT="0" distB="0" distL="0" distR="0" wp14:anchorId="467AB3FB" wp14:editId="3D236FAD">
            <wp:extent cx="3733243" cy="3172858"/>
            <wp:effectExtent l="0" t="0" r="635" b="2540"/>
            <wp:docPr id="287684867" name="Picture 38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684867" name="Picture 38" descr="A graph of a bar graph&#10;&#10;AI-generated content may be incorrect.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060" cy="31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41535" w14:textId="77777777" w:rsidR="00BC3293" w:rsidRDefault="00BC3293" w:rsidP="00A73574"/>
    <w:p w14:paraId="5CB7C922" w14:textId="77777777" w:rsidR="0058619B" w:rsidRDefault="0058619B" w:rsidP="00A73574"/>
    <w:p w14:paraId="4CDA0890" w14:textId="5CCF8782" w:rsidR="00BC3293" w:rsidRDefault="00BC3293" w:rsidP="00A73574">
      <w:r>
        <w:rPr>
          <w:noProof/>
        </w:rPr>
        <w:drawing>
          <wp:inline distT="0" distB="0" distL="0" distR="0" wp14:anchorId="208E652A" wp14:editId="713C9B6C">
            <wp:extent cx="3723701" cy="3164748"/>
            <wp:effectExtent l="0" t="0" r="0" b="0"/>
            <wp:docPr id="505291415" name="Picture 39" descr="A graph of a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291415" name="Picture 39" descr="A graph of a number of columns&#10;&#10;AI-generated content may be incorrect.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8949" cy="3211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9FAC5" w14:textId="77777777" w:rsidR="00BC3293" w:rsidRDefault="00BC3293" w:rsidP="00A73574"/>
    <w:p w14:paraId="2D9FA134" w14:textId="77777777" w:rsidR="00BC3293" w:rsidRDefault="00BC3293" w:rsidP="00A73574"/>
    <w:p w14:paraId="48590C79" w14:textId="77777777" w:rsidR="00BC3293" w:rsidRDefault="00BC3293" w:rsidP="00A73574"/>
    <w:p w14:paraId="6A0364C4" w14:textId="77777777" w:rsidR="00BC3293" w:rsidRDefault="00BC3293" w:rsidP="00A73574"/>
    <w:p w14:paraId="1B1025DD" w14:textId="77777777" w:rsidR="00BC3293" w:rsidRDefault="00BC3293" w:rsidP="00A73574"/>
    <w:p w14:paraId="104E47EF" w14:textId="77777777" w:rsidR="00BC3293" w:rsidRDefault="00BC3293" w:rsidP="00A73574"/>
    <w:p w14:paraId="419E1E38" w14:textId="77777777" w:rsidR="00BC3293" w:rsidRDefault="00BC3293" w:rsidP="00A73574"/>
    <w:p w14:paraId="3E47B9DB" w14:textId="77777777" w:rsidR="00BC3293" w:rsidRDefault="00BC3293" w:rsidP="00A73574"/>
    <w:p w14:paraId="22D51C69" w14:textId="521C694B" w:rsidR="00BC3293" w:rsidRDefault="00BC3293" w:rsidP="00A73574">
      <w:r>
        <w:rPr>
          <w:noProof/>
        </w:rPr>
        <w:lastRenderedPageBreak/>
        <w:drawing>
          <wp:inline distT="0" distB="0" distL="0" distR="0" wp14:anchorId="2700351E" wp14:editId="663DF067">
            <wp:extent cx="3734718" cy="3174111"/>
            <wp:effectExtent l="0" t="0" r="0" b="1270"/>
            <wp:docPr id="1989535936" name="Picture 40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535936" name="Picture 40" descr="A graph of a number of individuals&#10;&#10;AI-generated content may be incorrect.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464" cy="3194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83AF5" w14:textId="77777777" w:rsidR="00BC3293" w:rsidRDefault="00BC3293" w:rsidP="00A73574"/>
    <w:p w14:paraId="0FBAC782" w14:textId="77777777" w:rsidR="0058619B" w:rsidRDefault="0058619B" w:rsidP="00A73574"/>
    <w:p w14:paraId="25EB5C31" w14:textId="1D33715B" w:rsidR="00BC3293" w:rsidRDefault="00BC3293" w:rsidP="00A73574">
      <w:r>
        <w:rPr>
          <w:noProof/>
        </w:rPr>
        <w:drawing>
          <wp:inline distT="0" distB="0" distL="0" distR="0" wp14:anchorId="59907943" wp14:editId="7695A73E">
            <wp:extent cx="3723701" cy="3164748"/>
            <wp:effectExtent l="0" t="0" r="0" b="0"/>
            <wp:docPr id="2077277281" name="Picture 41" descr="A graph of a narcissis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277281" name="Picture 41" descr="A graph of a narcissism&#10;&#10;AI-generated content may be incorrect.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371" cy="322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635A7" w14:textId="77777777" w:rsidR="00BC3293" w:rsidRDefault="00BC3293" w:rsidP="00A73574"/>
    <w:p w14:paraId="65FB47C5" w14:textId="77777777" w:rsidR="00BC3293" w:rsidRDefault="00BC3293" w:rsidP="00A73574"/>
    <w:p w14:paraId="56EE144D" w14:textId="77777777" w:rsidR="00BC3293" w:rsidRDefault="00BC3293" w:rsidP="00A73574"/>
    <w:p w14:paraId="027FF2D8" w14:textId="77777777" w:rsidR="00BC3293" w:rsidRDefault="00BC3293" w:rsidP="00A73574"/>
    <w:p w14:paraId="240A520A" w14:textId="77777777" w:rsidR="00BC3293" w:rsidRDefault="00BC3293" w:rsidP="00A73574"/>
    <w:p w14:paraId="27CDE108" w14:textId="77777777" w:rsidR="00BC3293" w:rsidRDefault="00BC3293" w:rsidP="00A73574"/>
    <w:p w14:paraId="04F89E48" w14:textId="77777777" w:rsidR="00BC3293" w:rsidRDefault="00BC3293" w:rsidP="00A73574"/>
    <w:p w14:paraId="45466D53" w14:textId="77777777" w:rsidR="00BC3293" w:rsidRDefault="00BC3293" w:rsidP="00A73574"/>
    <w:p w14:paraId="6AEB9135" w14:textId="19EC1B65" w:rsidR="00BC3293" w:rsidRDefault="00BC3293" w:rsidP="00A73574">
      <w:r>
        <w:rPr>
          <w:noProof/>
        </w:rPr>
        <w:lastRenderedPageBreak/>
        <w:drawing>
          <wp:inline distT="0" distB="0" distL="0" distR="0" wp14:anchorId="11E3A5B2" wp14:editId="2BE12002">
            <wp:extent cx="3720281" cy="3161841"/>
            <wp:effectExtent l="0" t="0" r="1270" b="635"/>
            <wp:docPr id="1909977079" name="Picture 42" descr="A diagram of a number of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977079" name="Picture 42" descr="A diagram of a number of red bars&#10;&#10;AI-generated content may be incorrect.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742" cy="3218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B0502" w14:textId="77777777" w:rsidR="00BC3293" w:rsidRDefault="00BC3293" w:rsidP="00A73574"/>
    <w:p w14:paraId="1C7137F9" w14:textId="59F423CC" w:rsidR="00BC3293" w:rsidRDefault="00263F6C" w:rsidP="00A73574">
      <w:r>
        <w:br w:type="page"/>
      </w:r>
    </w:p>
    <w:p w14:paraId="6501B7BF" w14:textId="377010F0" w:rsidR="00087A68" w:rsidRDefault="00000000">
      <w:pPr>
        <w:spacing w:line="480" w:lineRule="auto"/>
        <w:rPr>
          <w:b/>
        </w:rPr>
      </w:pPr>
      <w:r>
        <w:rPr>
          <w:b/>
        </w:rPr>
        <w:lastRenderedPageBreak/>
        <w:t>SI</w:t>
      </w:r>
      <w:r w:rsidR="00E30B2E">
        <w:rPr>
          <w:b/>
        </w:rPr>
        <w:t>3</w:t>
      </w:r>
      <w:r>
        <w:rPr>
          <w:b/>
        </w:rPr>
        <w:t>: Narcissism Composites &amp; Reliability Scores</w:t>
      </w:r>
    </w:p>
    <w:p w14:paraId="0DF30025" w14:textId="7A0E621C" w:rsidR="00087A68" w:rsidRDefault="00000000">
      <w:pPr>
        <w:spacing w:line="480" w:lineRule="auto"/>
      </w:pPr>
      <w:r w:rsidRPr="00E30B2E">
        <w:rPr>
          <w:b/>
          <w:bCs/>
        </w:rPr>
        <w:t>Table SI</w:t>
      </w:r>
      <w:r w:rsidR="00E30B2E" w:rsidRPr="00E30B2E">
        <w:rPr>
          <w:b/>
          <w:bCs/>
        </w:rPr>
        <w:t>3</w:t>
      </w:r>
      <w:r w:rsidRPr="00E30B2E">
        <w:rPr>
          <w:b/>
          <w:bCs/>
        </w:rPr>
        <w:t>.1:</w:t>
      </w:r>
      <w:r>
        <w:t xml:space="preserve"> </w:t>
      </w:r>
      <w:r w:rsidR="00FD66EC">
        <w:t xml:space="preserve">2021 </w:t>
      </w:r>
      <w:r>
        <w:t>NPI Composite Scores &amp; Reliability</w:t>
      </w:r>
      <w:r w:rsidR="00E30B2E">
        <w:t xml:space="preserve"> </w:t>
      </w:r>
    </w:p>
    <w:tbl>
      <w:tblPr>
        <w:tblW w:w="4810" w:type="dxa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8"/>
        <w:gridCol w:w="110"/>
        <w:gridCol w:w="1602"/>
      </w:tblGrid>
      <w:tr w:rsidR="002674DB" w:rsidRPr="00FD66EC" w14:paraId="4ABE9B35" w14:textId="77777777" w:rsidTr="00263F6C">
        <w:trPr>
          <w:trHeight w:val="315"/>
          <w:tblCellSpacing w:w="0" w:type="dxa"/>
        </w:trPr>
        <w:tc>
          <w:tcPr>
            <w:tcW w:w="3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AAEBC" w14:textId="77777777" w:rsidR="00FD66EC" w:rsidRPr="00FD66EC" w:rsidRDefault="00FD66EC" w:rsidP="002674DB">
            <w:pPr>
              <w:rPr>
                <w:b/>
                <w:bCs/>
              </w:rPr>
            </w:pPr>
            <w:r w:rsidRPr="00FD66EC">
              <w:rPr>
                <w:b/>
                <w:bCs/>
              </w:rPr>
              <w:t>Factor</w:t>
            </w:r>
          </w:p>
        </w:tc>
        <w:tc>
          <w:tcPr>
            <w:tcW w:w="171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E61E6" w14:textId="77777777" w:rsidR="00FD66EC" w:rsidRPr="00FD66EC" w:rsidRDefault="00FD66EC" w:rsidP="002674DB">
            <w:pPr>
              <w:rPr>
                <w:b/>
                <w:bCs/>
              </w:rPr>
            </w:pPr>
            <w:r w:rsidRPr="00FD66EC">
              <w:rPr>
                <w:b/>
                <w:bCs/>
              </w:rPr>
              <w:t>Items (alpha)</w:t>
            </w:r>
          </w:p>
        </w:tc>
      </w:tr>
      <w:tr w:rsidR="002674DB" w:rsidRPr="00FD66EC" w14:paraId="785D7E3E" w14:textId="77777777" w:rsidTr="00263F6C">
        <w:trPr>
          <w:trHeight w:val="315"/>
          <w:tblCellSpacing w:w="0" w:type="dxa"/>
        </w:trPr>
        <w:tc>
          <w:tcPr>
            <w:tcW w:w="3098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51440" w14:textId="77777777" w:rsidR="00FD66EC" w:rsidRPr="00FD66EC" w:rsidRDefault="00FD66EC" w:rsidP="002674DB">
            <w:r w:rsidRPr="00FD66EC">
              <w:t>Overall Narcissism</w:t>
            </w:r>
          </w:p>
        </w:tc>
        <w:tc>
          <w:tcPr>
            <w:tcW w:w="1712" w:type="dxa"/>
            <w:gridSpan w:val="2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6A67B" w14:textId="77777777" w:rsidR="00FD66EC" w:rsidRPr="00FD66EC" w:rsidRDefault="00FD66EC" w:rsidP="002674DB">
            <w:r w:rsidRPr="00FD66EC">
              <w:t xml:space="preserve">25 (.82) </w:t>
            </w:r>
          </w:p>
        </w:tc>
      </w:tr>
      <w:tr w:rsidR="002674DB" w:rsidRPr="00FD66EC" w14:paraId="797C1A42" w14:textId="77777777" w:rsidTr="00263F6C">
        <w:trPr>
          <w:trHeight w:val="315"/>
          <w:tblCellSpacing w:w="0" w:type="dxa"/>
        </w:trPr>
        <w:tc>
          <w:tcPr>
            <w:tcW w:w="3098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10E41" w14:textId="5187EE29" w:rsidR="00FD66EC" w:rsidRPr="00FD66EC" w:rsidRDefault="00FD66EC" w:rsidP="002674DB">
            <w:r w:rsidRPr="00FD66EC">
              <w:t>G</w:t>
            </w:r>
            <w:r w:rsidR="002674DB">
              <w:t>randiose Exhibitionism</w:t>
            </w:r>
          </w:p>
        </w:tc>
        <w:tc>
          <w:tcPr>
            <w:tcW w:w="1712" w:type="dxa"/>
            <w:gridSpan w:val="2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CA5A9" w14:textId="77777777" w:rsidR="00FD66EC" w:rsidRPr="00FD66EC" w:rsidRDefault="00FD66EC" w:rsidP="002674DB">
            <w:r w:rsidRPr="00FD66EC">
              <w:t>10 (.75)</w:t>
            </w:r>
          </w:p>
        </w:tc>
      </w:tr>
      <w:tr w:rsidR="002674DB" w:rsidRPr="00FD66EC" w14:paraId="39E2F7E6" w14:textId="77777777" w:rsidTr="00263F6C">
        <w:trPr>
          <w:trHeight w:val="315"/>
          <w:tblCellSpacing w:w="0" w:type="dxa"/>
        </w:trPr>
        <w:tc>
          <w:tcPr>
            <w:tcW w:w="3098" w:type="dxa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5C53" w14:textId="31057BD6" w:rsidR="00FD66EC" w:rsidRPr="00FD66EC" w:rsidRDefault="00FD66EC" w:rsidP="002674DB">
            <w:r w:rsidRPr="00FD66EC">
              <w:t>E</w:t>
            </w:r>
            <w:r w:rsidR="002674DB">
              <w:t>ntitlement/Exploitativeness</w:t>
            </w:r>
          </w:p>
        </w:tc>
        <w:tc>
          <w:tcPr>
            <w:tcW w:w="1712" w:type="dxa"/>
            <w:gridSpan w:val="2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A9DA" w14:textId="77777777" w:rsidR="00FD66EC" w:rsidRPr="00FD66EC" w:rsidRDefault="00FD66EC" w:rsidP="002674DB">
            <w:r w:rsidRPr="00FD66EC">
              <w:t>4 (.48)</w:t>
            </w:r>
          </w:p>
        </w:tc>
      </w:tr>
      <w:tr w:rsidR="002674DB" w:rsidRPr="00FD66EC" w14:paraId="7203CB49" w14:textId="77777777" w:rsidTr="00263F6C">
        <w:trPr>
          <w:trHeight w:val="315"/>
          <w:tblCellSpacing w:w="0" w:type="dxa"/>
        </w:trPr>
        <w:tc>
          <w:tcPr>
            <w:tcW w:w="3098" w:type="dxa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A408D" w14:textId="77777777" w:rsidR="002674DB" w:rsidRDefault="00FD66EC" w:rsidP="002674DB">
            <w:r w:rsidRPr="00FD66EC">
              <w:t>L</w:t>
            </w:r>
            <w:r w:rsidR="002674DB">
              <w:t xml:space="preserve">eadership/Authority </w:t>
            </w:r>
          </w:p>
          <w:p w14:paraId="534CF504" w14:textId="1C172D86" w:rsidR="00FD66EC" w:rsidRPr="00FD66EC" w:rsidRDefault="002674DB" w:rsidP="002674DB">
            <w:r>
              <w:t xml:space="preserve">Seeking </w:t>
            </w:r>
          </w:p>
        </w:tc>
        <w:tc>
          <w:tcPr>
            <w:tcW w:w="1712" w:type="dxa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078B6" w14:textId="4E88FB84" w:rsidR="00FD66EC" w:rsidRPr="00FD66EC" w:rsidRDefault="00FD66EC" w:rsidP="002674DB">
            <w:r w:rsidRPr="00FD66EC">
              <w:t>1</w:t>
            </w:r>
            <w:r w:rsidR="003C3F95">
              <w:t>1</w:t>
            </w:r>
            <w:r w:rsidRPr="00FD66EC">
              <w:t xml:space="preserve"> (.74)</w:t>
            </w:r>
          </w:p>
        </w:tc>
      </w:tr>
      <w:tr w:rsidR="002674DB" w:rsidRPr="00FD66EC" w14:paraId="539A1DEB" w14:textId="77777777" w:rsidTr="00263F6C">
        <w:trPr>
          <w:trHeight w:val="315"/>
          <w:tblCellSpacing w:w="0" w:type="dxa"/>
        </w:trPr>
        <w:tc>
          <w:tcPr>
            <w:tcW w:w="3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A250" w14:textId="77777777" w:rsidR="00FD66EC" w:rsidRPr="00FD66EC" w:rsidRDefault="00FD66EC" w:rsidP="002674DB"/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19507" w14:textId="77777777" w:rsidR="00FD66EC" w:rsidRPr="00FD66EC" w:rsidRDefault="00FD66EC" w:rsidP="002674DB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F0FB2" w14:textId="77777777" w:rsidR="00FD66EC" w:rsidRPr="00FD66EC" w:rsidRDefault="00FD66EC" w:rsidP="002674DB">
            <w:pPr>
              <w:rPr>
                <w:sz w:val="20"/>
                <w:szCs w:val="20"/>
              </w:rPr>
            </w:pPr>
          </w:p>
        </w:tc>
      </w:tr>
    </w:tbl>
    <w:p w14:paraId="020FC162" w14:textId="77777777" w:rsidR="00087A68" w:rsidRDefault="00087A68">
      <w:pPr>
        <w:spacing w:line="480" w:lineRule="auto"/>
      </w:pPr>
    </w:p>
    <w:p w14:paraId="317A6D32" w14:textId="1701B927" w:rsidR="00087A68" w:rsidRDefault="00000000">
      <w:pPr>
        <w:spacing w:line="480" w:lineRule="auto"/>
      </w:pPr>
      <w:r w:rsidRPr="00E30B2E">
        <w:rPr>
          <w:b/>
          <w:bCs/>
        </w:rPr>
        <w:t>Table S</w:t>
      </w:r>
      <w:r w:rsidR="00E30B2E" w:rsidRPr="00E30B2E">
        <w:rPr>
          <w:b/>
          <w:bCs/>
        </w:rPr>
        <w:t>I3</w:t>
      </w:r>
      <w:r w:rsidRPr="00E30B2E">
        <w:rPr>
          <w:b/>
          <w:bCs/>
        </w:rPr>
        <w:t>.2:</w:t>
      </w:r>
      <w:r>
        <w:t xml:space="preserve"> </w:t>
      </w:r>
      <w:r w:rsidR="00FD66EC">
        <w:t xml:space="preserve">2023 FFNI </w:t>
      </w:r>
      <w:r>
        <w:t>Composite Scores &amp; Reliability</w:t>
      </w:r>
    </w:p>
    <w:tbl>
      <w:tblPr>
        <w:tblStyle w:val="a0"/>
        <w:tblW w:w="47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2"/>
        <w:gridCol w:w="1763"/>
      </w:tblGrid>
      <w:tr w:rsidR="00087A68" w14:paraId="4670E131" w14:textId="77777777" w:rsidTr="001641C7">
        <w:trPr>
          <w:trHeight w:val="345"/>
        </w:trPr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BF188" w14:textId="77777777" w:rsidR="00087A68" w:rsidRPr="00FD66EC" w:rsidRDefault="00000000" w:rsidP="002674DB">
            <w:pPr>
              <w:widowControl w:val="0"/>
            </w:pPr>
            <w:r w:rsidRPr="00FD66EC">
              <w:rPr>
                <w:b/>
              </w:rPr>
              <w:t>Factor</w:t>
            </w:r>
          </w:p>
        </w:tc>
        <w:tc>
          <w:tcPr>
            <w:tcW w:w="176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DBB23" w14:textId="77777777" w:rsidR="00087A68" w:rsidRPr="00FD66EC" w:rsidRDefault="00000000" w:rsidP="002674DB">
            <w:pPr>
              <w:widowControl w:val="0"/>
            </w:pPr>
            <w:r w:rsidRPr="00FD66EC">
              <w:rPr>
                <w:b/>
              </w:rPr>
              <w:t>Items (alpha)</w:t>
            </w:r>
          </w:p>
        </w:tc>
      </w:tr>
      <w:tr w:rsidR="00087A68" w14:paraId="4DB2E9A2" w14:textId="77777777" w:rsidTr="001641C7">
        <w:trPr>
          <w:trHeight w:val="315"/>
        </w:trPr>
        <w:tc>
          <w:tcPr>
            <w:tcW w:w="296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BE678" w14:textId="6F281420" w:rsidR="00087A68" w:rsidRPr="00FD66EC" w:rsidRDefault="00000000" w:rsidP="002674DB">
            <w:pPr>
              <w:widowControl w:val="0"/>
            </w:pPr>
            <w:r w:rsidRPr="00FD66EC">
              <w:t>Grandiose</w:t>
            </w:r>
            <w:r w:rsidR="00FD66EC" w:rsidRPr="00FD66EC">
              <w:t xml:space="preserve"> Narcissis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58958" w14:textId="77777777" w:rsidR="00087A68" w:rsidRPr="00FD66EC" w:rsidRDefault="00000000" w:rsidP="002674DB">
            <w:pPr>
              <w:widowControl w:val="0"/>
            </w:pPr>
            <w:r w:rsidRPr="00FD66EC">
              <w:t>24 (.88)</w:t>
            </w:r>
          </w:p>
        </w:tc>
      </w:tr>
      <w:tr w:rsidR="00087A68" w14:paraId="3FD89020" w14:textId="77777777" w:rsidTr="001641C7">
        <w:trPr>
          <w:trHeight w:val="555"/>
        </w:trPr>
        <w:tc>
          <w:tcPr>
            <w:tcW w:w="296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9BEA5" w14:textId="77777777" w:rsidR="00087A68" w:rsidRPr="00FD66EC" w:rsidRDefault="00000000" w:rsidP="002674DB">
            <w:pPr>
              <w:widowControl w:val="0"/>
            </w:pPr>
            <w:r w:rsidRPr="00FD66EC">
              <w:t>Agentic Extravers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B521" w14:textId="77777777" w:rsidR="00087A68" w:rsidRPr="00FD66EC" w:rsidRDefault="00000000" w:rsidP="002674DB">
            <w:pPr>
              <w:widowControl w:val="0"/>
            </w:pPr>
            <w:r w:rsidRPr="00FD66EC">
              <w:t>8 (.77)</w:t>
            </w:r>
          </w:p>
        </w:tc>
      </w:tr>
      <w:tr w:rsidR="00087A68" w14:paraId="574764BC" w14:textId="77777777" w:rsidTr="001641C7">
        <w:trPr>
          <w:trHeight w:val="315"/>
        </w:trPr>
        <w:tc>
          <w:tcPr>
            <w:tcW w:w="296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DECFF" w14:textId="17E9CC25" w:rsidR="00087A68" w:rsidRPr="00FD66EC" w:rsidRDefault="00000000" w:rsidP="002674DB">
            <w:pPr>
              <w:widowControl w:val="0"/>
            </w:pPr>
            <w:r w:rsidRPr="00FD66EC">
              <w:t>Antagonis</w:t>
            </w:r>
            <w:r w:rsidR="00FD66EC" w:rsidRPr="00FD66EC">
              <w:t>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9D685" w14:textId="77777777" w:rsidR="00087A68" w:rsidRPr="00FD66EC" w:rsidRDefault="00000000" w:rsidP="002674DB">
            <w:pPr>
              <w:widowControl w:val="0"/>
            </w:pPr>
            <w:r w:rsidRPr="00FD66EC">
              <w:t>16 (.88)</w:t>
            </w:r>
          </w:p>
        </w:tc>
      </w:tr>
      <w:tr w:rsidR="00087A68" w14:paraId="211E2C2A" w14:textId="77777777" w:rsidTr="001641C7">
        <w:trPr>
          <w:trHeight w:val="315"/>
        </w:trPr>
        <w:tc>
          <w:tcPr>
            <w:tcW w:w="296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077E2" w14:textId="76AA07B7" w:rsidR="00087A68" w:rsidRPr="00FD66EC" w:rsidRDefault="00000000" w:rsidP="002674DB">
            <w:pPr>
              <w:widowControl w:val="0"/>
            </w:pPr>
            <w:r w:rsidRPr="00FD66EC">
              <w:t>Neurotic</w:t>
            </w:r>
            <w:r w:rsidR="00FD66EC" w:rsidRPr="00FD66EC">
              <w:t xml:space="preserve"> Narcissis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3FA82" w14:textId="77777777" w:rsidR="00087A68" w:rsidRPr="00FD66EC" w:rsidRDefault="00000000" w:rsidP="002674DB">
            <w:pPr>
              <w:widowControl w:val="0"/>
            </w:pPr>
            <w:r w:rsidRPr="00FD66EC">
              <w:t>6 (.77)</w:t>
            </w:r>
          </w:p>
        </w:tc>
      </w:tr>
      <w:tr w:rsidR="00087A68" w14:paraId="57D7FE9C" w14:textId="77777777" w:rsidTr="001641C7">
        <w:trPr>
          <w:trHeight w:val="330"/>
        </w:trPr>
        <w:tc>
          <w:tcPr>
            <w:tcW w:w="296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10021" w14:textId="0BE3A92B" w:rsidR="00087A68" w:rsidRPr="00FD66EC" w:rsidRDefault="00000000" w:rsidP="002674DB">
            <w:pPr>
              <w:widowControl w:val="0"/>
            </w:pPr>
            <w:r w:rsidRPr="00FD66EC">
              <w:t>Vulnerable</w:t>
            </w:r>
            <w:r w:rsidR="00FD66EC" w:rsidRPr="00FD66EC">
              <w:t xml:space="preserve"> Narcissism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EC6A8" w14:textId="77777777" w:rsidR="00087A68" w:rsidRPr="00FD66EC" w:rsidRDefault="00000000" w:rsidP="002674DB">
            <w:pPr>
              <w:widowControl w:val="0"/>
            </w:pPr>
            <w:r w:rsidRPr="00FD66EC">
              <w:t>6 (.75)</w:t>
            </w:r>
          </w:p>
        </w:tc>
      </w:tr>
    </w:tbl>
    <w:p w14:paraId="144F8FE0" w14:textId="062096C8" w:rsidR="00A73574" w:rsidRDefault="00A73574">
      <w:pPr>
        <w:spacing w:line="480" w:lineRule="auto"/>
      </w:pPr>
    </w:p>
    <w:p w14:paraId="172479F9" w14:textId="19E68F93" w:rsidR="00087A68" w:rsidRDefault="00A73574" w:rsidP="00A73574">
      <w:r>
        <w:br w:type="page"/>
      </w:r>
    </w:p>
    <w:p w14:paraId="6D6809B7" w14:textId="4EF65164" w:rsidR="00087A68" w:rsidRDefault="00000000">
      <w:pPr>
        <w:spacing w:line="480" w:lineRule="auto"/>
      </w:pPr>
      <w:r>
        <w:rPr>
          <w:b/>
        </w:rPr>
        <w:lastRenderedPageBreak/>
        <w:t>SI</w:t>
      </w:r>
      <w:r w:rsidR="00E30B2E">
        <w:rPr>
          <w:b/>
        </w:rPr>
        <w:t>4</w:t>
      </w:r>
      <w:r>
        <w:rPr>
          <w:b/>
        </w:rPr>
        <w:t>: Narcissism &amp; Generational Status Bivariate Analyses</w:t>
      </w:r>
    </w:p>
    <w:p w14:paraId="66E6E6D8" w14:textId="277E6C28" w:rsidR="00263F6C" w:rsidRDefault="00000000">
      <w:pPr>
        <w:spacing w:line="480" w:lineRule="auto"/>
      </w:pPr>
      <w:r>
        <w:rPr>
          <w:b/>
        </w:rPr>
        <w:t>Table SI</w:t>
      </w:r>
      <w:r w:rsidR="00E30B2E">
        <w:rPr>
          <w:b/>
        </w:rPr>
        <w:t>4</w:t>
      </w:r>
      <w:r>
        <w:rPr>
          <w:b/>
        </w:rPr>
        <w:t xml:space="preserve">.1: </w:t>
      </w:r>
      <w:r w:rsidR="00FD66EC" w:rsidRPr="00FD66EC">
        <w:rPr>
          <w:bCs/>
        </w:rPr>
        <w:t xml:space="preserve">2021 </w:t>
      </w:r>
      <w:r>
        <w:t>NPI &amp; Generation Status Correlations</w:t>
      </w:r>
    </w:p>
    <w:tbl>
      <w:tblPr>
        <w:tblW w:w="72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68"/>
        <w:gridCol w:w="96"/>
        <w:gridCol w:w="96"/>
      </w:tblGrid>
      <w:tr w:rsidR="002674DB" w:rsidRPr="00FD66EC" w14:paraId="72B93215" w14:textId="77777777" w:rsidTr="00FD66EC">
        <w:trPr>
          <w:trHeight w:val="315"/>
          <w:tblCellSpacing w:w="0" w:type="dxa"/>
        </w:trPr>
        <w:tc>
          <w:tcPr>
            <w:tcW w:w="48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tbl>
            <w:tblPr>
              <w:tblW w:w="9082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66"/>
              <w:gridCol w:w="1157"/>
              <w:gridCol w:w="1519"/>
              <w:gridCol w:w="1870"/>
              <w:gridCol w:w="1398"/>
              <w:gridCol w:w="1172"/>
            </w:tblGrid>
            <w:tr w:rsidR="002674DB" w:rsidRPr="002674DB" w14:paraId="4F95E023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EB4C50" w14:textId="77777777" w:rsidR="002674DB" w:rsidRPr="001251EB" w:rsidRDefault="002674DB" w:rsidP="002674DB"/>
              </w:tc>
              <w:tc>
                <w:tcPr>
                  <w:tcW w:w="1157" w:type="dxa"/>
                  <w:tcBorders>
                    <w:top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7DB413A" w14:textId="77777777" w:rsidR="002674DB" w:rsidRPr="001251EB" w:rsidRDefault="002674DB" w:rsidP="002674DB">
                  <w:r w:rsidRPr="001251EB">
                    <w:t>Overall Narcissism</w:t>
                  </w:r>
                </w:p>
              </w:tc>
              <w:tc>
                <w:tcPr>
                  <w:tcW w:w="1519" w:type="dxa"/>
                  <w:tcBorders>
                    <w:top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1620F56" w14:textId="77777777" w:rsidR="002674DB" w:rsidRPr="001251EB" w:rsidRDefault="002674DB" w:rsidP="002674DB">
                  <w:r w:rsidRPr="001251EB">
                    <w:t>Grandiose Exhibitionism</w:t>
                  </w:r>
                </w:p>
              </w:tc>
              <w:tc>
                <w:tcPr>
                  <w:tcW w:w="1870" w:type="dxa"/>
                  <w:tcBorders>
                    <w:top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9F328BD" w14:textId="77777777" w:rsidR="002674DB" w:rsidRPr="001251EB" w:rsidRDefault="002674DB" w:rsidP="002674DB">
                  <w:r w:rsidRPr="001251EB">
                    <w:t>Entitlement / Exploitativeness</w:t>
                  </w:r>
                </w:p>
              </w:tc>
              <w:tc>
                <w:tcPr>
                  <w:tcW w:w="1398" w:type="dxa"/>
                  <w:tcBorders>
                    <w:top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06EB3FA" w14:textId="77777777" w:rsidR="002674DB" w:rsidRPr="001251EB" w:rsidRDefault="002674DB" w:rsidP="002674DB">
                  <w:r w:rsidRPr="001251EB">
                    <w:t>Leadership / Authority Seeking</w:t>
                  </w:r>
                </w:p>
              </w:tc>
              <w:tc>
                <w:tcPr>
                  <w:tcW w:w="1172" w:type="dxa"/>
                  <w:tcBorders>
                    <w:top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1FB4513" w14:textId="77777777" w:rsidR="002674DB" w:rsidRPr="001251EB" w:rsidRDefault="002674DB" w:rsidP="002674DB">
                  <w:r w:rsidRPr="001251EB">
                    <w:t>Generation</w:t>
                  </w:r>
                </w:p>
              </w:tc>
            </w:tr>
            <w:tr w:rsidR="002674DB" w:rsidRPr="002674DB" w14:paraId="7BFF6027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lef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C490D5" w14:textId="77777777" w:rsidR="002674DB" w:rsidRPr="001251EB" w:rsidRDefault="002674DB" w:rsidP="002674DB">
                  <w:r w:rsidRPr="001251EB">
                    <w:t>Composite</w:t>
                  </w:r>
                </w:p>
              </w:tc>
              <w:tc>
                <w:tcPr>
                  <w:tcW w:w="1157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6F5075B" w14:textId="77777777" w:rsidR="002674DB" w:rsidRPr="001251EB" w:rsidRDefault="002674DB" w:rsidP="002674DB"/>
              </w:tc>
              <w:tc>
                <w:tcPr>
                  <w:tcW w:w="1519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1280EF0" w14:textId="77777777" w:rsidR="002674DB" w:rsidRPr="001251EB" w:rsidRDefault="002674DB" w:rsidP="002674DB">
                  <w:r w:rsidRPr="001251EB">
                    <w:t>0.79**</w:t>
                  </w:r>
                </w:p>
              </w:tc>
              <w:tc>
                <w:tcPr>
                  <w:tcW w:w="1870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8D20812" w14:textId="77777777" w:rsidR="002674DB" w:rsidRPr="001251EB" w:rsidRDefault="002674DB" w:rsidP="002674DB">
                  <w:r w:rsidRPr="001251EB">
                    <w:t>0.54</w:t>
                  </w:r>
                </w:p>
              </w:tc>
              <w:tc>
                <w:tcPr>
                  <w:tcW w:w="1398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8C7030" w14:textId="77777777" w:rsidR="002674DB" w:rsidRPr="001251EB" w:rsidRDefault="002674DB" w:rsidP="002674DB">
                  <w:r w:rsidRPr="001251EB">
                    <w:t>0.86**</w:t>
                  </w:r>
                </w:p>
              </w:tc>
              <w:tc>
                <w:tcPr>
                  <w:tcW w:w="1172" w:type="dxa"/>
                  <w:tcBorders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2B88628" w14:textId="77777777" w:rsidR="002674DB" w:rsidRPr="001251EB" w:rsidRDefault="002674DB" w:rsidP="002674DB">
                  <w:r w:rsidRPr="001251EB">
                    <w:t>-0.18**</w:t>
                  </w:r>
                </w:p>
              </w:tc>
            </w:tr>
            <w:tr w:rsidR="002674DB" w:rsidRPr="002674DB" w14:paraId="58AB84AC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lef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F18BE25" w14:textId="77777777" w:rsidR="002674DB" w:rsidRPr="001251EB" w:rsidRDefault="002674DB" w:rsidP="002674DB">
                  <w:r w:rsidRPr="001251EB">
                    <w:t>Grandiose Exhibitionism</w:t>
                  </w:r>
                </w:p>
              </w:tc>
              <w:tc>
                <w:tcPr>
                  <w:tcW w:w="1157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343534E" w14:textId="77777777" w:rsidR="002674DB" w:rsidRPr="001251EB" w:rsidRDefault="002674DB" w:rsidP="002674DB">
                  <w:r w:rsidRPr="001251EB">
                    <w:t>0.79**</w:t>
                  </w:r>
                </w:p>
              </w:tc>
              <w:tc>
                <w:tcPr>
                  <w:tcW w:w="1519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8DFA437" w14:textId="77777777" w:rsidR="002674DB" w:rsidRPr="001251EB" w:rsidRDefault="002674DB" w:rsidP="002674DB"/>
              </w:tc>
              <w:tc>
                <w:tcPr>
                  <w:tcW w:w="1870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6AB9366" w14:textId="77777777" w:rsidR="002674DB" w:rsidRPr="001251EB" w:rsidRDefault="002674DB" w:rsidP="002674DB">
                  <w:r w:rsidRPr="001251EB">
                    <w:t>0.33**</w:t>
                  </w:r>
                </w:p>
              </w:tc>
              <w:tc>
                <w:tcPr>
                  <w:tcW w:w="1398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F42531E" w14:textId="77777777" w:rsidR="002674DB" w:rsidRPr="001251EB" w:rsidRDefault="002674DB" w:rsidP="002674DB">
                  <w:r w:rsidRPr="001251EB">
                    <w:t>0.42**</w:t>
                  </w:r>
                </w:p>
              </w:tc>
              <w:tc>
                <w:tcPr>
                  <w:tcW w:w="1172" w:type="dxa"/>
                  <w:tcBorders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E7BA667" w14:textId="77777777" w:rsidR="002674DB" w:rsidRPr="001251EB" w:rsidRDefault="002674DB" w:rsidP="002674DB">
                  <w:r w:rsidRPr="001251EB">
                    <w:t>-0.22**</w:t>
                  </w:r>
                </w:p>
              </w:tc>
            </w:tr>
            <w:tr w:rsidR="002674DB" w:rsidRPr="002674DB" w14:paraId="0F816EE5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lef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70DB0B9" w14:textId="77777777" w:rsidR="002674DB" w:rsidRPr="001251EB" w:rsidRDefault="002674DB" w:rsidP="002674DB">
                  <w:r w:rsidRPr="001251EB">
                    <w:t>Entitlement / Exploitativeness</w:t>
                  </w:r>
                </w:p>
              </w:tc>
              <w:tc>
                <w:tcPr>
                  <w:tcW w:w="1157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4174CF" w14:textId="77777777" w:rsidR="002674DB" w:rsidRPr="001251EB" w:rsidRDefault="002674DB" w:rsidP="002674DB">
                  <w:r w:rsidRPr="001251EB">
                    <w:t>0.54**</w:t>
                  </w:r>
                </w:p>
              </w:tc>
              <w:tc>
                <w:tcPr>
                  <w:tcW w:w="1519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12B0D9B" w14:textId="77777777" w:rsidR="002674DB" w:rsidRPr="001251EB" w:rsidRDefault="002674DB" w:rsidP="002674DB">
                  <w:r w:rsidRPr="001251EB">
                    <w:t>0.33**</w:t>
                  </w:r>
                </w:p>
              </w:tc>
              <w:tc>
                <w:tcPr>
                  <w:tcW w:w="1870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BB5B611" w14:textId="77777777" w:rsidR="002674DB" w:rsidRPr="001251EB" w:rsidRDefault="002674DB" w:rsidP="002674DB"/>
              </w:tc>
              <w:tc>
                <w:tcPr>
                  <w:tcW w:w="1398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516A44F" w14:textId="77777777" w:rsidR="002674DB" w:rsidRPr="001251EB" w:rsidRDefault="002674DB" w:rsidP="002674DB">
                  <w:r w:rsidRPr="001251EB">
                    <w:t>0.29**</w:t>
                  </w:r>
                </w:p>
              </w:tc>
              <w:tc>
                <w:tcPr>
                  <w:tcW w:w="1172" w:type="dxa"/>
                  <w:tcBorders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0AA4763" w14:textId="77777777" w:rsidR="002674DB" w:rsidRPr="001251EB" w:rsidRDefault="002674DB" w:rsidP="002674DB">
                  <w:r w:rsidRPr="001251EB">
                    <w:t>-0.21**</w:t>
                  </w:r>
                </w:p>
              </w:tc>
            </w:tr>
            <w:tr w:rsidR="002674DB" w:rsidRPr="002674DB" w14:paraId="67FA1A44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lef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387F711" w14:textId="77777777" w:rsidR="002674DB" w:rsidRPr="001251EB" w:rsidRDefault="002674DB" w:rsidP="002674DB">
                  <w:r w:rsidRPr="001251EB">
                    <w:t>Leadership / Authority Seeking</w:t>
                  </w:r>
                </w:p>
              </w:tc>
              <w:tc>
                <w:tcPr>
                  <w:tcW w:w="1157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421E4A00" w14:textId="6EF3FF2A" w:rsidR="002674DB" w:rsidRPr="001251EB" w:rsidRDefault="003C3F95" w:rsidP="002674DB">
                  <w:r w:rsidRPr="001251EB">
                    <w:t>0.86</w:t>
                  </w:r>
                  <w:r w:rsidR="002674DB" w:rsidRPr="001251EB">
                    <w:t>**</w:t>
                  </w:r>
                </w:p>
              </w:tc>
              <w:tc>
                <w:tcPr>
                  <w:tcW w:w="1519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F09C189" w14:textId="77777777" w:rsidR="002674DB" w:rsidRPr="001251EB" w:rsidRDefault="002674DB" w:rsidP="002674DB">
                  <w:r w:rsidRPr="001251EB">
                    <w:t>0.42**</w:t>
                  </w:r>
                </w:p>
              </w:tc>
              <w:tc>
                <w:tcPr>
                  <w:tcW w:w="1870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54526EF3" w14:textId="77777777" w:rsidR="002674DB" w:rsidRPr="001251EB" w:rsidRDefault="002674DB" w:rsidP="002674DB">
                  <w:r w:rsidRPr="001251EB">
                    <w:t>0.29**</w:t>
                  </w:r>
                </w:p>
              </w:tc>
              <w:tc>
                <w:tcPr>
                  <w:tcW w:w="1398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977335F" w14:textId="77777777" w:rsidR="002674DB" w:rsidRPr="001251EB" w:rsidRDefault="002674DB" w:rsidP="002674DB"/>
              </w:tc>
              <w:tc>
                <w:tcPr>
                  <w:tcW w:w="1172" w:type="dxa"/>
                  <w:tcBorders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6CFAAE35" w14:textId="77777777" w:rsidR="002674DB" w:rsidRPr="001251EB" w:rsidRDefault="002674DB" w:rsidP="002674DB">
                  <w:r w:rsidRPr="001251EB">
                    <w:t>-0.07*</w:t>
                  </w:r>
                </w:p>
              </w:tc>
            </w:tr>
            <w:tr w:rsidR="002674DB" w:rsidRPr="002674DB" w14:paraId="5CD5AEC3" w14:textId="77777777" w:rsidTr="003C3F95">
              <w:trPr>
                <w:trHeight w:val="315"/>
                <w:tblCellSpacing w:w="0" w:type="dxa"/>
              </w:trPr>
              <w:tc>
                <w:tcPr>
                  <w:tcW w:w="1966" w:type="dxa"/>
                  <w:tcBorders>
                    <w:left w:val="single" w:sz="6" w:space="0" w:color="000000"/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0CE9C04" w14:textId="77777777" w:rsidR="002674DB" w:rsidRPr="001251EB" w:rsidRDefault="002674DB" w:rsidP="002674DB">
                  <w:r w:rsidRPr="001251EB">
                    <w:t>Generation</w:t>
                  </w:r>
                </w:p>
              </w:tc>
              <w:tc>
                <w:tcPr>
                  <w:tcW w:w="1157" w:type="dxa"/>
                  <w:tcBorders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143FBDB" w14:textId="77777777" w:rsidR="002674DB" w:rsidRPr="001251EB" w:rsidRDefault="002674DB" w:rsidP="002674DB">
                  <w:r w:rsidRPr="001251EB">
                    <w:t>-0.18**</w:t>
                  </w:r>
                </w:p>
              </w:tc>
              <w:tc>
                <w:tcPr>
                  <w:tcW w:w="1519" w:type="dxa"/>
                  <w:tcBorders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7821AF16" w14:textId="77777777" w:rsidR="002674DB" w:rsidRPr="001251EB" w:rsidRDefault="002674DB" w:rsidP="002674DB">
                  <w:r w:rsidRPr="001251EB">
                    <w:t>-0.22**</w:t>
                  </w:r>
                </w:p>
              </w:tc>
              <w:tc>
                <w:tcPr>
                  <w:tcW w:w="1870" w:type="dxa"/>
                  <w:tcBorders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3F46E2FB" w14:textId="77777777" w:rsidR="002674DB" w:rsidRPr="001251EB" w:rsidRDefault="002674DB" w:rsidP="002674DB">
                  <w:r w:rsidRPr="001251EB">
                    <w:t>-0.21**</w:t>
                  </w:r>
                </w:p>
              </w:tc>
              <w:tc>
                <w:tcPr>
                  <w:tcW w:w="1398" w:type="dxa"/>
                  <w:tcBorders>
                    <w:bottom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D7E7C58" w14:textId="77777777" w:rsidR="002674DB" w:rsidRPr="001251EB" w:rsidRDefault="002674DB" w:rsidP="002674DB">
                  <w:r w:rsidRPr="001251EB">
                    <w:t>-0.07*</w:t>
                  </w:r>
                </w:p>
              </w:tc>
              <w:tc>
                <w:tcPr>
                  <w:tcW w:w="1172" w:type="dxa"/>
                  <w:tcBorders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1875088C" w14:textId="77777777" w:rsidR="002674DB" w:rsidRPr="001251EB" w:rsidRDefault="002674DB" w:rsidP="002674DB"/>
              </w:tc>
            </w:tr>
            <w:tr w:rsidR="002674DB" w:rsidRPr="002674DB" w14:paraId="50C2E733" w14:textId="77777777" w:rsidTr="003C3F95">
              <w:trPr>
                <w:trHeight w:val="315"/>
                <w:tblCellSpacing w:w="0" w:type="dxa"/>
              </w:trPr>
              <w:tc>
                <w:tcPr>
                  <w:tcW w:w="6512" w:type="dxa"/>
                  <w:gridSpan w:val="4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0C9E48C2" w14:textId="77777777" w:rsidR="002674DB" w:rsidRPr="002674DB" w:rsidRDefault="002674DB" w:rsidP="002674DB">
                  <w:pPr>
                    <w:rPr>
                      <w:i/>
                      <w:iCs/>
                    </w:rPr>
                  </w:pPr>
                  <w:r w:rsidRPr="002674DB">
                    <w:rPr>
                      <w:i/>
                      <w:iCs/>
                    </w:rPr>
                    <w:t>* p &lt; .05, ** p &lt;.001</w:t>
                  </w:r>
                </w:p>
              </w:tc>
              <w:tc>
                <w:tcPr>
                  <w:tcW w:w="1398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F59ECC1" w14:textId="77777777" w:rsidR="002674DB" w:rsidRPr="002674DB" w:rsidRDefault="002674DB" w:rsidP="002674DB">
                  <w:pPr>
                    <w:rPr>
                      <w:i/>
                      <w:iCs/>
                    </w:rPr>
                  </w:pPr>
                </w:p>
              </w:tc>
              <w:tc>
                <w:tcPr>
                  <w:tcW w:w="1172" w:type="dxa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14:paraId="27DC7D62" w14:textId="77777777" w:rsidR="002674DB" w:rsidRPr="002674DB" w:rsidRDefault="002674DB" w:rsidP="002674DB"/>
              </w:tc>
            </w:tr>
          </w:tbl>
          <w:p w14:paraId="70A6F339" w14:textId="143CD7DD" w:rsidR="00FD66EC" w:rsidRPr="00FD66EC" w:rsidRDefault="00FD66EC" w:rsidP="00FD66EC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DD894" w14:textId="77777777" w:rsidR="00FD66EC" w:rsidRPr="00FD66EC" w:rsidRDefault="00FD66EC" w:rsidP="00FD66EC">
            <w:pPr>
              <w:rPr>
                <w:i/>
                <w:iCs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A7DCF" w14:textId="77777777" w:rsidR="00FD66EC" w:rsidRPr="00FD66EC" w:rsidRDefault="00FD66EC" w:rsidP="00FD66EC">
            <w:pPr>
              <w:rPr>
                <w:sz w:val="20"/>
                <w:szCs w:val="20"/>
              </w:rPr>
            </w:pPr>
          </w:p>
        </w:tc>
      </w:tr>
    </w:tbl>
    <w:p w14:paraId="04FFD1F9" w14:textId="77777777" w:rsidR="00087A68" w:rsidRDefault="00087A68">
      <w:pPr>
        <w:spacing w:line="480" w:lineRule="auto"/>
      </w:pPr>
    </w:p>
    <w:p w14:paraId="6526F0DB" w14:textId="44B03FE2" w:rsidR="00087A68" w:rsidRDefault="00000000">
      <w:pPr>
        <w:spacing w:line="480" w:lineRule="auto"/>
      </w:pPr>
      <w:r>
        <w:rPr>
          <w:b/>
        </w:rPr>
        <w:t>Table SI</w:t>
      </w:r>
      <w:r w:rsidR="00E30B2E">
        <w:rPr>
          <w:b/>
        </w:rPr>
        <w:t>4</w:t>
      </w:r>
      <w:r>
        <w:rPr>
          <w:b/>
        </w:rPr>
        <w:t xml:space="preserve">.2: </w:t>
      </w:r>
      <w:r w:rsidR="00157B71" w:rsidRPr="00157B71">
        <w:rPr>
          <w:bCs/>
        </w:rPr>
        <w:t>2023</w:t>
      </w:r>
      <w:r w:rsidR="00157B71">
        <w:rPr>
          <w:b/>
        </w:rPr>
        <w:t xml:space="preserve"> </w:t>
      </w:r>
      <w:r>
        <w:t>FFNI &amp; Generation Status Correlations</w:t>
      </w:r>
      <w:r w:rsidR="00157B71">
        <w:t xml:space="preserve"> </w:t>
      </w:r>
      <w:r w:rsidR="00E30B2E"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3"/>
        <w:gridCol w:w="1338"/>
        <w:gridCol w:w="1457"/>
        <w:gridCol w:w="1254"/>
        <w:gridCol w:w="1312"/>
        <w:gridCol w:w="1353"/>
        <w:gridCol w:w="1147"/>
      </w:tblGrid>
      <w:tr w:rsidR="00F27538" w14:paraId="42C53D50" w14:textId="77777777" w:rsidTr="00F27538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8395A" w14:textId="77777777" w:rsidR="00F27538" w:rsidRPr="001251EB" w:rsidRDefault="00F27538" w:rsidP="00F27538"/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CEEC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Grandiose Narcissis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08A1A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Agentic Extravers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EEA6D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Antagonis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42F6A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Neurotic Narcissis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BCADB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Vulnerable Narcissis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1E2C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Generation</w:t>
            </w:r>
          </w:p>
        </w:tc>
      </w:tr>
      <w:tr w:rsidR="00F27538" w14:paraId="04CBF520" w14:textId="77777777" w:rsidTr="00F27538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E042D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Grandiose Narcissism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2EB38" w14:textId="77777777" w:rsidR="00F27538" w:rsidRPr="001251EB" w:rsidRDefault="00F27538" w:rsidP="00F27538"/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6980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80*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28EAB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91*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81F52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28*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66786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1**</w:t>
            </w:r>
          </w:p>
        </w:tc>
        <w:tc>
          <w:tcPr>
            <w:tcW w:w="0" w:type="auto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E7E9B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21**</w:t>
            </w:r>
          </w:p>
        </w:tc>
      </w:tr>
      <w:tr w:rsidR="00F27538" w14:paraId="7137DA76" w14:textId="77777777" w:rsidTr="00F27538">
        <w:trPr>
          <w:trHeight w:val="555"/>
        </w:trPr>
        <w:tc>
          <w:tcPr>
            <w:tcW w:w="0" w:type="auto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786FF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Agentic Extravers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2AB38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80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F613A" w14:textId="77777777" w:rsidR="00F27538" w:rsidRPr="001251EB" w:rsidRDefault="00F27538" w:rsidP="00F27538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1DEC3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3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BBFDF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17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CB078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34**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AB8FE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19**</w:t>
            </w:r>
          </w:p>
        </w:tc>
      </w:tr>
      <w:tr w:rsidR="00F27538" w14:paraId="15FDCD1D" w14:textId="77777777" w:rsidTr="00F27538">
        <w:trPr>
          <w:trHeight w:val="315"/>
        </w:trPr>
        <w:tc>
          <w:tcPr>
            <w:tcW w:w="0" w:type="auto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4DA2E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Antagonis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2CD2F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91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65FF0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3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B4830" w14:textId="77777777" w:rsidR="00F27538" w:rsidRPr="001251EB" w:rsidRDefault="00F27538" w:rsidP="00F27538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D36A6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17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656A5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3**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6D7B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18**</w:t>
            </w:r>
          </w:p>
        </w:tc>
      </w:tr>
      <w:tr w:rsidR="00F27538" w14:paraId="6ADD9CE3" w14:textId="77777777" w:rsidTr="00F27538">
        <w:trPr>
          <w:trHeight w:val="555"/>
        </w:trPr>
        <w:tc>
          <w:tcPr>
            <w:tcW w:w="0" w:type="auto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2984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Neurotic Narcissis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85487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28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F8122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17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9B0C5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17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EF50FB" w14:textId="77777777" w:rsidR="00F27538" w:rsidRPr="001251EB" w:rsidRDefault="00F27538" w:rsidP="00F27538"/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277BC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81**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85D3B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01</w:t>
            </w:r>
          </w:p>
        </w:tc>
      </w:tr>
      <w:tr w:rsidR="00F27538" w14:paraId="3CA0DE1F" w14:textId="77777777" w:rsidTr="00F27538">
        <w:trPr>
          <w:trHeight w:val="555"/>
        </w:trPr>
        <w:tc>
          <w:tcPr>
            <w:tcW w:w="0" w:type="auto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8A56D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Vulnerable Narcissis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F3544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1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B5668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34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EB26A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53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F7629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81**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A4BAB7" w14:textId="77777777" w:rsidR="00F27538" w:rsidRPr="001251EB" w:rsidRDefault="00F27538" w:rsidP="00F27538"/>
        </w:tc>
        <w:tc>
          <w:tcPr>
            <w:tcW w:w="0" w:type="auto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BE4B0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05</w:t>
            </w:r>
          </w:p>
        </w:tc>
      </w:tr>
      <w:tr w:rsidR="00F27538" w14:paraId="7029FC71" w14:textId="77777777" w:rsidTr="00F27538">
        <w:trPr>
          <w:trHeight w:val="330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62F38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Gener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E36A9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21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3B787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19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4A77A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18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39BE06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BC9B1" w14:textId="77777777" w:rsidR="00F27538" w:rsidRPr="001251EB" w:rsidRDefault="00F27538" w:rsidP="00F27538">
            <w:pPr>
              <w:pStyle w:val="NormalWeb"/>
              <w:spacing w:before="0" w:beforeAutospacing="0" w:after="0" w:afterAutospacing="0"/>
            </w:pPr>
            <w:r w:rsidRPr="001251EB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55927" w14:textId="77777777" w:rsidR="00F27538" w:rsidRPr="001251EB" w:rsidRDefault="00F27538" w:rsidP="00F27538"/>
        </w:tc>
      </w:tr>
      <w:tr w:rsidR="00F27538" w14:paraId="79BF603F" w14:textId="77777777" w:rsidTr="00F27538">
        <w:trPr>
          <w:trHeight w:val="31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C65BA3" w14:textId="77777777" w:rsidR="00F27538" w:rsidRPr="001251EB" w:rsidRDefault="00F27538">
            <w:pPr>
              <w:pStyle w:val="NormalWeb"/>
              <w:spacing w:before="0" w:beforeAutospacing="0" w:after="0" w:afterAutospacing="0"/>
            </w:pPr>
            <w:r w:rsidRPr="001251EB">
              <w:rPr>
                <w:i/>
                <w:iCs/>
                <w:color w:val="000000"/>
              </w:rPr>
              <w:t>* p &lt; .05, ** p &lt;.0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634EF" w14:textId="77777777" w:rsidR="00F27538" w:rsidRPr="001251EB" w:rsidRDefault="00F27538"/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9A1EB" w14:textId="77777777" w:rsidR="00F27538" w:rsidRPr="001251EB" w:rsidRDefault="00F27538"/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5A031" w14:textId="77777777" w:rsidR="00F27538" w:rsidRPr="001251EB" w:rsidRDefault="00F27538"/>
        </w:tc>
      </w:tr>
    </w:tbl>
    <w:p w14:paraId="1095C0D2" w14:textId="7F3877A2" w:rsidR="00A73574" w:rsidRDefault="00A73574">
      <w:pPr>
        <w:spacing w:line="480" w:lineRule="auto"/>
      </w:pPr>
    </w:p>
    <w:p w14:paraId="5F0C8ADF" w14:textId="529204DF" w:rsidR="00087A68" w:rsidRDefault="00A73574" w:rsidP="00A73574">
      <w:r>
        <w:br w:type="page"/>
      </w:r>
    </w:p>
    <w:p w14:paraId="1EA7AAD2" w14:textId="2150F868" w:rsidR="00E30B2E" w:rsidRPr="00E30B2E" w:rsidRDefault="0013107B" w:rsidP="000B6E1C">
      <w:pPr>
        <w:spacing w:line="480" w:lineRule="auto"/>
        <w:ind w:left="-1296"/>
        <w:rPr>
          <w:b/>
        </w:rPr>
      </w:pPr>
      <w:r>
        <w:rPr>
          <w:b/>
        </w:rPr>
        <w:lastRenderedPageBreak/>
        <w:t>SI</w:t>
      </w:r>
      <w:r w:rsidR="00E30B2E">
        <w:rPr>
          <w:b/>
        </w:rPr>
        <w:t>5</w:t>
      </w:r>
      <w:r>
        <w:rPr>
          <w:b/>
        </w:rPr>
        <w:t xml:space="preserve">: Tukey HSD Models </w:t>
      </w:r>
    </w:p>
    <w:p w14:paraId="66FCFE86" w14:textId="16873F45" w:rsidR="0013107B" w:rsidRPr="0013107B" w:rsidRDefault="0013107B" w:rsidP="000B6E1C">
      <w:pPr>
        <w:spacing w:line="480" w:lineRule="auto"/>
        <w:ind w:left="-1296"/>
      </w:pPr>
      <w:r>
        <w:rPr>
          <w:b/>
          <w:bCs/>
        </w:rPr>
        <w:t>Table SI</w:t>
      </w:r>
      <w:r w:rsidR="00E30B2E">
        <w:rPr>
          <w:b/>
          <w:bCs/>
        </w:rPr>
        <w:t>5</w:t>
      </w:r>
      <w:r>
        <w:rPr>
          <w:b/>
          <w:bCs/>
        </w:rPr>
        <w:t xml:space="preserve">.1: </w:t>
      </w:r>
      <w:r w:rsidR="000B6E1C" w:rsidRPr="000B6E1C">
        <w:t>2021</w:t>
      </w:r>
      <w:r w:rsidR="000B6E1C">
        <w:rPr>
          <w:b/>
          <w:bCs/>
        </w:rPr>
        <w:t xml:space="preserve"> </w:t>
      </w:r>
      <w:r>
        <w:t>Mean Difference Generational Decreases in Narcissism</w:t>
      </w:r>
    </w:p>
    <w:tbl>
      <w:tblPr>
        <w:tblW w:w="12060" w:type="dxa"/>
        <w:tblInd w:w="-13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7"/>
        <w:gridCol w:w="1473"/>
        <w:gridCol w:w="1530"/>
        <w:gridCol w:w="1530"/>
        <w:gridCol w:w="1440"/>
        <w:gridCol w:w="1413"/>
        <w:gridCol w:w="1647"/>
      </w:tblGrid>
      <w:tr w:rsidR="000B6E1C" w:rsidRPr="000B6E1C" w14:paraId="70273B5B" w14:textId="77777777" w:rsidTr="002674DB">
        <w:trPr>
          <w:trHeight w:val="585"/>
        </w:trPr>
        <w:tc>
          <w:tcPr>
            <w:tcW w:w="3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5F4CE" w14:textId="77777777" w:rsidR="0013107B" w:rsidRPr="00521661" w:rsidRDefault="0013107B" w:rsidP="002674DB">
            <w:r w:rsidRPr="00521661">
              <w:rPr>
                <w:color w:val="000000"/>
              </w:rPr>
              <w:t>Generational Comparisons</w:t>
            </w:r>
          </w:p>
        </w:tc>
        <w:tc>
          <w:tcPr>
            <w:tcW w:w="1473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D485F" w14:textId="0EDCCBC7" w:rsidR="0013107B" w:rsidRPr="00521661" w:rsidRDefault="0013107B" w:rsidP="002674DB">
            <w:r w:rsidRPr="00521661">
              <w:rPr>
                <w:color w:val="000000"/>
              </w:rPr>
              <w:t>Immigrant</w:t>
            </w:r>
            <w:r w:rsidR="000B6E1C" w:rsidRPr="00521661">
              <w:rPr>
                <w:color w:val="000000"/>
              </w:rPr>
              <w:t xml:space="preserve"> vs. </w:t>
            </w:r>
            <w:r w:rsidRPr="00521661">
              <w:rPr>
                <w:color w:val="000000"/>
              </w:rPr>
              <w:t xml:space="preserve"> First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E2D91" w14:textId="28BB198A" w:rsidR="0013107B" w:rsidRPr="00521661" w:rsidRDefault="0013107B" w:rsidP="002674DB">
            <w:r w:rsidRPr="00521661">
              <w:rPr>
                <w:color w:val="000000"/>
              </w:rPr>
              <w:t xml:space="preserve">Immigrant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 xml:space="preserve"> Second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6F156" w14:textId="2FA9274E" w:rsidR="0013107B" w:rsidRPr="00521661" w:rsidRDefault="0013107B" w:rsidP="002674DB">
            <w:r w:rsidRPr="00521661">
              <w:rPr>
                <w:color w:val="000000"/>
              </w:rPr>
              <w:t xml:space="preserve">Immigrant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>Third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54C08" w14:textId="21AB64B0" w:rsidR="0013107B" w:rsidRPr="00521661" w:rsidRDefault="0013107B" w:rsidP="002674DB">
            <w:r w:rsidRPr="00521661">
              <w:rPr>
                <w:color w:val="000000"/>
              </w:rPr>
              <w:t xml:space="preserve">First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 xml:space="preserve"> Second</w:t>
            </w:r>
          </w:p>
        </w:tc>
        <w:tc>
          <w:tcPr>
            <w:tcW w:w="1413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295EF" w14:textId="57C2BCF5" w:rsidR="0013107B" w:rsidRPr="00521661" w:rsidRDefault="0013107B" w:rsidP="002674DB">
            <w:r w:rsidRPr="00521661">
              <w:rPr>
                <w:color w:val="000000"/>
              </w:rPr>
              <w:t xml:space="preserve">First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 xml:space="preserve"> Third</w:t>
            </w:r>
          </w:p>
        </w:tc>
        <w:tc>
          <w:tcPr>
            <w:tcW w:w="164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EF985" w14:textId="5A33BC32" w:rsidR="0013107B" w:rsidRPr="00521661" w:rsidRDefault="0013107B" w:rsidP="002674DB">
            <w:r w:rsidRPr="00521661">
              <w:rPr>
                <w:color w:val="000000"/>
              </w:rPr>
              <w:t xml:space="preserve">Second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 xml:space="preserve"> Third</w:t>
            </w:r>
          </w:p>
        </w:tc>
      </w:tr>
      <w:tr w:rsidR="000B6E1C" w:rsidRPr="000B6E1C" w14:paraId="67F27E59" w14:textId="77777777" w:rsidTr="002674DB">
        <w:trPr>
          <w:trHeight w:val="315"/>
        </w:trPr>
        <w:tc>
          <w:tcPr>
            <w:tcW w:w="3027" w:type="dxa"/>
            <w:tcBorders>
              <w:top w:val="single" w:sz="6" w:space="0" w:color="000000"/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CFC4F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Overall Narcissism</w:t>
            </w:r>
          </w:p>
        </w:tc>
        <w:tc>
          <w:tcPr>
            <w:tcW w:w="1473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82C0D" w14:textId="77777777" w:rsidR="0013107B" w:rsidRPr="00521661" w:rsidRDefault="0013107B" w:rsidP="002674DB">
            <w:r w:rsidRPr="00521661">
              <w:rPr>
                <w:color w:val="000000"/>
              </w:rPr>
              <w:t>-0.04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EE842" w14:textId="77777777" w:rsidR="0013107B" w:rsidRPr="00521661" w:rsidRDefault="0013107B" w:rsidP="002674DB">
            <w:r w:rsidRPr="00521661">
              <w:rPr>
                <w:color w:val="000000"/>
              </w:rPr>
              <w:t>-0.25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0F76E" w14:textId="77777777" w:rsidR="0013107B" w:rsidRPr="00521661" w:rsidRDefault="0013107B" w:rsidP="002674DB">
            <w:r w:rsidRPr="00521661">
              <w:rPr>
                <w:color w:val="000000"/>
              </w:rPr>
              <w:t>-0.26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10D6D" w14:textId="77777777" w:rsidR="0013107B" w:rsidRPr="00521661" w:rsidRDefault="0013107B" w:rsidP="002674DB">
            <w:r w:rsidRPr="00521661">
              <w:rPr>
                <w:color w:val="000000"/>
              </w:rPr>
              <w:t>-0.21</w:t>
            </w:r>
          </w:p>
        </w:tc>
        <w:tc>
          <w:tcPr>
            <w:tcW w:w="1413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CFFF8" w14:textId="77777777" w:rsidR="0013107B" w:rsidRPr="00521661" w:rsidRDefault="0013107B" w:rsidP="002674DB">
            <w:r w:rsidRPr="00521661">
              <w:rPr>
                <w:color w:val="000000"/>
              </w:rPr>
              <w:t>-0.22</w:t>
            </w:r>
          </w:p>
        </w:tc>
        <w:tc>
          <w:tcPr>
            <w:tcW w:w="1647" w:type="dxa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479D4" w14:textId="77777777" w:rsidR="0013107B" w:rsidRPr="00521661" w:rsidRDefault="0013107B" w:rsidP="002674DB">
            <w:r w:rsidRPr="00521661">
              <w:rPr>
                <w:color w:val="000000"/>
              </w:rPr>
              <w:t>-0.00</w:t>
            </w:r>
          </w:p>
        </w:tc>
      </w:tr>
      <w:tr w:rsidR="000B6E1C" w:rsidRPr="000B6E1C" w14:paraId="0EF3D834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60F58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79C35" w14:textId="77777777" w:rsidR="0013107B" w:rsidRPr="00521661" w:rsidRDefault="0013107B" w:rsidP="002674DB">
            <w:r w:rsidRPr="00521661">
              <w:rPr>
                <w:color w:val="000000"/>
              </w:rPr>
              <w:t>0.91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04CAF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AAE98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8B411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0C884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94FB5" w14:textId="77777777" w:rsidR="0013107B" w:rsidRPr="00521661" w:rsidRDefault="0013107B" w:rsidP="002674DB">
            <w:r w:rsidRPr="00521661">
              <w:rPr>
                <w:color w:val="000000"/>
              </w:rPr>
              <w:t>0.99</w:t>
            </w:r>
          </w:p>
        </w:tc>
      </w:tr>
      <w:tr w:rsidR="000B6E1C" w:rsidRPr="000B6E1C" w14:paraId="0CA582A6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A09B3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2E474" w14:textId="77777777" w:rsidR="0013107B" w:rsidRPr="00521661" w:rsidRDefault="0013107B" w:rsidP="002674DB">
            <w:r w:rsidRPr="00521661">
              <w:rPr>
                <w:color w:val="000000"/>
              </w:rPr>
              <w:t>[-0.21, 0.12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31A78" w14:textId="77777777" w:rsidR="0013107B" w:rsidRPr="00521661" w:rsidRDefault="0013107B" w:rsidP="002674DB">
            <w:r w:rsidRPr="00521661">
              <w:rPr>
                <w:color w:val="000000"/>
              </w:rPr>
              <w:t>[-0.40, -0.10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B4FD4" w14:textId="77777777" w:rsidR="0013107B" w:rsidRPr="00521661" w:rsidRDefault="0013107B" w:rsidP="002674DB">
            <w:r w:rsidRPr="00521661">
              <w:rPr>
                <w:color w:val="000000"/>
              </w:rPr>
              <w:t>[-0.39, -0.12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23083" w14:textId="77777777" w:rsidR="0013107B" w:rsidRPr="00521661" w:rsidRDefault="0013107B" w:rsidP="002674DB">
            <w:r w:rsidRPr="00521661">
              <w:rPr>
                <w:color w:val="000000"/>
              </w:rPr>
              <w:t>[-0.35, -0.07]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BE9C7" w14:textId="77777777" w:rsidR="0013107B" w:rsidRPr="00521661" w:rsidRDefault="0013107B" w:rsidP="002674DB">
            <w:r w:rsidRPr="00521661">
              <w:rPr>
                <w:color w:val="000000"/>
              </w:rPr>
              <w:t>[-0.34, -0.09]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46F7B" w14:textId="77777777" w:rsidR="0013107B" w:rsidRPr="00521661" w:rsidRDefault="0013107B" w:rsidP="002674DB">
            <w:r w:rsidRPr="00521661">
              <w:rPr>
                <w:color w:val="000000"/>
              </w:rPr>
              <w:t>[-0.10, 0.09]</w:t>
            </w:r>
          </w:p>
        </w:tc>
      </w:tr>
      <w:tr w:rsidR="000B6E1C" w:rsidRPr="000B6E1C" w14:paraId="50869ED1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1E04A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Grandiose Exhibitionism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64363" w14:textId="77777777" w:rsidR="0013107B" w:rsidRPr="00521661" w:rsidRDefault="0013107B" w:rsidP="002674DB">
            <w:r w:rsidRPr="00521661">
              <w:rPr>
                <w:color w:val="000000"/>
              </w:rPr>
              <w:t>-0.0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3F1E7" w14:textId="77777777" w:rsidR="0013107B" w:rsidRPr="00521661" w:rsidRDefault="0013107B" w:rsidP="002674DB">
            <w:r w:rsidRPr="00521661">
              <w:rPr>
                <w:color w:val="000000"/>
              </w:rPr>
              <w:t>-0.31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3E297" w14:textId="77777777" w:rsidR="0013107B" w:rsidRPr="00521661" w:rsidRDefault="0013107B" w:rsidP="002674DB">
            <w:r w:rsidRPr="00521661">
              <w:rPr>
                <w:color w:val="000000"/>
              </w:rPr>
              <w:t>-0.3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89320" w14:textId="77777777" w:rsidR="0013107B" w:rsidRPr="00521661" w:rsidRDefault="0013107B" w:rsidP="002674DB">
            <w:r w:rsidRPr="00521661">
              <w:rPr>
                <w:color w:val="000000"/>
              </w:rPr>
              <w:t>-0.22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0E50D" w14:textId="77777777" w:rsidR="0013107B" w:rsidRPr="00521661" w:rsidRDefault="0013107B" w:rsidP="002674DB">
            <w:r w:rsidRPr="00521661">
              <w:rPr>
                <w:color w:val="000000"/>
              </w:rPr>
              <w:t>-0.23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006ED" w14:textId="77777777" w:rsidR="0013107B" w:rsidRPr="00521661" w:rsidRDefault="0013107B" w:rsidP="002674DB">
            <w:r w:rsidRPr="00521661">
              <w:rPr>
                <w:color w:val="000000"/>
              </w:rPr>
              <w:t>-0.01</w:t>
            </w:r>
          </w:p>
        </w:tc>
      </w:tr>
      <w:tr w:rsidR="000B6E1C" w:rsidRPr="000B6E1C" w14:paraId="272A4F59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7A745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8D8C3" w14:textId="77777777" w:rsidR="0013107B" w:rsidRPr="00521661" w:rsidRDefault="0013107B" w:rsidP="002674DB">
            <w:r w:rsidRPr="00521661">
              <w:rPr>
                <w:color w:val="000000"/>
              </w:rPr>
              <w:t>0.46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06A62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E1E9E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99E9E" w14:textId="10D2ED0D" w:rsidR="0013107B" w:rsidRPr="00521661" w:rsidRDefault="0013107B" w:rsidP="002674DB">
            <w:r w:rsidRPr="00521661">
              <w:rPr>
                <w:color w:val="000000"/>
              </w:rPr>
              <w:t>0.00*</w:t>
            </w:r>
            <w:r w:rsidR="003A6A0C" w:rsidRPr="00521661">
              <w:rPr>
                <w:color w:val="000000"/>
              </w:rPr>
              <w:t>*</w:t>
            </w:r>
            <w:r w:rsidRPr="00521661">
              <w:rPr>
                <w:color w:val="000000"/>
              </w:rPr>
              <w:t>*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6D9C1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CB075" w14:textId="77777777" w:rsidR="0013107B" w:rsidRPr="00521661" w:rsidRDefault="0013107B" w:rsidP="002674DB">
            <w:r w:rsidRPr="00521661">
              <w:rPr>
                <w:color w:val="000000"/>
              </w:rPr>
              <w:t>0.98</w:t>
            </w:r>
          </w:p>
        </w:tc>
      </w:tr>
      <w:tr w:rsidR="000B6E1C" w:rsidRPr="000B6E1C" w14:paraId="3F36E5DB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2D0D1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1A057" w14:textId="77777777" w:rsidR="0013107B" w:rsidRPr="00521661" w:rsidRDefault="0013107B" w:rsidP="002674DB">
            <w:r w:rsidRPr="00521661">
              <w:rPr>
                <w:color w:val="000000"/>
              </w:rPr>
              <w:t>[-0.25, 0.07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10F36" w14:textId="77777777" w:rsidR="0013107B" w:rsidRPr="00521661" w:rsidRDefault="0013107B" w:rsidP="002674DB">
            <w:r w:rsidRPr="00521661">
              <w:rPr>
                <w:color w:val="000000"/>
              </w:rPr>
              <w:t>[-0.46, -0.16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149C8" w14:textId="77777777" w:rsidR="0013107B" w:rsidRPr="00521661" w:rsidRDefault="0013107B" w:rsidP="002674DB">
            <w:r w:rsidRPr="00521661">
              <w:rPr>
                <w:color w:val="000000"/>
              </w:rPr>
              <w:t>[-0.46, -0.19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85C38" w14:textId="77777777" w:rsidR="0013107B" w:rsidRPr="00521661" w:rsidRDefault="0013107B" w:rsidP="002674DB">
            <w:r w:rsidRPr="00521661">
              <w:rPr>
                <w:color w:val="000000"/>
              </w:rPr>
              <w:t>[-0.36, -0.08]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68CAA" w14:textId="77777777" w:rsidR="0013107B" w:rsidRPr="00521661" w:rsidRDefault="0013107B" w:rsidP="002674DB">
            <w:r w:rsidRPr="00521661">
              <w:rPr>
                <w:color w:val="000000"/>
              </w:rPr>
              <w:t>[-0.36, -0.11]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F11B4" w14:textId="77777777" w:rsidR="0013107B" w:rsidRPr="00521661" w:rsidRDefault="0013107B" w:rsidP="002674DB">
            <w:r w:rsidRPr="00521661">
              <w:rPr>
                <w:color w:val="000000"/>
              </w:rPr>
              <w:t>[-0.11, 0.08]</w:t>
            </w:r>
          </w:p>
        </w:tc>
      </w:tr>
      <w:tr w:rsidR="000B6E1C" w:rsidRPr="000B6E1C" w14:paraId="432D72F0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CD6A1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Entitlement/Exploitativeness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2B0AF" w14:textId="77777777" w:rsidR="0013107B" w:rsidRPr="00521661" w:rsidRDefault="0013107B" w:rsidP="002674DB">
            <w:r w:rsidRPr="00521661">
              <w:rPr>
                <w:color w:val="000000"/>
              </w:rPr>
              <w:t>-0.06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10D60" w14:textId="77777777" w:rsidR="0013107B" w:rsidRPr="00521661" w:rsidRDefault="0013107B" w:rsidP="002674DB">
            <w:r w:rsidRPr="00521661">
              <w:rPr>
                <w:color w:val="000000"/>
              </w:rPr>
              <w:t>-0.2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B19FA" w14:textId="017E1160" w:rsidR="0013107B" w:rsidRPr="00521661" w:rsidRDefault="0013107B" w:rsidP="002674DB">
            <w:r w:rsidRPr="00521661">
              <w:rPr>
                <w:color w:val="000000"/>
              </w:rPr>
              <w:t>-0.3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080A2" w14:textId="77777777" w:rsidR="0013107B" w:rsidRPr="00521661" w:rsidRDefault="0013107B" w:rsidP="002674DB">
            <w:r w:rsidRPr="00521661">
              <w:rPr>
                <w:color w:val="000000"/>
              </w:rPr>
              <w:t>-0.23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3A795" w14:textId="77777777" w:rsidR="0013107B" w:rsidRPr="00521661" w:rsidRDefault="0013107B" w:rsidP="002674DB">
            <w:r w:rsidRPr="00521661">
              <w:rPr>
                <w:color w:val="000000"/>
              </w:rPr>
              <w:t>-0.24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0EC13" w14:textId="77777777" w:rsidR="0013107B" w:rsidRPr="00521661" w:rsidRDefault="0013107B" w:rsidP="002674DB">
            <w:r w:rsidRPr="00521661">
              <w:rPr>
                <w:color w:val="000000"/>
              </w:rPr>
              <w:t>-0.00</w:t>
            </w:r>
          </w:p>
        </w:tc>
      </w:tr>
      <w:tr w:rsidR="000B6E1C" w:rsidRPr="000B6E1C" w14:paraId="596DFE99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F3974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BEFEF" w14:textId="77777777" w:rsidR="0013107B" w:rsidRPr="00521661" w:rsidRDefault="0013107B" w:rsidP="002674DB">
            <w:r w:rsidRPr="00521661">
              <w:rPr>
                <w:color w:val="000000"/>
              </w:rPr>
              <w:t>0.7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060AB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9467B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1A5AA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D4174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4B8B0" w14:textId="77777777" w:rsidR="0013107B" w:rsidRPr="00521661" w:rsidRDefault="0013107B" w:rsidP="002674DB">
            <w:r w:rsidRPr="00521661">
              <w:rPr>
                <w:color w:val="000000"/>
              </w:rPr>
              <w:t>0.99</w:t>
            </w:r>
          </w:p>
        </w:tc>
      </w:tr>
      <w:tr w:rsidR="000B6E1C" w:rsidRPr="000B6E1C" w14:paraId="197B76DA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D0913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20168" w14:textId="77777777" w:rsidR="0013107B" w:rsidRPr="00521661" w:rsidRDefault="0013107B" w:rsidP="002674DB">
            <w:r w:rsidRPr="00521661">
              <w:rPr>
                <w:color w:val="000000"/>
              </w:rPr>
              <w:t>[-0.22, 0.10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CD504" w14:textId="77777777" w:rsidR="0013107B" w:rsidRPr="00521661" w:rsidRDefault="0013107B" w:rsidP="002674DB">
            <w:r w:rsidRPr="00521661">
              <w:rPr>
                <w:color w:val="000000"/>
              </w:rPr>
              <w:t>[-0.44, -0.15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4B2F4" w14:textId="77777777" w:rsidR="0013107B" w:rsidRPr="00521661" w:rsidRDefault="0013107B" w:rsidP="002674DB">
            <w:r w:rsidRPr="00521661">
              <w:rPr>
                <w:color w:val="000000"/>
              </w:rPr>
              <w:t>[-0.43, -0.17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1EC79" w14:textId="77777777" w:rsidR="0013107B" w:rsidRPr="00521661" w:rsidRDefault="0013107B" w:rsidP="002674DB">
            <w:r w:rsidRPr="00521661">
              <w:rPr>
                <w:color w:val="000000"/>
              </w:rPr>
              <w:t>[-0.38, -0.09]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997C9" w14:textId="77777777" w:rsidR="0013107B" w:rsidRPr="00521661" w:rsidRDefault="0013107B" w:rsidP="002674DB">
            <w:r w:rsidRPr="00521661">
              <w:rPr>
                <w:color w:val="000000"/>
              </w:rPr>
              <w:t>[-0.37, -0.12]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0EC05" w14:textId="77777777" w:rsidR="0013107B" w:rsidRPr="00521661" w:rsidRDefault="0013107B" w:rsidP="002674DB">
            <w:r w:rsidRPr="00521661">
              <w:rPr>
                <w:color w:val="000000"/>
              </w:rPr>
              <w:t>[-0.10, 0.08]</w:t>
            </w:r>
          </w:p>
        </w:tc>
      </w:tr>
      <w:tr w:rsidR="000B6E1C" w:rsidRPr="000B6E1C" w14:paraId="632A655D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B4690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Leadership/Authority Seeking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ED315" w14:textId="77777777" w:rsidR="0013107B" w:rsidRPr="00521661" w:rsidRDefault="0013107B" w:rsidP="002674DB">
            <w:r w:rsidRPr="00521661">
              <w:rPr>
                <w:color w:val="000000"/>
              </w:rPr>
              <w:t>-0.01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4C57D" w14:textId="77777777" w:rsidR="0013107B" w:rsidRPr="00521661" w:rsidRDefault="0013107B" w:rsidP="002674DB">
            <w:r w:rsidRPr="00521661">
              <w:rPr>
                <w:color w:val="000000"/>
              </w:rPr>
              <w:t>-0.10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925B9" w14:textId="77777777" w:rsidR="0013107B" w:rsidRPr="00521661" w:rsidRDefault="0013107B" w:rsidP="002674DB">
            <w:r w:rsidRPr="00521661">
              <w:rPr>
                <w:color w:val="000000"/>
              </w:rPr>
              <w:t>-0.1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917D4" w14:textId="77777777" w:rsidR="0013107B" w:rsidRPr="00521661" w:rsidRDefault="0013107B" w:rsidP="002674DB">
            <w:r w:rsidRPr="00521661">
              <w:rPr>
                <w:color w:val="000000"/>
              </w:rPr>
              <w:t>-0.09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3EFE4" w14:textId="77777777" w:rsidR="0013107B" w:rsidRPr="00521661" w:rsidRDefault="0013107B" w:rsidP="002674DB">
            <w:r w:rsidRPr="00521661">
              <w:rPr>
                <w:color w:val="000000"/>
              </w:rPr>
              <w:t>-0.09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6C96F" w14:textId="77777777" w:rsidR="0013107B" w:rsidRPr="00521661" w:rsidRDefault="0013107B" w:rsidP="002674DB">
            <w:r w:rsidRPr="00521661">
              <w:rPr>
                <w:color w:val="000000"/>
              </w:rPr>
              <w:t>-0.00</w:t>
            </w:r>
          </w:p>
        </w:tc>
      </w:tr>
      <w:tr w:rsidR="000B6E1C" w:rsidRPr="000B6E1C" w14:paraId="6F27C606" w14:textId="77777777" w:rsidTr="002674DB">
        <w:trPr>
          <w:trHeight w:val="315"/>
        </w:trPr>
        <w:tc>
          <w:tcPr>
            <w:tcW w:w="3027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7F89E8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47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A8369" w14:textId="77777777" w:rsidR="0013107B" w:rsidRPr="00521661" w:rsidRDefault="0013107B" w:rsidP="002674DB">
            <w:r w:rsidRPr="00521661">
              <w:rPr>
                <w:color w:val="000000"/>
              </w:rPr>
              <w:t>0.9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05659" w14:textId="77777777" w:rsidR="0013107B" w:rsidRPr="00521661" w:rsidRDefault="0013107B" w:rsidP="002674DB">
            <w:r w:rsidRPr="00521661">
              <w:rPr>
                <w:color w:val="000000"/>
              </w:rPr>
              <w:t>0.23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D49E8" w14:textId="77777777" w:rsidR="0013107B" w:rsidRPr="00521661" w:rsidRDefault="0013107B" w:rsidP="002674DB">
            <w:r w:rsidRPr="00521661">
              <w:rPr>
                <w:color w:val="000000"/>
              </w:rPr>
              <w:t>0.1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91E40" w14:textId="77777777" w:rsidR="0013107B" w:rsidRPr="00521661" w:rsidRDefault="0013107B" w:rsidP="002674DB">
            <w:r w:rsidRPr="00521661">
              <w:rPr>
                <w:color w:val="000000"/>
              </w:rPr>
              <w:t>0.36</w:t>
            </w:r>
          </w:p>
        </w:tc>
        <w:tc>
          <w:tcPr>
            <w:tcW w:w="14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A5658" w14:textId="77777777" w:rsidR="0013107B" w:rsidRPr="00521661" w:rsidRDefault="0013107B" w:rsidP="002674DB">
            <w:r w:rsidRPr="00521661">
              <w:rPr>
                <w:color w:val="000000"/>
              </w:rPr>
              <w:t>0.25</w:t>
            </w:r>
          </w:p>
        </w:tc>
        <w:tc>
          <w:tcPr>
            <w:tcW w:w="1647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F2052" w14:textId="77777777" w:rsidR="0013107B" w:rsidRPr="00521661" w:rsidRDefault="0013107B" w:rsidP="002674DB">
            <w:r w:rsidRPr="00521661">
              <w:rPr>
                <w:color w:val="000000"/>
              </w:rPr>
              <w:t>1.00</w:t>
            </w:r>
          </w:p>
        </w:tc>
      </w:tr>
      <w:tr w:rsidR="000B6E1C" w:rsidRPr="000B6E1C" w14:paraId="66DBDE84" w14:textId="77777777" w:rsidTr="002674DB">
        <w:trPr>
          <w:trHeight w:val="330"/>
        </w:trPr>
        <w:tc>
          <w:tcPr>
            <w:tcW w:w="3027" w:type="dxa"/>
            <w:tcBorders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4C505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73FEF" w14:textId="77777777" w:rsidR="0013107B" w:rsidRPr="00521661" w:rsidRDefault="0013107B" w:rsidP="002674DB">
            <w:r w:rsidRPr="00521661">
              <w:rPr>
                <w:color w:val="000000"/>
              </w:rPr>
              <w:t>[-0.18, 0.15]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C9BF9" w14:textId="77777777" w:rsidR="0013107B" w:rsidRPr="00521661" w:rsidRDefault="0013107B" w:rsidP="002674DB">
            <w:r w:rsidRPr="00521661">
              <w:rPr>
                <w:color w:val="000000"/>
              </w:rPr>
              <w:t>[-0.25, 0.04]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88BBA" w14:textId="77777777" w:rsidR="0013107B" w:rsidRPr="00521661" w:rsidRDefault="0013107B" w:rsidP="002674DB">
            <w:r w:rsidRPr="00521661">
              <w:rPr>
                <w:color w:val="000000"/>
              </w:rPr>
              <w:t>[-0.24, 0.02]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54A77" w14:textId="77777777" w:rsidR="0013107B" w:rsidRPr="00521661" w:rsidRDefault="0013107B" w:rsidP="002674DB">
            <w:r w:rsidRPr="00521661">
              <w:rPr>
                <w:color w:val="000000"/>
              </w:rPr>
              <w:t>[-0.23, 0.05]</w:t>
            </w:r>
          </w:p>
        </w:tc>
        <w:tc>
          <w:tcPr>
            <w:tcW w:w="141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6A6A6" w14:textId="77777777" w:rsidR="0013107B" w:rsidRPr="00521661" w:rsidRDefault="0013107B" w:rsidP="002674DB">
            <w:r w:rsidRPr="00521661">
              <w:rPr>
                <w:color w:val="000000"/>
              </w:rPr>
              <w:t>[-0.22, 0.03]</w:t>
            </w:r>
          </w:p>
        </w:tc>
        <w:tc>
          <w:tcPr>
            <w:tcW w:w="164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40BF7" w14:textId="77777777" w:rsidR="0013107B" w:rsidRPr="00521661" w:rsidRDefault="0013107B" w:rsidP="002674DB">
            <w:r w:rsidRPr="00521661">
              <w:rPr>
                <w:color w:val="000000"/>
              </w:rPr>
              <w:t>[-0.09, 0.09]</w:t>
            </w:r>
          </w:p>
        </w:tc>
      </w:tr>
    </w:tbl>
    <w:p w14:paraId="0FBCD0DF" w14:textId="77777777" w:rsidR="00E30B2E" w:rsidRPr="000B6E1C" w:rsidRDefault="00E30B2E" w:rsidP="000B6E1C">
      <w:pPr>
        <w:ind w:left="-1296"/>
        <w:rPr>
          <w:i/>
          <w:iCs/>
        </w:rPr>
      </w:pPr>
      <w:r w:rsidRPr="000B6E1C">
        <w:rPr>
          <w:i/>
          <w:iCs/>
        </w:rPr>
        <w:t>p &lt; .001 ***, p &lt; .01**, p &lt; .05*</w:t>
      </w:r>
    </w:p>
    <w:p w14:paraId="0135713D" w14:textId="77777777" w:rsidR="0013107B" w:rsidRPr="000B6E1C" w:rsidRDefault="0013107B">
      <w:pPr>
        <w:spacing w:line="480" w:lineRule="auto"/>
      </w:pPr>
    </w:p>
    <w:p w14:paraId="1DAD44FC" w14:textId="77777777" w:rsidR="0013107B" w:rsidRDefault="0013107B">
      <w:pPr>
        <w:spacing w:line="480" w:lineRule="auto"/>
      </w:pPr>
    </w:p>
    <w:p w14:paraId="6E3FD75E" w14:textId="77777777" w:rsidR="0013107B" w:rsidRDefault="0013107B">
      <w:pPr>
        <w:spacing w:line="480" w:lineRule="auto"/>
      </w:pPr>
    </w:p>
    <w:p w14:paraId="10B781FC" w14:textId="77777777" w:rsidR="0013107B" w:rsidRDefault="0013107B">
      <w:pPr>
        <w:spacing w:line="480" w:lineRule="auto"/>
      </w:pPr>
    </w:p>
    <w:p w14:paraId="54698FD3" w14:textId="77777777" w:rsidR="0013107B" w:rsidRDefault="0013107B">
      <w:pPr>
        <w:spacing w:line="480" w:lineRule="auto"/>
      </w:pPr>
    </w:p>
    <w:p w14:paraId="7A8B9271" w14:textId="77777777" w:rsidR="0013107B" w:rsidRDefault="0013107B">
      <w:pPr>
        <w:spacing w:line="480" w:lineRule="auto"/>
      </w:pPr>
    </w:p>
    <w:p w14:paraId="16C484E1" w14:textId="77777777" w:rsidR="0013107B" w:rsidRDefault="0013107B">
      <w:pPr>
        <w:spacing w:line="480" w:lineRule="auto"/>
      </w:pPr>
    </w:p>
    <w:p w14:paraId="54060AF3" w14:textId="77777777" w:rsidR="0013107B" w:rsidRDefault="0013107B">
      <w:pPr>
        <w:spacing w:line="480" w:lineRule="auto"/>
      </w:pPr>
    </w:p>
    <w:p w14:paraId="303D3DED" w14:textId="77777777" w:rsidR="0013107B" w:rsidRDefault="0013107B">
      <w:pPr>
        <w:spacing w:line="480" w:lineRule="auto"/>
      </w:pPr>
    </w:p>
    <w:p w14:paraId="3F86BB33" w14:textId="77777777" w:rsidR="0013107B" w:rsidRDefault="0013107B">
      <w:pPr>
        <w:spacing w:line="480" w:lineRule="auto"/>
      </w:pPr>
    </w:p>
    <w:p w14:paraId="29C1F1E2" w14:textId="77777777" w:rsidR="000B6E1C" w:rsidRDefault="000B6E1C">
      <w:pPr>
        <w:spacing w:line="480" w:lineRule="auto"/>
      </w:pPr>
    </w:p>
    <w:p w14:paraId="5B18554F" w14:textId="199F1A36" w:rsidR="0013107B" w:rsidRDefault="0013107B" w:rsidP="000B6E1C">
      <w:pPr>
        <w:spacing w:line="480" w:lineRule="auto"/>
        <w:ind w:left="-1296"/>
      </w:pPr>
      <w:r>
        <w:rPr>
          <w:b/>
          <w:bCs/>
        </w:rPr>
        <w:lastRenderedPageBreak/>
        <w:t>Table SI</w:t>
      </w:r>
      <w:r w:rsidR="00E30B2E">
        <w:rPr>
          <w:b/>
          <w:bCs/>
        </w:rPr>
        <w:t>5</w:t>
      </w:r>
      <w:r>
        <w:rPr>
          <w:b/>
          <w:bCs/>
        </w:rPr>
        <w:t xml:space="preserve">.2: </w:t>
      </w:r>
      <w:r w:rsidR="000B6E1C" w:rsidRPr="000B6E1C">
        <w:t>2023</w:t>
      </w:r>
      <w:r w:rsidR="000B6E1C">
        <w:rPr>
          <w:b/>
          <w:bCs/>
        </w:rPr>
        <w:t xml:space="preserve"> </w:t>
      </w:r>
      <w:r>
        <w:t>Mean Difference Generational Decreases in Narcissism</w:t>
      </w:r>
    </w:p>
    <w:tbl>
      <w:tblPr>
        <w:tblW w:w="12060" w:type="dxa"/>
        <w:tblInd w:w="-13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530"/>
        <w:gridCol w:w="1530"/>
        <w:gridCol w:w="1440"/>
        <w:gridCol w:w="1440"/>
        <w:gridCol w:w="1620"/>
        <w:gridCol w:w="1800"/>
      </w:tblGrid>
      <w:tr w:rsidR="000B6E1C" w:rsidRPr="000B6E1C" w14:paraId="082AB0D2" w14:textId="77777777" w:rsidTr="00F47AB4">
        <w:trPr>
          <w:trHeight w:val="58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40F7A" w14:textId="77777777" w:rsidR="0013107B" w:rsidRPr="00521661" w:rsidRDefault="0013107B" w:rsidP="002674DB">
            <w:r w:rsidRPr="00521661">
              <w:rPr>
                <w:color w:val="000000"/>
              </w:rPr>
              <w:t>Generational Comparisons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298D6" w14:textId="54EC67F9" w:rsidR="0013107B" w:rsidRPr="00521661" w:rsidRDefault="0013107B" w:rsidP="002674DB">
            <w:r w:rsidRPr="00521661">
              <w:rPr>
                <w:color w:val="000000"/>
              </w:rPr>
              <w:t xml:space="preserve">Immigrant </w:t>
            </w:r>
            <w:r w:rsidR="000B6E1C" w:rsidRPr="00521661">
              <w:rPr>
                <w:color w:val="000000"/>
              </w:rPr>
              <w:t>vs.</w:t>
            </w:r>
            <w:r w:rsidRPr="00521661">
              <w:rPr>
                <w:color w:val="000000"/>
              </w:rPr>
              <w:t xml:space="preserve"> First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CDF13B" w14:textId="72165B58" w:rsidR="0013107B" w:rsidRPr="00521661" w:rsidRDefault="0013107B" w:rsidP="002674DB">
            <w:r w:rsidRPr="00521661">
              <w:rPr>
                <w:color w:val="000000"/>
              </w:rPr>
              <w:t>Immigrant</w:t>
            </w:r>
            <w:r w:rsidR="000B6E1C" w:rsidRPr="00521661">
              <w:rPr>
                <w:color w:val="000000"/>
              </w:rPr>
              <w:t xml:space="preserve"> vs. </w:t>
            </w:r>
            <w:r w:rsidRPr="00521661">
              <w:rPr>
                <w:color w:val="000000"/>
              </w:rPr>
              <w:t>Second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C33B5" w14:textId="0F79AFB4" w:rsidR="0013107B" w:rsidRPr="00521661" w:rsidRDefault="0013107B" w:rsidP="002674DB">
            <w:r w:rsidRPr="00521661">
              <w:rPr>
                <w:color w:val="000000"/>
              </w:rPr>
              <w:t xml:space="preserve">Immigrant </w:t>
            </w:r>
            <w:r w:rsidR="000B6E1C" w:rsidRPr="00521661">
              <w:rPr>
                <w:color w:val="000000"/>
              </w:rPr>
              <w:t>vs.</w:t>
            </w:r>
            <w:r w:rsidRPr="00521661">
              <w:rPr>
                <w:color w:val="000000"/>
              </w:rPr>
              <w:t xml:space="preserve"> Third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88757" w14:textId="443BE967" w:rsidR="0013107B" w:rsidRPr="00521661" w:rsidRDefault="0013107B" w:rsidP="002674DB">
            <w:r w:rsidRPr="00521661">
              <w:rPr>
                <w:color w:val="000000"/>
              </w:rPr>
              <w:t xml:space="preserve">First </w:t>
            </w:r>
            <w:r w:rsidR="000B6E1C" w:rsidRPr="00521661">
              <w:rPr>
                <w:color w:val="000000"/>
              </w:rPr>
              <w:t xml:space="preserve">vs. </w:t>
            </w:r>
            <w:r w:rsidRPr="00521661">
              <w:rPr>
                <w:color w:val="000000"/>
              </w:rPr>
              <w:t>Secon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CCD41" w14:textId="373CC76A" w:rsidR="0013107B" w:rsidRPr="00521661" w:rsidRDefault="0013107B" w:rsidP="002674DB">
            <w:r w:rsidRPr="00521661">
              <w:rPr>
                <w:color w:val="000000"/>
              </w:rPr>
              <w:t>First</w:t>
            </w:r>
            <w:r w:rsidR="000B6E1C" w:rsidRPr="00521661">
              <w:rPr>
                <w:color w:val="000000"/>
              </w:rPr>
              <w:t xml:space="preserve"> vs. </w:t>
            </w:r>
            <w:r w:rsidRPr="00521661">
              <w:rPr>
                <w:color w:val="000000"/>
              </w:rPr>
              <w:t xml:space="preserve"> Third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AF661" w14:textId="03561F18" w:rsidR="0013107B" w:rsidRPr="00521661" w:rsidRDefault="0013107B" w:rsidP="002674DB">
            <w:r w:rsidRPr="00521661">
              <w:rPr>
                <w:color w:val="000000"/>
              </w:rPr>
              <w:t>Second</w:t>
            </w:r>
            <w:r w:rsidR="000B6E1C" w:rsidRPr="00521661">
              <w:rPr>
                <w:color w:val="000000"/>
              </w:rPr>
              <w:t xml:space="preserve"> vs. </w:t>
            </w:r>
            <w:r w:rsidRPr="00521661">
              <w:rPr>
                <w:color w:val="000000"/>
              </w:rPr>
              <w:t xml:space="preserve"> Third</w:t>
            </w:r>
          </w:p>
        </w:tc>
      </w:tr>
      <w:tr w:rsidR="000B6E1C" w:rsidRPr="000B6E1C" w14:paraId="7752B1C3" w14:textId="77777777" w:rsidTr="00F47AB4">
        <w:trPr>
          <w:trHeight w:val="55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E2A00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Grandiose Narcissism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E274E" w14:textId="77777777" w:rsidR="0013107B" w:rsidRPr="00521661" w:rsidRDefault="0013107B" w:rsidP="002674DB">
            <w:r w:rsidRPr="00521661">
              <w:rPr>
                <w:color w:val="000000"/>
              </w:rPr>
              <w:t>-0.16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6A4FE" w14:textId="1C9A7C37" w:rsidR="0013107B" w:rsidRPr="00521661" w:rsidRDefault="0013107B" w:rsidP="002674DB">
            <w:r w:rsidRPr="00521661">
              <w:rPr>
                <w:color w:val="000000"/>
              </w:rPr>
              <w:t>-0.</w:t>
            </w:r>
            <w:r w:rsidR="003E41FA" w:rsidRPr="00521661">
              <w:rPr>
                <w:color w:val="000000"/>
              </w:rPr>
              <w:t>2</w:t>
            </w:r>
            <w:r w:rsidRPr="00521661">
              <w:rPr>
                <w:color w:val="000000"/>
              </w:rPr>
              <w:t>9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46CF4" w14:textId="77777777" w:rsidR="0013107B" w:rsidRPr="00521661" w:rsidRDefault="0013107B" w:rsidP="002674DB">
            <w:r w:rsidRPr="00521661">
              <w:rPr>
                <w:color w:val="000000"/>
              </w:rPr>
              <w:t>-0.34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4ADD3" w14:textId="77777777" w:rsidR="0013107B" w:rsidRPr="00521661" w:rsidRDefault="0013107B" w:rsidP="002674DB">
            <w:r w:rsidRPr="00521661">
              <w:rPr>
                <w:color w:val="000000"/>
              </w:rPr>
              <w:t>-0.13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D41C2" w14:textId="77777777" w:rsidR="0013107B" w:rsidRPr="00521661" w:rsidRDefault="0013107B" w:rsidP="002674DB">
            <w:r w:rsidRPr="00521661">
              <w:rPr>
                <w:color w:val="000000"/>
              </w:rPr>
              <w:t>-0.17</w:t>
            </w:r>
          </w:p>
        </w:tc>
        <w:tc>
          <w:tcPr>
            <w:tcW w:w="1800" w:type="dxa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07B9A" w14:textId="77777777" w:rsidR="0013107B" w:rsidRPr="00521661" w:rsidRDefault="0013107B" w:rsidP="002674DB">
            <w:r w:rsidRPr="00521661">
              <w:rPr>
                <w:color w:val="000000"/>
              </w:rPr>
              <w:t>-0.04</w:t>
            </w:r>
          </w:p>
        </w:tc>
      </w:tr>
      <w:tr w:rsidR="000B6E1C" w:rsidRPr="000B6E1C" w14:paraId="253B1EBD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A787B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CDD3B" w14:textId="77777777" w:rsidR="0013107B" w:rsidRPr="00521661" w:rsidRDefault="0013107B" w:rsidP="002674DB">
            <w:r w:rsidRPr="00521661">
              <w:rPr>
                <w:color w:val="000000"/>
              </w:rPr>
              <w:t>0.11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6FCC0A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390E5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A855F" w14:textId="77777777" w:rsidR="0013107B" w:rsidRPr="00521661" w:rsidRDefault="0013107B" w:rsidP="002674DB">
            <w:r w:rsidRPr="00521661">
              <w:rPr>
                <w:color w:val="000000"/>
              </w:rPr>
              <w:t>0.15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AB61BB" w14:textId="6D9C0865" w:rsidR="0013107B" w:rsidRPr="00521661" w:rsidRDefault="0013107B" w:rsidP="002674DB">
            <w:r w:rsidRPr="00521661">
              <w:rPr>
                <w:color w:val="000000"/>
              </w:rPr>
              <w:t>0.00**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12311" w14:textId="77777777" w:rsidR="0013107B" w:rsidRPr="00521661" w:rsidRDefault="0013107B" w:rsidP="002674DB">
            <w:r w:rsidRPr="00521661">
              <w:rPr>
                <w:color w:val="000000"/>
              </w:rPr>
              <w:t>0.71</w:t>
            </w:r>
          </w:p>
        </w:tc>
      </w:tr>
      <w:tr w:rsidR="000B6E1C" w:rsidRPr="000B6E1C" w14:paraId="7B700949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71126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9CC80" w14:textId="77777777" w:rsidR="0013107B" w:rsidRPr="00521661" w:rsidRDefault="0013107B" w:rsidP="002674DB">
            <w:r w:rsidRPr="00521661">
              <w:rPr>
                <w:color w:val="000000"/>
              </w:rPr>
              <w:t>[-0.35, 0.02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72158" w14:textId="77777777" w:rsidR="0013107B" w:rsidRPr="00521661" w:rsidRDefault="0013107B" w:rsidP="002674DB">
            <w:r w:rsidRPr="00521661">
              <w:rPr>
                <w:color w:val="000000"/>
              </w:rPr>
              <w:t>[-0.46, -0.13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6F473" w14:textId="77777777" w:rsidR="0013107B" w:rsidRPr="00521661" w:rsidRDefault="0013107B" w:rsidP="002674DB">
            <w:r w:rsidRPr="00521661">
              <w:rPr>
                <w:color w:val="000000"/>
              </w:rPr>
              <w:t>[-0.49, -0.19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CC48D" w14:textId="08832218" w:rsidR="0013107B" w:rsidRPr="00521661" w:rsidRDefault="0013107B" w:rsidP="002674DB">
            <w:r w:rsidRPr="00521661">
              <w:rPr>
                <w:color w:val="000000"/>
              </w:rPr>
              <w:t>[-0.29, 0.</w:t>
            </w:r>
            <w:r w:rsidR="003E41FA" w:rsidRPr="00521661">
              <w:rPr>
                <w:color w:val="000000"/>
              </w:rPr>
              <w:t>02</w:t>
            </w:r>
            <w:r w:rsidRPr="00521661">
              <w:rPr>
                <w:color w:val="000000"/>
              </w:rPr>
              <w:t>]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D6131" w14:textId="77777777" w:rsidR="0013107B" w:rsidRPr="00521661" w:rsidRDefault="0013107B" w:rsidP="002674DB">
            <w:r w:rsidRPr="00521661">
              <w:rPr>
                <w:color w:val="000000"/>
              </w:rPr>
              <w:t>[-0.32, -0.03]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653F8" w14:textId="77777777" w:rsidR="0013107B" w:rsidRPr="00521661" w:rsidRDefault="0013107B" w:rsidP="002674DB">
            <w:r w:rsidRPr="00521661">
              <w:rPr>
                <w:color w:val="000000"/>
              </w:rPr>
              <w:t>[-0.15, 0.06]</w:t>
            </w:r>
          </w:p>
        </w:tc>
      </w:tr>
      <w:tr w:rsidR="000B6E1C" w:rsidRPr="000B6E1C" w14:paraId="520C21A9" w14:textId="77777777" w:rsidTr="00F47AB4">
        <w:trPr>
          <w:trHeight w:val="55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13E91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Agentic Extraversion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9FCB1" w14:textId="77777777" w:rsidR="0013107B" w:rsidRPr="00521661" w:rsidRDefault="0013107B" w:rsidP="002674DB">
            <w:r w:rsidRPr="00521661">
              <w:rPr>
                <w:color w:val="000000"/>
              </w:rPr>
              <w:t>-0.0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0FFF19" w14:textId="77777777" w:rsidR="0013107B" w:rsidRPr="00521661" w:rsidRDefault="0013107B" w:rsidP="002674DB">
            <w:r w:rsidRPr="00521661">
              <w:rPr>
                <w:color w:val="000000"/>
              </w:rPr>
              <w:t>-0.23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A3209" w14:textId="77777777" w:rsidR="0013107B" w:rsidRPr="00521661" w:rsidRDefault="0013107B" w:rsidP="002674DB">
            <w:r w:rsidRPr="00521661">
              <w:rPr>
                <w:color w:val="000000"/>
              </w:rPr>
              <w:t>-0.28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E2F7A" w14:textId="77777777" w:rsidR="0013107B" w:rsidRPr="00521661" w:rsidRDefault="0013107B" w:rsidP="002674DB">
            <w:r w:rsidRPr="00521661">
              <w:rPr>
                <w:color w:val="000000"/>
              </w:rPr>
              <w:t>-0.13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03B9A" w14:textId="77777777" w:rsidR="0013107B" w:rsidRPr="00521661" w:rsidRDefault="0013107B" w:rsidP="002674DB">
            <w:r w:rsidRPr="00521661">
              <w:rPr>
                <w:color w:val="000000"/>
              </w:rPr>
              <w:t>-0.19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B6C71" w14:textId="77777777" w:rsidR="0013107B" w:rsidRPr="00521661" w:rsidRDefault="0013107B" w:rsidP="002674DB">
            <w:r w:rsidRPr="00521661">
              <w:rPr>
                <w:color w:val="000000"/>
              </w:rPr>
              <w:t>-0.05</w:t>
            </w:r>
          </w:p>
        </w:tc>
      </w:tr>
      <w:tr w:rsidR="000B6E1C" w:rsidRPr="000B6E1C" w14:paraId="516C56D8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43EEA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E6DC7" w14:textId="77777777" w:rsidR="0013107B" w:rsidRPr="00521661" w:rsidRDefault="0013107B" w:rsidP="002674DB">
            <w:r w:rsidRPr="00521661">
              <w:rPr>
                <w:color w:val="000000"/>
              </w:rPr>
              <w:t>0.5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62BCE" w14:textId="77777777" w:rsidR="0013107B" w:rsidRPr="00521661" w:rsidRDefault="0013107B" w:rsidP="002674DB">
            <w:r w:rsidRPr="00521661">
              <w:rPr>
                <w:color w:val="000000"/>
              </w:rPr>
              <w:t>0.00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B66BC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11F86" w14:textId="77777777" w:rsidR="0013107B" w:rsidRPr="00521661" w:rsidRDefault="0013107B" w:rsidP="002674DB">
            <w:r w:rsidRPr="00521661">
              <w:rPr>
                <w:color w:val="000000"/>
              </w:rPr>
              <w:t>0.12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340BB" w14:textId="77777777" w:rsidR="0013107B" w:rsidRPr="00521661" w:rsidRDefault="0013107B" w:rsidP="002674DB">
            <w:r w:rsidRPr="00521661">
              <w:rPr>
                <w:color w:val="000000"/>
              </w:rPr>
              <w:t>0.00**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712E2" w14:textId="77777777" w:rsidR="0013107B" w:rsidRPr="00521661" w:rsidRDefault="0013107B" w:rsidP="002674DB">
            <w:r w:rsidRPr="00521661">
              <w:rPr>
                <w:color w:val="000000"/>
              </w:rPr>
              <w:t>0.56</w:t>
            </w:r>
          </w:p>
        </w:tc>
      </w:tr>
      <w:tr w:rsidR="000B6E1C" w:rsidRPr="000B6E1C" w14:paraId="23CB0696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C8824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FA797" w14:textId="77777777" w:rsidR="0013107B" w:rsidRPr="00521661" w:rsidRDefault="0013107B" w:rsidP="002674DB">
            <w:r w:rsidRPr="00521661">
              <w:rPr>
                <w:color w:val="000000"/>
              </w:rPr>
              <w:t>[-0.28, 0.09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D35E1" w14:textId="77777777" w:rsidR="0013107B" w:rsidRPr="00521661" w:rsidRDefault="0013107B" w:rsidP="002674DB">
            <w:r w:rsidRPr="00521661">
              <w:rPr>
                <w:color w:val="000000"/>
              </w:rPr>
              <w:t>[-0.39, -0.06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8D367" w14:textId="77777777" w:rsidR="0013107B" w:rsidRPr="00521661" w:rsidRDefault="0013107B" w:rsidP="002674DB">
            <w:r w:rsidRPr="00521661">
              <w:rPr>
                <w:color w:val="000000"/>
              </w:rPr>
              <w:t>[-0.43, -0.14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2E804" w14:textId="77777777" w:rsidR="0013107B" w:rsidRPr="00521661" w:rsidRDefault="0013107B" w:rsidP="002674DB">
            <w:r w:rsidRPr="00521661">
              <w:rPr>
                <w:color w:val="000000"/>
              </w:rPr>
              <w:t>[-0.30, 0.02]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BB3E1" w14:textId="77777777" w:rsidR="0013107B" w:rsidRPr="00521661" w:rsidRDefault="0013107B" w:rsidP="002674DB">
            <w:r w:rsidRPr="00521661">
              <w:rPr>
                <w:color w:val="000000"/>
              </w:rPr>
              <w:t>[-0.33, -0.05]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06AB8" w14:textId="77777777" w:rsidR="0013107B" w:rsidRPr="00521661" w:rsidRDefault="0013107B" w:rsidP="002674DB">
            <w:r w:rsidRPr="00521661">
              <w:rPr>
                <w:color w:val="000000"/>
              </w:rPr>
              <w:t>[-0.16, 0.05]</w:t>
            </w:r>
          </w:p>
        </w:tc>
      </w:tr>
      <w:tr w:rsidR="000B6E1C" w:rsidRPr="000B6E1C" w14:paraId="31A7E1FE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877FE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Antagonism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01A66" w14:textId="77777777" w:rsidR="0013107B" w:rsidRPr="00521661" w:rsidRDefault="0013107B" w:rsidP="002674DB">
            <w:r w:rsidRPr="00521661">
              <w:rPr>
                <w:color w:val="000000"/>
              </w:rPr>
              <w:t>-0.17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18DB4" w14:textId="77777777" w:rsidR="0013107B" w:rsidRPr="00521661" w:rsidRDefault="0013107B" w:rsidP="002674DB">
            <w:r w:rsidRPr="00521661">
              <w:rPr>
                <w:color w:val="000000"/>
              </w:rPr>
              <w:t>-0.2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5F347" w14:textId="77777777" w:rsidR="0013107B" w:rsidRPr="00521661" w:rsidRDefault="0013107B" w:rsidP="002674DB">
            <w:r w:rsidRPr="00521661">
              <w:rPr>
                <w:color w:val="000000"/>
              </w:rPr>
              <w:t>-0.3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2D02B" w14:textId="77777777" w:rsidR="0013107B" w:rsidRPr="00521661" w:rsidRDefault="0013107B" w:rsidP="002674DB">
            <w:r w:rsidRPr="00521661">
              <w:rPr>
                <w:color w:val="000000"/>
              </w:rPr>
              <w:t>-0.12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8F89B" w14:textId="77777777" w:rsidR="0013107B" w:rsidRPr="00521661" w:rsidRDefault="0013107B" w:rsidP="002674DB">
            <w:r w:rsidRPr="00521661">
              <w:rPr>
                <w:color w:val="000000"/>
              </w:rPr>
              <w:t>-0.14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63D3B" w14:textId="77777777" w:rsidR="0013107B" w:rsidRPr="00521661" w:rsidRDefault="0013107B" w:rsidP="002674DB">
            <w:r w:rsidRPr="00521661">
              <w:rPr>
                <w:color w:val="000000"/>
              </w:rPr>
              <w:t>-0.02</w:t>
            </w:r>
          </w:p>
        </w:tc>
      </w:tr>
      <w:tr w:rsidR="000B6E1C" w:rsidRPr="000B6E1C" w14:paraId="79153007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593C9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33692" w14:textId="77777777" w:rsidR="0013107B" w:rsidRPr="00521661" w:rsidRDefault="0013107B" w:rsidP="002674DB">
            <w:r w:rsidRPr="00521661">
              <w:rPr>
                <w:color w:val="000000"/>
              </w:rPr>
              <w:t>0.0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173D9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652DA" w14:textId="77777777" w:rsidR="0013107B" w:rsidRPr="00521661" w:rsidRDefault="0013107B" w:rsidP="002674DB">
            <w:r w:rsidRPr="00521661">
              <w:rPr>
                <w:color w:val="000000"/>
              </w:rPr>
              <w:t>0.00***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55B52" w14:textId="77777777" w:rsidR="0013107B" w:rsidRPr="00521661" w:rsidRDefault="0013107B" w:rsidP="002674DB">
            <w:r w:rsidRPr="00521661">
              <w:rPr>
                <w:color w:val="000000"/>
              </w:rPr>
              <w:t>0.23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D48BC" w14:textId="77777777" w:rsidR="0013107B" w:rsidRPr="00521661" w:rsidRDefault="0013107B" w:rsidP="002674DB">
            <w:r w:rsidRPr="00521661">
              <w:rPr>
                <w:color w:val="000000"/>
              </w:rPr>
              <w:t>0.05*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C1603" w14:textId="77777777" w:rsidR="0013107B" w:rsidRPr="00521661" w:rsidRDefault="0013107B" w:rsidP="002674DB">
            <w:r w:rsidRPr="00521661">
              <w:rPr>
                <w:color w:val="000000"/>
              </w:rPr>
              <w:t>0.96</w:t>
            </w:r>
          </w:p>
        </w:tc>
      </w:tr>
      <w:tr w:rsidR="000B6E1C" w:rsidRPr="000B6E1C" w14:paraId="3B3712B6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06C90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19912" w14:textId="77777777" w:rsidR="0013107B" w:rsidRPr="00521661" w:rsidRDefault="0013107B" w:rsidP="002674DB">
            <w:r w:rsidRPr="00521661">
              <w:rPr>
                <w:color w:val="000000"/>
              </w:rPr>
              <w:t>[-0.36, 0.02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A0954" w14:textId="77777777" w:rsidR="0013107B" w:rsidRPr="00521661" w:rsidRDefault="0013107B" w:rsidP="002674DB">
            <w:r w:rsidRPr="00521661">
              <w:rPr>
                <w:color w:val="000000"/>
              </w:rPr>
              <w:t>[-0.45, -0.12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4A16C" w14:textId="77777777" w:rsidR="0013107B" w:rsidRPr="00521661" w:rsidRDefault="0013107B" w:rsidP="002674DB">
            <w:r w:rsidRPr="00521661">
              <w:rPr>
                <w:color w:val="000000"/>
              </w:rPr>
              <w:t>[-0.45, -0.16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19821" w14:textId="77777777" w:rsidR="0013107B" w:rsidRPr="00521661" w:rsidRDefault="0013107B" w:rsidP="002674DB">
            <w:r w:rsidRPr="00521661">
              <w:rPr>
                <w:color w:val="000000"/>
              </w:rPr>
              <w:t>[-0.28, 0.04]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61968" w14:textId="77777777" w:rsidR="0013107B" w:rsidRPr="00521661" w:rsidRDefault="0013107B" w:rsidP="002674DB">
            <w:r w:rsidRPr="00521661">
              <w:rPr>
                <w:color w:val="000000"/>
              </w:rPr>
              <w:t>[-0.28, 0.00]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98883" w14:textId="77777777" w:rsidR="0013107B" w:rsidRPr="00521661" w:rsidRDefault="0013107B" w:rsidP="002674DB">
            <w:r w:rsidRPr="00521661">
              <w:rPr>
                <w:color w:val="000000"/>
              </w:rPr>
              <w:t>[-0.13, 0.09]</w:t>
            </w:r>
          </w:p>
        </w:tc>
      </w:tr>
      <w:tr w:rsidR="000B6E1C" w:rsidRPr="000B6E1C" w14:paraId="0BB99F75" w14:textId="77777777" w:rsidTr="00F47AB4">
        <w:trPr>
          <w:trHeight w:val="55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5932D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Neurotic Narcissism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C14FD" w14:textId="77777777" w:rsidR="0013107B" w:rsidRPr="00521661" w:rsidRDefault="0013107B" w:rsidP="002674DB">
            <w:r w:rsidRPr="00521661">
              <w:rPr>
                <w:color w:val="000000"/>
              </w:rPr>
              <w:t>0.0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E2079" w14:textId="77777777" w:rsidR="0013107B" w:rsidRPr="00521661" w:rsidRDefault="0013107B" w:rsidP="002674DB">
            <w:r w:rsidRPr="00521661">
              <w:rPr>
                <w:color w:val="000000"/>
              </w:rPr>
              <w:t>0.0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0B7D1" w14:textId="77777777" w:rsidR="0013107B" w:rsidRPr="00521661" w:rsidRDefault="0013107B" w:rsidP="002674DB">
            <w:r w:rsidRPr="00521661">
              <w:rPr>
                <w:color w:val="000000"/>
              </w:rPr>
              <w:t>0.04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8C27E" w14:textId="77777777" w:rsidR="0013107B" w:rsidRPr="00521661" w:rsidRDefault="0013107B" w:rsidP="002674DB">
            <w:r w:rsidRPr="00521661">
              <w:rPr>
                <w:color w:val="000000"/>
              </w:rPr>
              <w:t>-0.08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A0F06" w14:textId="77777777" w:rsidR="0013107B" w:rsidRPr="00521661" w:rsidRDefault="0013107B" w:rsidP="002674DB">
            <w:r w:rsidRPr="00521661">
              <w:rPr>
                <w:color w:val="000000"/>
              </w:rPr>
              <w:t>-0.05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F3C4F" w14:textId="77777777" w:rsidR="0013107B" w:rsidRPr="00521661" w:rsidRDefault="0013107B" w:rsidP="002674DB">
            <w:r w:rsidRPr="00521661">
              <w:rPr>
                <w:color w:val="000000"/>
              </w:rPr>
              <w:t>0.03</w:t>
            </w:r>
          </w:p>
        </w:tc>
      </w:tr>
      <w:tr w:rsidR="000B6E1C" w:rsidRPr="000B6E1C" w14:paraId="724117E8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70F89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BF846" w14:textId="77777777" w:rsidR="0013107B" w:rsidRPr="00521661" w:rsidRDefault="0013107B" w:rsidP="002674DB">
            <w:r w:rsidRPr="00521661">
              <w:rPr>
                <w:color w:val="000000"/>
              </w:rPr>
              <w:t>0.60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078DD" w14:textId="77777777" w:rsidR="0013107B" w:rsidRPr="00521661" w:rsidRDefault="0013107B" w:rsidP="002674DB">
            <w:r w:rsidRPr="00521661">
              <w:rPr>
                <w:color w:val="000000"/>
              </w:rPr>
              <w:t>0.9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96B30" w14:textId="77777777" w:rsidR="0013107B" w:rsidRPr="00521661" w:rsidRDefault="0013107B" w:rsidP="002674DB">
            <w:r w:rsidRPr="00521661">
              <w:rPr>
                <w:color w:val="000000"/>
              </w:rPr>
              <w:t>0.8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1CD0E" w14:textId="77777777" w:rsidR="0013107B" w:rsidRPr="00521661" w:rsidRDefault="0013107B" w:rsidP="002674DB">
            <w:r w:rsidRPr="00521661">
              <w:rPr>
                <w:color w:val="000000"/>
              </w:rPr>
              <w:t>0.55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469E7" w14:textId="77777777" w:rsidR="0013107B" w:rsidRPr="00521661" w:rsidRDefault="0013107B" w:rsidP="002674DB">
            <w:r w:rsidRPr="00521661">
              <w:rPr>
                <w:color w:val="000000"/>
              </w:rPr>
              <w:t>0.80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F9844" w14:textId="77777777" w:rsidR="0013107B" w:rsidRPr="00521661" w:rsidRDefault="0013107B" w:rsidP="002674DB">
            <w:r w:rsidRPr="00521661">
              <w:rPr>
                <w:color w:val="000000"/>
              </w:rPr>
              <w:t>0.87</w:t>
            </w:r>
          </w:p>
        </w:tc>
      </w:tr>
      <w:tr w:rsidR="000B6E1C" w:rsidRPr="000B6E1C" w14:paraId="01B4B6D1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F09C1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60F4B" w14:textId="77777777" w:rsidR="0013107B" w:rsidRPr="00521661" w:rsidRDefault="0013107B" w:rsidP="002674DB">
            <w:r w:rsidRPr="00521661">
              <w:rPr>
                <w:color w:val="000000"/>
              </w:rPr>
              <w:t>[-0.10, 0.28]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5BCD1" w14:textId="77777777" w:rsidR="0013107B" w:rsidRPr="00521661" w:rsidRDefault="0013107B" w:rsidP="002674DB">
            <w:r w:rsidRPr="00521661">
              <w:rPr>
                <w:color w:val="000000"/>
              </w:rPr>
              <w:t>[-0.16, 0.17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9481B" w14:textId="77777777" w:rsidR="0013107B" w:rsidRPr="00521661" w:rsidRDefault="0013107B" w:rsidP="002674DB">
            <w:r w:rsidRPr="00521661">
              <w:rPr>
                <w:color w:val="000000"/>
              </w:rPr>
              <w:t>[-0.10, 0.19]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03E21" w14:textId="77777777" w:rsidR="0013107B" w:rsidRPr="00521661" w:rsidRDefault="0013107B" w:rsidP="002674DB">
            <w:r w:rsidRPr="00521661">
              <w:rPr>
                <w:color w:val="000000"/>
              </w:rPr>
              <w:t>[-0.25, 0.08]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C3774" w14:textId="77777777" w:rsidR="0013107B" w:rsidRPr="00521661" w:rsidRDefault="0013107B" w:rsidP="002674DB">
            <w:r w:rsidRPr="00521661">
              <w:rPr>
                <w:color w:val="000000"/>
              </w:rPr>
              <w:t>[-0.19, 0.09]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83136" w14:textId="77777777" w:rsidR="0013107B" w:rsidRPr="00521661" w:rsidRDefault="0013107B" w:rsidP="002674DB">
            <w:r w:rsidRPr="00521661">
              <w:rPr>
                <w:color w:val="000000"/>
              </w:rPr>
              <w:t>[-0.07, 0.14]</w:t>
            </w:r>
          </w:p>
        </w:tc>
      </w:tr>
      <w:tr w:rsidR="000B6E1C" w:rsidRPr="000B6E1C" w14:paraId="7A226B90" w14:textId="77777777" w:rsidTr="00F47AB4">
        <w:trPr>
          <w:trHeight w:val="55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62D5F" w14:textId="77777777" w:rsidR="0013107B" w:rsidRPr="00521661" w:rsidRDefault="0013107B" w:rsidP="002674DB">
            <w:r w:rsidRPr="00521661">
              <w:rPr>
                <w:b/>
                <w:bCs/>
                <w:color w:val="000000"/>
              </w:rPr>
              <w:t>Vulnerable Narcissism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746E5" w14:textId="77777777" w:rsidR="0013107B" w:rsidRPr="00521661" w:rsidRDefault="0013107B" w:rsidP="002674DB">
            <w:r w:rsidRPr="00521661">
              <w:rPr>
                <w:color w:val="000000"/>
              </w:rPr>
              <w:t>0.05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77E33" w14:textId="77777777" w:rsidR="0013107B" w:rsidRPr="00521661" w:rsidRDefault="0013107B" w:rsidP="002674DB">
            <w:r w:rsidRPr="00521661">
              <w:rPr>
                <w:color w:val="000000"/>
              </w:rPr>
              <w:t>-0.1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12BE8" w14:textId="77777777" w:rsidR="0013107B" w:rsidRPr="00521661" w:rsidRDefault="0013107B" w:rsidP="002674DB">
            <w:r w:rsidRPr="00521661">
              <w:rPr>
                <w:color w:val="000000"/>
              </w:rPr>
              <w:t>-0.0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E1616" w14:textId="77777777" w:rsidR="0013107B" w:rsidRPr="00521661" w:rsidRDefault="0013107B" w:rsidP="002674DB">
            <w:r w:rsidRPr="00521661">
              <w:rPr>
                <w:color w:val="000000"/>
              </w:rPr>
              <w:t>-0.15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20351" w14:textId="77777777" w:rsidR="0013107B" w:rsidRPr="00521661" w:rsidRDefault="0013107B" w:rsidP="002674DB">
            <w:r w:rsidRPr="00521661">
              <w:rPr>
                <w:color w:val="000000"/>
              </w:rPr>
              <w:t>-0.10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5EC2D" w14:textId="77777777" w:rsidR="0013107B" w:rsidRPr="00521661" w:rsidRDefault="0013107B" w:rsidP="002674DB">
            <w:r w:rsidRPr="00521661">
              <w:rPr>
                <w:color w:val="000000"/>
              </w:rPr>
              <w:t>0.04</w:t>
            </w:r>
          </w:p>
        </w:tc>
      </w:tr>
      <w:tr w:rsidR="000B6E1C" w:rsidRPr="000B6E1C" w14:paraId="40B6B49D" w14:textId="77777777" w:rsidTr="00F47AB4">
        <w:trPr>
          <w:trHeight w:val="315"/>
        </w:trPr>
        <w:tc>
          <w:tcPr>
            <w:tcW w:w="270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55ED6" w14:textId="77777777" w:rsidR="0013107B" w:rsidRPr="00521661" w:rsidRDefault="0013107B" w:rsidP="002674DB">
            <w:r w:rsidRPr="00521661">
              <w:rPr>
                <w:color w:val="000000"/>
              </w:rPr>
              <w:t>p-value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40465" w14:textId="77777777" w:rsidR="0013107B" w:rsidRPr="00521661" w:rsidRDefault="0013107B" w:rsidP="002674DB">
            <w:r w:rsidRPr="00521661">
              <w:rPr>
                <w:color w:val="000000"/>
              </w:rPr>
              <w:t>0.88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96990" w14:textId="77777777" w:rsidR="0013107B" w:rsidRPr="00521661" w:rsidRDefault="0013107B" w:rsidP="002674DB">
            <w:r w:rsidRPr="00521661">
              <w:rPr>
                <w:color w:val="000000"/>
              </w:rPr>
              <w:t>0.42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38F1B" w14:textId="77777777" w:rsidR="0013107B" w:rsidRPr="00521661" w:rsidRDefault="0013107B" w:rsidP="002674DB">
            <w:r w:rsidRPr="00521661">
              <w:rPr>
                <w:color w:val="000000"/>
              </w:rPr>
              <w:t>0.80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5D7D3" w14:textId="77777777" w:rsidR="0013107B" w:rsidRPr="00521661" w:rsidRDefault="0013107B" w:rsidP="002674DB">
            <w:r w:rsidRPr="00521661">
              <w:rPr>
                <w:color w:val="000000"/>
              </w:rPr>
              <w:t>0.07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58B66" w14:textId="77777777" w:rsidR="0013107B" w:rsidRPr="00521661" w:rsidRDefault="0013107B" w:rsidP="002674DB">
            <w:r w:rsidRPr="00521661">
              <w:rPr>
                <w:color w:val="000000"/>
              </w:rPr>
              <w:t>0.23</w:t>
            </w:r>
          </w:p>
        </w:tc>
        <w:tc>
          <w:tcPr>
            <w:tcW w:w="18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1A869" w14:textId="77777777" w:rsidR="0013107B" w:rsidRPr="00521661" w:rsidRDefault="0013107B" w:rsidP="002674DB">
            <w:r w:rsidRPr="00521661">
              <w:rPr>
                <w:color w:val="000000"/>
              </w:rPr>
              <w:t>0.69</w:t>
            </w:r>
          </w:p>
        </w:tc>
      </w:tr>
      <w:tr w:rsidR="000B6E1C" w:rsidRPr="000B6E1C" w14:paraId="2F7383C7" w14:textId="77777777" w:rsidTr="00F47AB4">
        <w:trPr>
          <w:trHeight w:val="330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BB73D" w14:textId="77777777" w:rsidR="0013107B" w:rsidRPr="00521661" w:rsidRDefault="0013107B" w:rsidP="002674DB">
            <w:r w:rsidRPr="00521661">
              <w:rPr>
                <w:color w:val="000000"/>
              </w:rPr>
              <w:t>CI [95]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16E95" w14:textId="77777777" w:rsidR="0013107B" w:rsidRPr="00521661" w:rsidRDefault="0013107B" w:rsidP="002674DB">
            <w:r w:rsidRPr="00521661">
              <w:rPr>
                <w:color w:val="000000"/>
              </w:rPr>
              <w:t>[-.13, 0.24]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C38A7" w14:textId="44B48466" w:rsidR="0013107B" w:rsidRPr="00521661" w:rsidRDefault="0013107B" w:rsidP="002674DB">
            <w:r w:rsidRPr="00521661">
              <w:rPr>
                <w:color w:val="000000"/>
              </w:rPr>
              <w:t>[-</w:t>
            </w:r>
            <w:r w:rsidR="00F47AB4" w:rsidRPr="00521661">
              <w:rPr>
                <w:color w:val="000000"/>
              </w:rPr>
              <w:t>0</w:t>
            </w:r>
            <w:r w:rsidRPr="00521661">
              <w:rPr>
                <w:color w:val="000000"/>
              </w:rPr>
              <w:t>.27, 0.06]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60F13" w14:textId="0BC7F032" w:rsidR="0013107B" w:rsidRPr="00521661" w:rsidRDefault="0013107B" w:rsidP="002674DB">
            <w:r w:rsidRPr="00521661">
              <w:rPr>
                <w:color w:val="000000"/>
              </w:rPr>
              <w:t>[-0.</w:t>
            </w:r>
            <w:r w:rsidR="00F47AB4" w:rsidRPr="00521661">
              <w:rPr>
                <w:color w:val="000000"/>
              </w:rPr>
              <w:t>20</w:t>
            </w:r>
            <w:r w:rsidRPr="00521661">
              <w:rPr>
                <w:color w:val="000000"/>
              </w:rPr>
              <w:t>, 0.</w:t>
            </w:r>
            <w:r w:rsidR="00F47AB4" w:rsidRPr="00521661">
              <w:rPr>
                <w:color w:val="000000"/>
              </w:rPr>
              <w:t>09</w:t>
            </w:r>
            <w:r w:rsidRPr="00521661">
              <w:rPr>
                <w:color w:val="000000"/>
              </w:rPr>
              <w:t>]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D0C6B" w14:textId="699CBA1F" w:rsidR="0013107B" w:rsidRPr="00521661" w:rsidRDefault="0013107B" w:rsidP="002674DB">
            <w:r w:rsidRPr="00521661">
              <w:rPr>
                <w:color w:val="000000"/>
              </w:rPr>
              <w:t>[-0.</w:t>
            </w:r>
            <w:r w:rsidR="00F47AB4" w:rsidRPr="00521661">
              <w:rPr>
                <w:color w:val="000000"/>
              </w:rPr>
              <w:t>32</w:t>
            </w:r>
            <w:r w:rsidRPr="00521661">
              <w:rPr>
                <w:color w:val="000000"/>
              </w:rPr>
              <w:t>, 0.</w:t>
            </w:r>
            <w:r w:rsidR="00F47AB4" w:rsidRPr="00521661">
              <w:rPr>
                <w:color w:val="000000"/>
              </w:rPr>
              <w:t>01</w:t>
            </w:r>
            <w:r w:rsidRPr="00521661">
              <w:rPr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22768" w14:textId="54502561" w:rsidR="0013107B" w:rsidRPr="00521661" w:rsidRDefault="0013107B" w:rsidP="002674DB">
            <w:r w:rsidRPr="00521661">
              <w:rPr>
                <w:color w:val="000000"/>
              </w:rPr>
              <w:t>[-0.</w:t>
            </w:r>
            <w:r w:rsidR="00F47AB4" w:rsidRPr="00521661">
              <w:rPr>
                <w:color w:val="000000"/>
              </w:rPr>
              <w:t>25</w:t>
            </w:r>
            <w:r w:rsidRPr="00521661">
              <w:rPr>
                <w:color w:val="000000"/>
              </w:rPr>
              <w:t>, 0.</w:t>
            </w:r>
            <w:r w:rsidR="00F47AB4" w:rsidRPr="00521661">
              <w:rPr>
                <w:color w:val="000000"/>
              </w:rPr>
              <w:t>03</w:t>
            </w:r>
            <w:r w:rsidRPr="00521661">
              <w:rPr>
                <w:color w:val="000000"/>
              </w:rPr>
              <w:t>]</w:t>
            </w:r>
          </w:p>
        </w:tc>
        <w:tc>
          <w:tcPr>
            <w:tcW w:w="18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EA602" w14:textId="3A0DF674" w:rsidR="0013107B" w:rsidRPr="00521661" w:rsidRDefault="0013107B" w:rsidP="002674DB">
            <w:r w:rsidRPr="00521661">
              <w:rPr>
                <w:color w:val="000000"/>
              </w:rPr>
              <w:t>[</w:t>
            </w:r>
            <w:r w:rsidR="00F47AB4" w:rsidRPr="00521661">
              <w:rPr>
                <w:color w:val="000000"/>
              </w:rPr>
              <w:t>-0.06</w:t>
            </w:r>
            <w:r w:rsidRPr="00521661">
              <w:rPr>
                <w:color w:val="000000"/>
              </w:rPr>
              <w:t>, 0.</w:t>
            </w:r>
            <w:r w:rsidR="00F47AB4" w:rsidRPr="00521661">
              <w:rPr>
                <w:color w:val="000000"/>
              </w:rPr>
              <w:t>15</w:t>
            </w:r>
            <w:r w:rsidRPr="00521661">
              <w:rPr>
                <w:color w:val="000000"/>
              </w:rPr>
              <w:t>]</w:t>
            </w:r>
          </w:p>
        </w:tc>
      </w:tr>
    </w:tbl>
    <w:p w14:paraId="6E9D8CB8" w14:textId="77777777" w:rsidR="00E30B2E" w:rsidRPr="000B6E1C" w:rsidRDefault="00E30B2E" w:rsidP="000B6E1C">
      <w:pPr>
        <w:ind w:left="-1296"/>
        <w:rPr>
          <w:i/>
          <w:iCs/>
        </w:rPr>
      </w:pPr>
      <w:r w:rsidRPr="000B6E1C">
        <w:rPr>
          <w:i/>
          <w:iCs/>
        </w:rPr>
        <w:t>p &lt; .001 ***, p &lt; .01**, p &lt; .05*</w:t>
      </w:r>
    </w:p>
    <w:p w14:paraId="02007CCC" w14:textId="590A4175" w:rsidR="00A73574" w:rsidRDefault="00A73574" w:rsidP="00A73574">
      <w:r>
        <w:br w:type="page"/>
      </w:r>
    </w:p>
    <w:p w14:paraId="074D1DFB" w14:textId="2A401652" w:rsidR="00087A68" w:rsidRDefault="00000000">
      <w:pPr>
        <w:spacing w:line="480" w:lineRule="auto"/>
        <w:rPr>
          <w:i/>
        </w:rPr>
      </w:pPr>
      <w:r>
        <w:rPr>
          <w:b/>
        </w:rPr>
        <w:lastRenderedPageBreak/>
        <w:t>SI</w:t>
      </w:r>
      <w:r w:rsidR="00E30B2E">
        <w:rPr>
          <w:b/>
        </w:rPr>
        <w:t>6</w:t>
      </w:r>
      <w:r>
        <w:rPr>
          <w:b/>
        </w:rPr>
        <w:t>: Narcissism &amp; Generational Status Regression Analyses</w:t>
      </w:r>
    </w:p>
    <w:p w14:paraId="3483DCCF" w14:textId="04280E6F" w:rsidR="00087A68" w:rsidRDefault="00000000">
      <w:pPr>
        <w:spacing w:line="480" w:lineRule="auto"/>
      </w:pPr>
      <w:r>
        <w:rPr>
          <w:b/>
        </w:rPr>
        <w:t>Table SI</w:t>
      </w:r>
      <w:r w:rsidR="00E30B2E">
        <w:rPr>
          <w:b/>
        </w:rPr>
        <w:t>6</w:t>
      </w:r>
      <w:r>
        <w:rPr>
          <w:b/>
        </w:rPr>
        <w:t xml:space="preserve">.1: </w:t>
      </w:r>
      <w:r w:rsidR="000B6E1C" w:rsidRPr="000B6E1C">
        <w:rPr>
          <w:bCs/>
        </w:rPr>
        <w:t xml:space="preserve">2021 </w:t>
      </w:r>
      <w:r>
        <w:t>Generational Status as Predictor of NPI Narcissism Factors</w:t>
      </w:r>
      <w:r w:rsidR="000B6E1C">
        <w:t xml:space="preserve"> </w:t>
      </w:r>
    </w:p>
    <w:tbl>
      <w:tblPr>
        <w:tblStyle w:val="a5"/>
        <w:tblW w:w="91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1800"/>
        <w:gridCol w:w="1710"/>
        <w:gridCol w:w="1980"/>
        <w:gridCol w:w="2070"/>
      </w:tblGrid>
      <w:tr w:rsidR="00087A68" w14:paraId="5FC1203C" w14:textId="77777777" w:rsidTr="00A73574">
        <w:trPr>
          <w:trHeight w:val="58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B4A3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096F9" w14:textId="77777777" w:rsidR="00087A68" w:rsidRPr="00521661" w:rsidRDefault="00000000" w:rsidP="002674DB">
            <w:pPr>
              <w:widowControl w:val="0"/>
            </w:pPr>
            <w:r w:rsidRPr="00521661">
              <w:t>Overall Narcissism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AC6B" w14:textId="40EA3DFC" w:rsidR="00087A68" w:rsidRPr="00521661" w:rsidRDefault="00000000" w:rsidP="002674DB">
            <w:pPr>
              <w:widowControl w:val="0"/>
            </w:pPr>
            <w:r w:rsidRPr="00521661">
              <w:t>G</w:t>
            </w:r>
            <w:r w:rsidR="002674DB" w:rsidRPr="00521661">
              <w:t>randiose Exhibitionism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F562C" w14:textId="2015BD4D" w:rsidR="00087A68" w:rsidRPr="00521661" w:rsidRDefault="00000000" w:rsidP="002674DB">
            <w:pPr>
              <w:widowControl w:val="0"/>
            </w:pPr>
            <w:r w:rsidRPr="00521661">
              <w:t>E</w:t>
            </w:r>
            <w:r w:rsidR="002674DB" w:rsidRPr="00521661">
              <w:t>ntitlement / Exploitativeness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98C89" w14:textId="5252D62D" w:rsidR="00087A68" w:rsidRPr="00521661" w:rsidRDefault="00000000" w:rsidP="002674DB">
            <w:pPr>
              <w:widowControl w:val="0"/>
            </w:pPr>
            <w:r w:rsidRPr="00521661">
              <w:t>L</w:t>
            </w:r>
            <w:r w:rsidR="002674DB" w:rsidRPr="00521661">
              <w:t>eadership / Authority Seeking</w:t>
            </w:r>
          </w:p>
        </w:tc>
      </w:tr>
      <w:tr w:rsidR="00087A68" w14:paraId="62068FEE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E8E0B" w14:textId="77777777" w:rsidR="00087A68" w:rsidRPr="00521661" w:rsidRDefault="00000000" w:rsidP="002674DB">
            <w:pPr>
              <w:widowControl w:val="0"/>
            </w:pPr>
            <w:r w:rsidRPr="00521661">
              <w:t>Gene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BF338" w14:textId="77777777" w:rsidR="00087A68" w:rsidRPr="00521661" w:rsidRDefault="00000000" w:rsidP="002674DB">
            <w:pPr>
              <w:widowControl w:val="0"/>
            </w:pPr>
            <w:r w:rsidRPr="00521661">
              <w:t>-0.07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E802A" w14:textId="77777777" w:rsidR="00087A68" w:rsidRPr="00521661" w:rsidRDefault="00000000" w:rsidP="002674DB">
            <w:pPr>
              <w:widowControl w:val="0"/>
            </w:pPr>
            <w:r w:rsidRPr="00521661">
              <w:t>-0.0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7966A" w14:textId="77777777" w:rsidR="00087A68" w:rsidRPr="00521661" w:rsidRDefault="00000000" w:rsidP="002674DB">
            <w:pPr>
              <w:widowControl w:val="0"/>
            </w:pPr>
            <w:r w:rsidRPr="00521661">
              <w:t>-0.08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1B1B" w14:textId="77777777" w:rsidR="00087A68" w:rsidRPr="00521661" w:rsidRDefault="00000000" w:rsidP="002674DB">
            <w:pPr>
              <w:widowControl w:val="0"/>
            </w:pPr>
            <w:r w:rsidRPr="00521661">
              <w:t>-0.03*</w:t>
            </w:r>
          </w:p>
        </w:tc>
      </w:tr>
      <w:tr w:rsidR="00087A68" w14:paraId="3DC7C0C6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C9559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A42C9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0EF7C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0596A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30A87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</w:tr>
      <w:tr w:rsidR="00087A68" w14:paraId="0E7B1101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B3CB4" w14:textId="77777777" w:rsidR="00087A68" w:rsidRPr="00521661" w:rsidRDefault="00000000" w:rsidP="002674DB">
            <w:pPr>
              <w:widowControl w:val="0"/>
            </w:pPr>
            <w:r w:rsidRPr="00521661"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497E4" w14:textId="77777777" w:rsidR="00087A68" w:rsidRPr="00521661" w:rsidRDefault="00000000" w:rsidP="002674DB">
            <w:pPr>
              <w:widowControl w:val="0"/>
            </w:pPr>
            <w:r w:rsidRPr="00521661">
              <w:t>-0.0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3B8C8" w14:textId="77777777" w:rsidR="00087A68" w:rsidRPr="00521661" w:rsidRDefault="00000000" w:rsidP="002674DB">
            <w:pPr>
              <w:widowControl w:val="0"/>
            </w:pPr>
            <w:r w:rsidRPr="00521661">
              <w:t>-0.0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497EA" w14:textId="77777777" w:rsidR="00087A68" w:rsidRPr="00521661" w:rsidRDefault="00000000" w:rsidP="002674DB">
            <w:pPr>
              <w:widowControl w:val="0"/>
            </w:pPr>
            <w:r w:rsidRPr="00521661">
              <w:t>-0.00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4D2E3" w14:textId="77777777" w:rsidR="00087A68" w:rsidRPr="00521661" w:rsidRDefault="00000000" w:rsidP="002674DB">
            <w:pPr>
              <w:widowControl w:val="0"/>
            </w:pPr>
            <w:r w:rsidRPr="00521661">
              <w:t>-0.00*</w:t>
            </w:r>
          </w:p>
        </w:tc>
      </w:tr>
      <w:tr w:rsidR="00087A68" w14:paraId="38E9E7E7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8123B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0241F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68610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F49E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2454F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0694E9FC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25AAB" w14:textId="77777777" w:rsidR="00087A68" w:rsidRPr="00521661" w:rsidRDefault="00000000" w:rsidP="002674DB">
            <w:pPr>
              <w:widowControl w:val="0"/>
            </w:pPr>
            <w:r w:rsidRPr="00521661"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D0C1E" w14:textId="358F1DAB" w:rsidR="00087A68" w:rsidRPr="00521661" w:rsidRDefault="00000000" w:rsidP="002674DB">
            <w:pPr>
              <w:widowControl w:val="0"/>
            </w:pPr>
            <w:r w:rsidRPr="00521661">
              <w:t>0.09*</w:t>
            </w:r>
            <w:r w:rsidR="00EB0102" w:rsidRPr="00521661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6A502" w14:textId="77777777" w:rsidR="00087A68" w:rsidRPr="00521661" w:rsidRDefault="00000000" w:rsidP="002674DB">
            <w:pPr>
              <w:widowControl w:val="0"/>
            </w:pPr>
            <w:r w:rsidRPr="00521661"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EEF4" w14:textId="77777777" w:rsidR="00087A68" w:rsidRPr="00521661" w:rsidRDefault="00000000" w:rsidP="002674DB">
            <w:pPr>
              <w:widowControl w:val="0"/>
            </w:pPr>
            <w:r w:rsidRPr="00521661">
              <w:t>0.10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ED72" w14:textId="650CC284" w:rsidR="00087A68" w:rsidRPr="00521661" w:rsidRDefault="00000000" w:rsidP="002674DB">
            <w:pPr>
              <w:widowControl w:val="0"/>
            </w:pPr>
            <w:r w:rsidRPr="00521661">
              <w:t>0.09*</w:t>
            </w:r>
            <w:r w:rsidR="00EB0102" w:rsidRPr="00521661">
              <w:t>*</w:t>
            </w:r>
          </w:p>
        </w:tc>
      </w:tr>
      <w:tr w:rsidR="00087A68" w14:paraId="401B6831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12B89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FE914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D9AF5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E51B1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0BEFA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</w:tr>
      <w:tr w:rsidR="00087A68" w14:paraId="5AF8C318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904CD" w14:textId="77777777" w:rsidR="00087A68" w:rsidRPr="00521661" w:rsidRDefault="00000000" w:rsidP="002674DB">
            <w:pPr>
              <w:widowControl w:val="0"/>
            </w:pPr>
            <w:r w:rsidRPr="00521661"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A26FC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6446C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BC9E4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CDD76" w14:textId="77777777" w:rsidR="00087A68" w:rsidRPr="00521661" w:rsidRDefault="00000000" w:rsidP="002674DB">
            <w:pPr>
              <w:widowControl w:val="0"/>
            </w:pPr>
            <w:r w:rsidRPr="00521661">
              <w:t>0.01</w:t>
            </w:r>
          </w:p>
        </w:tc>
      </w:tr>
      <w:tr w:rsidR="00087A68" w14:paraId="15039EB2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157A6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C2C4E" w14:textId="3E071B1B" w:rsidR="00087A68" w:rsidRPr="00521661" w:rsidRDefault="00F47AB4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CA498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34996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AEEB0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</w:tr>
      <w:tr w:rsidR="00087A68" w14:paraId="7FE8BF76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BD473" w14:textId="77777777" w:rsidR="00087A68" w:rsidRPr="00521661" w:rsidRDefault="00000000" w:rsidP="002674DB">
            <w:pPr>
              <w:widowControl w:val="0"/>
            </w:pPr>
            <w:r w:rsidRPr="00521661">
              <w:t>Family 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22C0C" w14:textId="77777777" w:rsidR="00087A68" w:rsidRPr="00521661" w:rsidRDefault="00000000" w:rsidP="002674DB">
            <w:pPr>
              <w:widowControl w:val="0"/>
            </w:pPr>
            <w:r w:rsidRPr="00521661">
              <w:t>0.0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0B441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01108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A3D92" w14:textId="77777777" w:rsidR="00087A68" w:rsidRPr="00521661" w:rsidRDefault="00000000" w:rsidP="002674DB">
            <w:pPr>
              <w:widowControl w:val="0"/>
            </w:pPr>
            <w:r w:rsidRPr="00521661">
              <w:t>0.01**</w:t>
            </w:r>
          </w:p>
        </w:tc>
      </w:tr>
      <w:tr w:rsidR="00087A68" w14:paraId="69384E26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FF44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E8EAC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43473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D030F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B23C6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3CD82B52" w14:textId="77777777" w:rsidTr="00A73574">
        <w:trPr>
          <w:trHeight w:val="55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B053C" w14:textId="77777777" w:rsidR="00087A68" w:rsidRPr="00521661" w:rsidRDefault="00000000" w:rsidP="002674DB">
            <w:pPr>
              <w:widowControl w:val="0"/>
            </w:pPr>
            <w:r w:rsidRPr="00521661">
              <w:t>Church Attend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AB30" w14:textId="77777777" w:rsidR="00087A68" w:rsidRPr="00521661" w:rsidRDefault="00000000" w:rsidP="002674DB">
            <w:pPr>
              <w:widowControl w:val="0"/>
            </w:pPr>
            <w:r w:rsidRPr="00521661">
              <w:t>0.03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8027E" w14:textId="77777777" w:rsidR="00087A68" w:rsidRPr="00521661" w:rsidRDefault="00000000" w:rsidP="002674DB">
            <w:pPr>
              <w:widowControl w:val="0"/>
            </w:pPr>
            <w:r w:rsidRPr="00521661">
              <w:t>0.0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45C24" w14:textId="77777777" w:rsidR="00087A68" w:rsidRPr="00521661" w:rsidRDefault="00000000" w:rsidP="002674DB">
            <w:pPr>
              <w:widowControl w:val="0"/>
            </w:pPr>
            <w:r w:rsidRPr="00521661">
              <w:t>0.02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F85AF" w14:textId="77777777" w:rsidR="00087A68" w:rsidRPr="00521661" w:rsidRDefault="00000000" w:rsidP="002674DB">
            <w:pPr>
              <w:widowControl w:val="0"/>
            </w:pPr>
            <w:r w:rsidRPr="00521661">
              <w:t>0.03***</w:t>
            </w:r>
          </w:p>
        </w:tc>
      </w:tr>
      <w:tr w:rsidR="00087A68" w14:paraId="28BB5E30" w14:textId="77777777" w:rsidTr="00A73574">
        <w:trPr>
          <w:trHeight w:val="315"/>
        </w:trPr>
        <w:tc>
          <w:tcPr>
            <w:tcW w:w="161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2AABA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C8C6C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3BF77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4DC80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BCAAF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6278EFB7" w14:textId="77777777" w:rsidTr="00A73574">
        <w:trPr>
          <w:trHeight w:val="33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91D46" w14:textId="77777777" w:rsidR="00087A68" w:rsidRPr="00521661" w:rsidRDefault="00000000" w:rsidP="002674DB">
            <w:pPr>
              <w:widowControl w:val="0"/>
            </w:pPr>
            <w:r w:rsidRPr="00521661"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4C4FE" w14:textId="77777777" w:rsidR="00087A68" w:rsidRPr="00521661" w:rsidRDefault="00000000" w:rsidP="002674DB">
            <w:pPr>
              <w:widowControl w:val="0"/>
            </w:pPr>
            <w:r w:rsidRPr="00521661"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637D0" w14:textId="77777777" w:rsidR="00087A68" w:rsidRPr="00521661" w:rsidRDefault="00000000" w:rsidP="002674DB">
            <w:pPr>
              <w:widowControl w:val="0"/>
            </w:pPr>
            <w:r w:rsidRPr="00521661"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03DA" w14:textId="77777777" w:rsidR="00087A68" w:rsidRPr="00521661" w:rsidRDefault="00000000" w:rsidP="002674DB">
            <w:pPr>
              <w:widowControl w:val="0"/>
            </w:pPr>
            <w:r w:rsidRPr="00521661">
              <w:t>0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87B24" w14:textId="77777777" w:rsidR="00087A68" w:rsidRPr="00521661" w:rsidRDefault="00000000" w:rsidP="002674DB">
            <w:pPr>
              <w:widowControl w:val="0"/>
            </w:pPr>
            <w:r w:rsidRPr="00521661">
              <w:t>-0.06</w:t>
            </w:r>
          </w:p>
        </w:tc>
      </w:tr>
      <w:tr w:rsidR="00087A68" w14:paraId="593F46C0" w14:textId="77777777" w:rsidTr="00A73574">
        <w:trPr>
          <w:trHeight w:val="825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1EF0" w14:textId="77777777" w:rsidR="00087A68" w:rsidRPr="00521661" w:rsidRDefault="00000000" w:rsidP="002674DB">
            <w:pPr>
              <w:widowControl w:val="0"/>
              <w:rPr>
                <w:i/>
              </w:rPr>
            </w:pPr>
            <w:r w:rsidRPr="00521661">
              <w:rPr>
                <w:i/>
              </w:rPr>
              <w:t>p &lt; .001 ***,</w:t>
            </w:r>
          </w:p>
          <w:p w14:paraId="5E5CC6C3" w14:textId="77777777" w:rsidR="00087A68" w:rsidRPr="00521661" w:rsidRDefault="00000000" w:rsidP="002674DB">
            <w:pPr>
              <w:widowControl w:val="0"/>
              <w:rPr>
                <w:i/>
              </w:rPr>
            </w:pPr>
            <w:r w:rsidRPr="00521661">
              <w:rPr>
                <w:i/>
              </w:rPr>
              <w:t>p &lt; .01**,</w:t>
            </w:r>
          </w:p>
          <w:p w14:paraId="2841FE0F" w14:textId="77777777" w:rsidR="00087A68" w:rsidRPr="00521661" w:rsidRDefault="00000000" w:rsidP="002674DB">
            <w:pPr>
              <w:widowControl w:val="0"/>
            </w:pPr>
            <w:r w:rsidRPr="00521661">
              <w:rPr>
                <w:i/>
              </w:rPr>
              <w:t>p &lt; .05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496A" w14:textId="77777777" w:rsidR="00087A68" w:rsidRPr="00521661" w:rsidRDefault="00000000" w:rsidP="002674DB">
            <w:pPr>
              <w:widowControl w:val="0"/>
            </w:pPr>
            <w:r w:rsidRPr="00521661">
              <w:t xml:space="preserve">R² [0.11], </w:t>
            </w:r>
            <w:proofErr w:type="gramStart"/>
            <w:r w:rsidRPr="00521661">
              <w:t>F(</w:t>
            </w:r>
            <w:proofErr w:type="gramEnd"/>
            <w:r w:rsidRPr="00521661">
              <w:t>6, 898) = 18.82, p &lt;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91152" w14:textId="77777777" w:rsidR="00087A68" w:rsidRPr="00521661" w:rsidRDefault="00000000" w:rsidP="002674DB">
            <w:pPr>
              <w:widowControl w:val="0"/>
            </w:pPr>
            <w:r w:rsidRPr="00521661">
              <w:t xml:space="preserve">R² [0.11], </w:t>
            </w:r>
            <w:proofErr w:type="gramStart"/>
            <w:r w:rsidRPr="00521661">
              <w:t>F(</w:t>
            </w:r>
            <w:proofErr w:type="gramEnd"/>
            <w:r w:rsidRPr="00521661">
              <w:t>6, 913) = 19.87, p &lt;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37E6" w14:textId="77777777" w:rsidR="00087A68" w:rsidRPr="00521661" w:rsidRDefault="00000000" w:rsidP="002674DB">
            <w:pPr>
              <w:widowControl w:val="0"/>
            </w:pPr>
            <w:r w:rsidRPr="00521661">
              <w:t xml:space="preserve">R² [0.13], </w:t>
            </w:r>
            <w:proofErr w:type="gramStart"/>
            <w:r w:rsidRPr="00521661">
              <w:t>F(</w:t>
            </w:r>
            <w:proofErr w:type="gramEnd"/>
            <w:r w:rsidRPr="00521661">
              <w:t>6, 914) = 24.77, p &lt;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F6CD6" w14:textId="77777777" w:rsidR="00087A68" w:rsidRPr="00521661" w:rsidRDefault="00000000" w:rsidP="002674DB">
            <w:pPr>
              <w:widowControl w:val="0"/>
            </w:pPr>
            <w:r w:rsidRPr="00521661">
              <w:t xml:space="preserve">R² [0.05], </w:t>
            </w:r>
            <w:proofErr w:type="gramStart"/>
            <w:r w:rsidRPr="00521661">
              <w:t>F(</w:t>
            </w:r>
            <w:proofErr w:type="gramEnd"/>
            <w:r w:rsidRPr="00521661">
              <w:t>6, 909) = 8.75, p &lt;.001</w:t>
            </w:r>
          </w:p>
        </w:tc>
      </w:tr>
    </w:tbl>
    <w:p w14:paraId="6B8A1B00" w14:textId="77777777" w:rsidR="00087A68" w:rsidRDefault="00087A68">
      <w:pPr>
        <w:spacing w:line="480" w:lineRule="auto"/>
        <w:rPr>
          <w:i/>
        </w:rPr>
      </w:pPr>
    </w:p>
    <w:p w14:paraId="2C3AB461" w14:textId="77777777" w:rsidR="00087A68" w:rsidRDefault="00087A68">
      <w:pPr>
        <w:spacing w:line="480" w:lineRule="auto"/>
        <w:rPr>
          <w:i/>
        </w:rPr>
      </w:pPr>
    </w:p>
    <w:p w14:paraId="6326BDEF" w14:textId="77777777" w:rsidR="00087A68" w:rsidRDefault="00087A68">
      <w:pPr>
        <w:spacing w:line="480" w:lineRule="auto"/>
        <w:rPr>
          <w:i/>
        </w:rPr>
      </w:pPr>
    </w:p>
    <w:p w14:paraId="60516BB7" w14:textId="77777777" w:rsidR="00087A68" w:rsidRDefault="00087A68">
      <w:pPr>
        <w:spacing w:line="480" w:lineRule="auto"/>
      </w:pPr>
    </w:p>
    <w:p w14:paraId="2E9E28EB" w14:textId="77777777" w:rsidR="00087A68" w:rsidRDefault="00087A68">
      <w:pPr>
        <w:spacing w:line="480" w:lineRule="auto"/>
      </w:pPr>
    </w:p>
    <w:p w14:paraId="04948642" w14:textId="77777777" w:rsidR="00087A68" w:rsidRDefault="00087A68">
      <w:pPr>
        <w:spacing w:line="480" w:lineRule="auto"/>
        <w:rPr>
          <w:i/>
        </w:rPr>
      </w:pPr>
    </w:p>
    <w:p w14:paraId="50EF3F02" w14:textId="77777777" w:rsidR="00087A68" w:rsidRDefault="00087A68">
      <w:pPr>
        <w:spacing w:line="480" w:lineRule="auto"/>
      </w:pPr>
    </w:p>
    <w:p w14:paraId="11DD265C" w14:textId="77777777" w:rsidR="00087A68" w:rsidRDefault="00087A68">
      <w:pPr>
        <w:spacing w:line="480" w:lineRule="auto"/>
      </w:pPr>
    </w:p>
    <w:p w14:paraId="0A319153" w14:textId="77777777" w:rsidR="00F47AB4" w:rsidRDefault="00F47AB4">
      <w:pPr>
        <w:spacing w:line="480" w:lineRule="auto"/>
      </w:pPr>
    </w:p>
    <w:p w14:paraId="6C15456D" w14:textId="70647A26" w:rsidR="00087A68" w:rsidRDefault="00000000">
      <w:pPr>
        <w:spacing w:line="480" w:lineRule="auto"/>
        <w:rPr>
          <w:i/>
        </w:rPr>
      </w:pPr>
      <w:r>
        <w:rPr>
          <w:b/>
        </w:rPr>
        <w:lastRenderedPageBreak/>
        <w:t>Table SI</w:t>
      </w:r>
      <w:r w:rsidR="00E30B2E">
        <w:rPr>
          <w:b/>
        </w:rPr>
        <w:t>6</w:t>
      </w:r>
      <w:r>
        <w:rPr>
          <w:b/>
        </w:rPr>
        <w:t xml:space="preserve">.2: </w:t>
      </w:r>
      <w:r w:rsidR="000B6E1C" w:rsidRPr="000B6E1C">
        <w:rPr>
          <w:bCs/>
        </w:rPr>
        <w:t xml:space="preserve">2023 </w:t>
      </w:r>
      <w:r>
        <w:t>Generational Status as Predictor of FFNI Narcissism Factors</w:t>
      </w:r>
    </w:p>
    <w:tbl>
      <w:tblPr>
        <w:tblStyle w:val="a6"/>
        <w:tblW w:w="89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2"/>
        <w:gridCol w:w="1313"/>
        <w:gridCol w:w="1335"/>
        <w:gridCol w:w="1672"/>
        <w:gridCol w:w="1530"/>
        <w:gridCol w:w="1620"/>
      </w:tblGrid>
      <w:tr w:rsidR="00087A68" w14:paraId="73BA3FCA" w14:textId="77777777" w:rsidTr="00A73574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554AC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DF784" w14:textId="1D7ACD76" w:rsidR="00087A68" w:rsidRPr="00521661" w:rsidRDefault="00000000" w:rsidP="002674DB">
            <w:pPr>
              <w:widowControl w:val="0"/>
            </w:pPr>
            <w:r w:rsidRPr="00521661">
              <w:t>Grandiose</w:t>
            </w:r>
            <w:r w:rsidR="002674DB" w:rsidRPr="00521661">
              <w:t xml:space="preserve"> Narcissism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632A" w14:textId="77777777" w:rsidR="00087A68" w:rsidRPr="00521661" w:rsidRDefault="00000000" w:rsidP="002674DB">
            <w:pPr>
              <w:widowControl w:val="0"/>
            </w:pPr>
            <w:r w:rsidRPr="00521661">
              <w:t>Agentic Extraversion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1FE6D" w14:textId="77777777" w:rsidR="00087A68" w:rsidRPr="00521661" w:rsidRDefault="00000000" w:rsidP="002674DB">
            <w:pPr>
              <w:widowControl w:val="0"/>
            </w:pPr>
            <w:r w:rsidRPr="00521661">
              <w:t>Antagonism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A6FF8" w14:textId="77777777" w:rsidR="00087A68" w:rsidRPr="00521661" w:rsidRDefault="00000000" w:rsidP="002674DB">
            <w:pPr>
              <w:widowControl w:val="0"/>
            </w:pPr>
            <w:r w:rsidRPr="00521661">
              <w:t>Neurotic Narcissism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644CD" w14:textId="1AD4FF1F" w:rsidR="00087A68" w:rsidRPr="00521661" w:rsidRDefault="00000000" w:rsidP="002674DB">
            <w:pPr>
              <w:widowControl w:val="0"/>
            </w:pPr>
            <w:r w:rsidRPr="00521661">
              <w:t>Vulnerable</w:t>
            </w:r>
            <w:r w:rsidR="002674DB" w:rsidRPr="00521661">
              <w:t xml:space="preserve"> Narcissism</w:t>
            </w:r>
          </w:p>
        </w:tc>
      </w:tr>
      <w:tr w:rsidR="00087A68" w14:paraId="11FD2091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E27FC" w14:textId="77777777" w:rsidR="00087A68" w:rsidRPr="00521661" w:rsidRDefault="00000000" w:rsidP="002674DB">
            <w:pPr>
              <w:widowControl w:val="0"/>
            </w:pPr>
            <w:r w:rsidRPr="00521661">
              <w:t>Gener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0D546" w14:textId="77777777" w:rsidR="00087A68" w:rsidRPr="00521661" w:rsidRDefault="00000000" w:rsidP="002674DB">
            <w:pPr>
              <w:widowControl w:val="0"/>
            </w:pPr>
            <w:r w:rsidRPr="00521661">
              <w:t>-0.0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2B965" w14:textId="5AA58F08" w:rsidR="00087A68" w:rsidRPr="00521661" w:rsidRDefault="00000000" w:rsidP="002674DB">
            <w:pPr>
              <w:widowControl w:val="0"/>
            </w:pPr>
            <w:r w:rsidRPr="00521661">
              <w:t>-0.06**</w:t>
            </w:r>
            <w:r w:rsidR="00EB0102" w:rsidRPr="00521661"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1ECD" w14:textId="313B27DD" w:rsidR="00087A68" w:rsidRPr="00521661" w:rsidRDefault="00000000" w:rsidP="002674DB">
            <w:pPr>
              <w:widowControl w:val="0"/>
            </w:pPr>
            <w:r w:rsidRPr="00521661">
              <w:t>-0.06**</w:t>
            </w:r>
            <w:r w:rsidR="00EB0102" w:rsidRPr="00521661"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6069" w14:textId="77777777" w:rsidR="00087A68" w:rsidRPr="00521661" w:rsidRDefault="00000000" w:rsidP="002674DB">
            <w:pPr>
              <w:widowControl w:val="0"/>
            </w:pPr>
            <w:r w:rsidRPr="00521661"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86FFD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</w:tr>
      <w:tr w:rsidR="00087A68" w14:paraId="7A0A1848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7247B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F594C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1B7E9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956DD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215F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AFF1F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</w:tr>
      <w:tr w:rsidR="00087A68" w14:paraId="1A4C9CE4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2820E" w14:textId="77777777" w:rsidR="00087A68" w:rsidRPr="00521661" w:rsidRDefault="00000000" w:rsidP="002674DB">
            <w:pPr>
              <w:widowControl w:val="0"/>
            </w:pPr>
            <w:r w:rsidRPr="00521661">
              <w:t>A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455B0" w14:textId="77777777" w:rsidR="00087A68" w:rsidRPr="00521661" w:rsidRDefault="00000000" w:rsidP="002674DB">
            <w:pPr>
              <w:widowControl w:val="0"/>
            </w:pPr>
            <w:r w:rsidRPr="00521661">
              <w:t>-0.0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80B7E" w14:textId="77777777" w:rsidR="00087A68" w:rsidRPr="00521661" w:rsidRDefault="00000000" w:rsidP="002674DB">
            <w:pPr>
              <w:widowControl w:val="0"/>
            </w:pPr>
            <w:r w:rsidRPr="00521661">
              <w:t>-0.00**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DB059" w14:textId="77777777" w:rsidR="00087A68" w:rsidRPr="00521661" w:rsidRDefault="00000000" w:rsidP="002674DB">
            <w:pPr>
              <w:widowControl w:val="0"/>
            </w:pPr>
            <w:r w:rsidRPr="00521661">
              <w:t>-0.0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1C6C" w14:textId="77777777" w:rsidR="00087A68" w:rsidRPr="00521661" w:rsidRDefault="00000000" w:rsidP="002674DB">
            <w:pPr>
              <w:widowControl w:val="0"/>
            </w:pPr>
            <w:r w:rsidRPr="00521661">
              <w:t>-0.0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501F" w14:textId="77777777" w:rsidR="00087A68" w:rsidRPr="00521661" w:rsidRDefault="00000000" w:rsidP="002674DB">
            <w:pPr>
              <w:widowControl w:val="0"/>
            </w:pPr>
            <w:r w:rsidRPr="00521661">
              <w:t>-0.01***</w:t>
            </w:r>
          </w:p>
        </w:tc>
      </w:tr>
      <w:tr w:rsidR="00087A68" w14:paraId="4CA53A64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B9253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9362C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FC6B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364D3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9EDC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E3E34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413A3F6A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DDE93" w14:textId="77777777" w:rsidR="00087A68" w:rsidRPr="00521661" w:rsidRDefault="00000000" w:rsidP="002674DB">
            <w:pPr>
              <w:widowControl w:val="0"/>
            </w:pPr>
            <w:r w:rsidRPr="00521661">
              <w:t>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09BDA" w14:textId="77777777" w:rsidR="00087A68" w:rsidRPr="00521661" w:rsidRDefault="00000000" w:rsidP="002674DB">
            <w:pPr>
              <w:widowControl w:val="0"/>
            </w:pPr>
            <w:r w:rsidRPr="00521661">
              <w:t>0.1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7A3C9" w14:textId="1C6D1387" w:rsidR="00087A68" w:rsidRPr="00521661" w:rsidRDefault="00000000" w:rsidP="002674DB">
            <w:pPr>
              <w:widowControl w:val="0"/>
            </w:pPr>
            <w:r w:rsidRPr="00521661">
              <w:t>0.1</w:t>
            </w:r>
            <w:r w:rsidR="00EB0102" w:rsidRPr="00521661">
              <w:t>1</w:t>
            </w:r>
            <w:r w:rsidRPr="00521661">
              <w:t>**</w:t>
            </w:r>
            <w:r w:rsidR="00EB0102" w:rsidRPr="00521661"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3023A" w14:textId="77777777" w:rsidR="00087A68" w:rsidRPr="00521661" w:rsidRDefault="00000000" w:rsidP="002674DB">
            <w:pPr>
              <w:widowControl w:val="0"/>
            </w:pPr>
            <w:r w:rsidRPr="00521661">
              <w:t>0.1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94B5B" w14:textId="748210B7" w:rsidR="00087A68" w:rsidRPr="00521661" w:rsidRDefault="00000000" w:rsidP="002674DB">
            <w:pPr>
              <w:widowControl w:val="0"/>
            </w:pPr>
            <w:r w:rsidRPr="00521661">
              <w:t>-0.08*</w:t>
            </w:r>
            <w:r w:rsidR="00EB0102" w:rsidRPr="00521661"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CA533" w14:textId="77777777" w:rsidR="00087A68" w:rsidRPr="00521661" w:rsidRDefault="00000000" w:rsidP="002674DB">
            <w:pPr>
              <w:widowControl w:val="0"/>
            </w:pPr>
            <w:r w:rsidRPr="00521661">
              <w:t>-0.05</w:t>
            </w:r>
          </w:p>
        </w:tc>
      </w:tr>
      <w:tr w:rsidR="00087A68" w14:paraId="5BD62AE7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F8D96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7A9A7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456BE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0803B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1CAB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C9FAC" w14:textId="77777777" w:rsidR="00087A68" w:rsidRPr="00521661" w:rsidRDefault="00000000" w:rsidP="002674DB">
            <w:pPr>
              <w:widowControl w:val="0"/>
            </w:pPr>
            <w:r w:rsidRPr="00521661">
              <w:t>(0.03)</w:t>
            </w:r>
          </w:p>
        </w:tc>
      </w:tr>
      <w:tr w:rsidR="00087A68" w14:paraId="36914D1E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8BA35" w14:textId="77777777" w:rsidR="00087A68" w:rsidRPr="00521661" w:rsidRDefault="00000000" w:rsidP="002674DB">
            <w:pPr>
              <w:widowControl w:val="0"/>
            </w:pPr>
            <w:r w:rsidRPr="00521661">
              <w:t>Educ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C5860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71B8A" w14:textId="77777777" w:rsidR="00087A68" w:rsidRPr="00521661" w:rsidRDefault="00000000" w:rsidP="002674DB">
            <w:pPr>
              <w:widowControl w:val="0"/>
            </w:pPr>
            <w:r w:rsidRPr="00521661">
              <w:t>0.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84D9B" w14:textId="30776CC6" w:rsidR="00087A68" w:rsidRPr="00521661" w:rsidRDefault="00000000" w:rsidP="002674DB">
            <w:pPr>
              <w:widowControl w:val="0"/>
            </w:pPr>
            <w:r w:rsidRPr="00521661">
              <w:t>-0.</w:t>
            </w:r>
            <w:r w:rsidR="00EB0102" w:rsidRPr="00521661">
              <w:t>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6104B" w14:textId="3CC823A8" w:rsidR="00087A68" w:rsidRPr="00521661" w:rsidRDefault="00000000" w:rsidP="002674DB">
            <w:pPr>
              <w:widowControl w:val="0"/>
            </w:pPr>
            <w:r w:rsidRPr="00521661">
              <w:t>0.04*</w:t>
            </w:r>
            <w:r w:rsidR="00EB0102" w:rsidRPr="00521661">
              <w:t>*</w:t>
            </w:r>
            <w:r w:rsidRPr="00521661"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BF70C" w14:textId="77777777" w:rsidR="00087A68" w:rsidRPr="00521661" w:rsidRDefault="00000000" w:rsidP="002674DB">
            <w:pPr>
              <w:widowControl w:val="0"/>
            </w:pPr>
            <w:r w:rsidRPr="00521661">
              <w:t>0.01</w:t>
            </w:r>
          </w:p>
        </w:tc>
      </w:tr>
      <w:tr w:rsidR="00087A68" w14:paraId="6793B391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855DB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2AA39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0355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19751" w14:textId="51FABF05" w:rsidR="00087A68" w:rsidRPr="00521661" w:rsidRDefault="00000000" w:rsidP="002674DB">
            <w:pPr>
              <w:widowControl w:val="0"/>
            </w:pPr>
            <w:r w:rsidRPr="00521661">
              <w:t>(0.</w:t>
            </w:r>
            <w:r w:rsidR="00EB0102" w:rsidRPr="00521661">
              <w:t>01</w:t>
            </w:r>
            <w:r w:rsidRPr="00521661"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6C42F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11D08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</w:tr>
      <w:tr w:rsidR="00087A68" w14:paraId="0834FEA1" w14:textId="77777777" w:rsidTr="00A73574">
        <w:trPr>
          <w:trHeight w:val="55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9EAA" w14:textId="77777777" w:rsidR="00087A68" w:rsidRPr="00521661" w:rsidRDefault="00000000" w:rsidP="002674DB">
            <w:pPr>
              <w:widowControl w:val="0"/>
            </w:pPr>
            <w:r w:rsidRPr="00521661">
              <w:t>Family Incom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FA332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47AED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8DB1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4B6F5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BD847" w14:textId="77777777" w:rsidR="00087A68" w:rsidRPr="00521661" w:rsidRDefault="00000000" w:rsidP="002674DB">
            <w:pPr>
              <w:widowControl w:val="0"/>
            </w:pPr>
            <w:r w:rsidRPr="00521661">
              <w:t>-0.00</w:t>
            </w:r>
          </w:p>
        </w:tc>
      </w:tr>
      <w:tr w:rsidR="00087A68" w14:paraId="48A4D1CD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90A00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A5F2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302B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CDA2E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AFA97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C51A3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5C941DC3" w14:textId="77777777" w:rsidTr="00A73574">
        <w:trPr>
          <w:trHeight w:val="55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7B6A" w14:textId="77777777" w:rsidR="00087A68" w:rsidRPr="00521661" w:rsidRDefault="00000000" w:rsidP="002674DB">
            <w:pPr>
              <w:widowControl w:val="0"/>
            </w:pPr>
            <w:r w:rsidRPr="00521661">
              <w:t>Church Attend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87876" w14:textId="63578FF9" w:rsidR="00087A68" w:rsidRPr="00521661" w:rsidRDefault="00000000" w:rsidP="002674DB">
            <w:pPr>
              <w:widowControl w:val="0"/>
            </w:pPr>
            <w:r w:rsidRPr="00521661">
              <w:t>0.02*</w:t>
            </w:r>
            <w:r w:rsidR="00EB0102" w:rsidRPr="00521661">
              <w:t>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21086" w14:textId="1F92F1EB" w:rsidR="00087A68" w:rsidRPr="00521661" w:rsidRDefault="00000000" w:rsidP="002674DB">
            <w:pPr>
              <w:widowControl w:val="0"/>
            </w:pPr>
            <w:r w:rsidRPr="00521661">
              <w:t>0.03**</w:t>
            </w:r>
            <w:r w:rsidR="00EB0102" w:rsidRPr="00521661"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0AD5C" w14:textId="77777777" w:rsidR="00087A68" w:rsidRPr="00521661" w:rsidRDefault="00000000" w:rsidP="002674DB">
            <w:pPr>
              <w:widowControl w:val="0"/>
            </w:pPr>
            <w:r w:rsidRPr="00521661"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839B" w14:textId="77777777" w:rsidR="00087A68" w:rsidRPr="00521661" w:rsidRDefault="00000000" w:rsidP="002674DB">
            <w:pPr>
              <w:widowControl w:val="0"/>
            </w:pPr>
            <w:r w:rsidRPr="00521661"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09B57" w14:textId="77777777" w:rsidR="00087A68" w:rsidRPr="00521661" w:rsidRDefault="00000000" w:rsidP="002674DB">
            <w:pPr>
              <w:widowControl w:val="0"/>
            </w:pPr>
            <w:r w:rsidRPr="00521661">
              <w:t>0.01</w:t>
            </w:r>
          </w:p>
        </w:tc>
      </w:tr>
      <w:tr w:rsidR="00087A68" w14:paraId="3BC30FFB" w14:textId="77777777" w:rsidTr="00A73574">
        <w:trPr>
          <w:trHeight w:val="315"/>
        </w:trPr>
        <w:tc>
          <w:tcPr>
            <w:tcW w:w="1522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6B4C8" w14:textId="77777777" w:rsidR="00087A68" w:rsidRPr="00521661" w:rsidRDefault="00087A68" w:rsidP="002674DB">
            <w:pPr>
              <w:widowControl w:val="0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2288E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ACFDD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29EC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63E5E" w14:textId="77777777" w:rsidR="00087A68" w:rsidRPr="00521661" w:rsidRDefault="00000000" w:rsidP="002674DB">
            <w:pPr>
              <w:widowControl w:val="0"/>
            </w:pPr>
            <w:r w:rsidRPr="00521661">
              <w:t>(0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36ABF" w14:textId="77777777" w:rsidR="00087A68" w:rsidRPr="00521661" w:rsidRDefault="00000000" w:rsidP="002674DB">
            <w:pPr>
              <w:widowControl w:val="0"/>
            </w:pPr>
            <w:r w:rsidRPr="00521661">
              <w:t>(0.00)</w:t>
            </w:r>
          </w:p>
        </w:tc>
      </w:tr>
      <w:tr w:rsidR="00087A68" w14:paraId="0B6EAABD" w14:textId="77777777" w:rsidTr="00A73574">
        <w:trPr>
          <w:trHeight w:val="330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8EDEB" w14:textId="77777777" w:rsidR="00087A68" w:rsidRPr="00521661" w:rsidRDefault="00000000" w:rsidP="002674DB">
            <w:pPr>
              <w:widowControl w:val="0"/>
            </w:pPr>
            <w:r w:rsidRPr="00521661">
              <w:t>Consta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C3321" w14:textId="2314BC0E" w:rsidR="00087A68" w:rsidRPr="00521661" w:rsidRDefault="00000000" w:rsidP="002674DB">
            <w:pPr>
              <w:widowControl w:val="0"/>
            </w:pPr>
            <w:r w:rsidRPr="00521661">
              <w:t>0.6</w:t>
            </w:r>
            <w:r w:rsidR="00EB0102" w:rsidRPr="00521661"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3BE7" w14:textId="6BC0109F" w:rsidR="00087A68" w:rsidRPr="00521661" w:rsidRDefault="00000000" w:rsidP="002674DB">
            <w:pPr>
              <w:widowControl w:val="0"/>
            </w:pPr>
            <w:r w:rsidRPr="00521661">
              <w:t>0.</w:t>
            </w:r>
            <w:r w:rsidR="00EB0102" w:rsidRPr="00521661">
              <w:t>3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0C842" w14:textId="10BDC119" w:rsidR="00087A68" w:rsidRPr="00521661" w:rsidRDefault="00000000" w:rsidP="002674DB">
            <w:pPr>
              <w:widowControl w:val="0"/>
            </w:pPr>
            <w:r w:rsidRPr="00521661">
              <w:t>0.7</w:t>
            </w:r>
            <w:r w:rsidR="00EB0102" w:rsidRPr="00521661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86C9" w14:textId="71480F5B" w:rsidR="00087A68" w:rsidRPr="00521661" w:rsidRDefault="00000000" w:rsidP="002674DB">
            <w:pPr>
              <w:widowControl w:val="0"/>
            </w:pPr>
            <w:r w:rsidRPr="00521661">
              <w:t>0.1</w:t>
            </w:r>
            <w:r w:rsidR="00EB0102" w:rsidRPr="00521661"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29BC5" w14:textId="77777777" w:rsidR="00087A68" w:rsidRPr="00521661" w:rsidRDefault="00000000" w:rsidP="002674DB">
            <w:pPr>
              <w:widowControl w:val="0"/>
            </w:pPr>
            <w:r w:rsidRPr="00521661">
              <w:t>0.49</w:t>
            </w:r>
          </w:p>
        </w:tc>
      </w:tr>
      <w:tr w:rsidR="00087A68" w14:paraId="15696A71" w14:textId="77777777" w:rsidTr="00A73574">
        <w:trPr>
          <w:trHeight w:val="1065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8C3CB" w14:textId="77777777" w:rsidR="00087A68" w:rsidRPr="00521661" w:rsidRDefault="00000000" w:rsidP="002674DB">
            <w:pPr>
              <w:widowControl w:val="0"/>
              <w:rPr>
                <w:i/>
              </w:rPr>
            </w:pPr>
            <w:r w:rsidRPr="00521661">
              <w:rPr>
                <w:i/>
              </w:rPr>
              <w:t>p &lt; .001 ***,</w:t>
            </w:r>
          </w:p>
          <w:p w14:paraId="129BFFE4" w14:textId="77777777" w:rsidR="00087A68" w:rsidRPr="00521661" w:rsidRDefault="00000000" w:rsidP="002674DB">
            <w:pPr>
              <w:widowControl w:val="0"/>
              <w:rPr>
                <w:i/>
              </w:rPr>
            </w:pPr>
            <w:r w:rsidRPr="00521661">
              <w:rPr>
                <w:i/>
              </w:rPr>
              <w:t>p &lt; .01**,</w:t>
            </w:r>
          </w:p>
          <w:p w14:paraId="05B489B3" w14:textId="77777777" w:rsidR="00087A68" w:rsidRPr="00521661" w:rsidRDefault="00000000" w:rsidP="002674DB">
            <w:pPr>
              <w:widowControl w:val="0"/>
            </w:pPr>
            <w:r w:rsidRPr="00521661">
              <w:rPr>
                <w:i/>
              </w:rPr>
              <w:t>p &lt; .05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35085" w14:textId="77777777" w:rsidR="00087A68" w:rsidRPr="00521661" w:rsidRDefault="00000000" w:rsidP="002674DB">
            <w:pPr>
              <w:widowControl w:val="0"/>
            </w:pPr>
            <w:r w:rsidRPr="00521661">
              <w:t xml:space="preserve">R² [0.21], </w:t>
            </w:r>
            <w:proofErr w:type="gramStart"/>
            <w:r w:rsidRPr="00521661">
              <w:t>F(</w:t>
            </w:r>
            <w:proofErr w:type="gramEnd"/>
            <w:r w:rsidRPr="00521661">
              <w:t>6, 756) = 34.52, p &lt;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4FCDF" w14:textId="77777777" w:rsidR="00087A68" w:rsidRPr="00521661" w:rsidRDefault="00000000" w:rsidP="002674DB">
            <w:pPr>
              <w:widowControl w:val="0"/>
            </w:pPr>
            <w:r w:rsidRPr="00521661">
              <w:t xml:space="preserve">R² [0.16], </w:t>
            </w:r>
            <w:proofErr w:type="gramStart"/>
            <w:r w:rsidRPr="00521661">
              <w:t>F(</w:t>
            </w:r>
            <w:proofErr w:type="gramEnd"/>
            <w:r w:rsidRPr="00521661">
              <w:t>6, 756) = 24.03, p &lt;.0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5C8E9" w14:textId="77777777" w:rsidR="00087A68" w:rsidRPr="00521661" w:rsidRDefault="00000000" w:rsidP="002674DB">
            <w:pPr>
              <w:widowControl w:val="0"/>
            </w:pPr>
            <w:r w:rsidRPr="00521661">
              <w:t xml:space="preserve">R² [0.20], </w:t>
            </w:r>
            <w:proofErr w:type="gramStart"/>
            <w:r w:rsidRPr="00521661">
              <w:t>F(</w:t>
            </w:r>
            <w:proofErr w:type="gramEnd"/>
            <w:r w:rsidRPr="00521661">
              <w:t>6, 756) = 31.91, p &lt;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95A93" w14:textId="77777777" w:rsidR="00087A68" w:rsidRPr="00521661" w:rsidRDefault="00000000" w:rsidP="002674DB">
            <w:pPr>
              <w:widowControl w:val="0"/>
            </w:pPr>
            <w:r w:rsidRPr="00521661">
              <w:t xml:space="preserve">R² [0.07], </w:t>
            </w:r>
            <w:proofErr w:type="gramStart"/>
            <w:r w:rsidRPr="00521661">
              <w:t>F(</w:t>
            </w:r>
            <w:proofErr w:type="gramEnd"/>
            <w:r w:rsidRPr="00521661">
              <w:t>6, 756) = 9.82, p &lt;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4A1A2" w14:textId="77777777" w:rsidR="00087A68" w:rsidRPr="00521661" w:rsidRDefault="00000000" w:rsidP="002674DB">
            <w:pPr>
              <w:widowControl w:val="0"/>
            </w:pPr>
            <w:r w:rsidRPr="00521661">
              <w:t xml:space="preserve">R² [0.13], </w:t>
            </w:r>
            <w:proofErr w:type="gramStart"/>
            <w:r w:rsidRPr="00521661">
              <w:t>F(</w:t>
            </w:r>
            <w:proofErr w:type="gramEnd"/>
            <w:r w:rsidRPr="00521661">
              <w:t>6, 756) = 20.10, p &lt;.001</w:t>
            </w:r>
          </w:p>
        </w:tc>
      </w:tr>
    </w:tbl>
    <w:p w14:paraId="08253970" w14:textId="77777777" w:rsidR="00087A68" w:rsidRDefault="00087A68">
      <w:pPr>
        <w:spacing w:line="480" w:lineRule="auto"/>
      </w:pPr>
    </w:p>
    <w:p w14:paraId="17192823" w14:textId="77777777" w:rsidR="00087A68" w:rsidRDefault="00087A68">
      <w:pPr>
        <w:spacing w:line="480" w:lineRule="auto"/>
      </w:pPr>
    </w:p>
    <w:p w14:paraId="3B258984" w14:textId="77777777" w:rsidR="00087A68" w:rsidRDefault="00087A68">
      <w:pPr>
        <w:spacing w:line="480" w:lineRule="auto"/>
      </w:pPr>
    </w:p>
    <w:p w14:paraId="2A195107" w14:textId="77777777" w:rsidR="00087A68" w:rsidRDefault="00087A68">
      <w:pPr>
        <w:spacing w:line="480" w:lineRule="auto"/>
      </w:pPr>
    </w:p>
    <w:p w14:paraId="28464107" w14:textId="77777777" w:rsidR="00087A68" w:rsidRDefault="00087A68">
      <w:pPr>
        <w:spacing w:line="480" w:lineRule="auto"/>
      </w:pPr>
    </w:p>
    <w:p w14:paraId="2A3967F6" w14:textId="77777777" w:rsidR="00087A68" w:rsidRDefault="00087A68">
      <w:pPr>
        <w:spacing w:line="480" w:lineRule="auto"/>
      </w:pPr>
    </w:p>
    <w:p w14:paraId="7756079B" w14:textId="77777777" w:rsidR="00087A68" w:rsidRDefault="00087A68">
      <w:pPr>
        <w:spacing w:line="480" w:lineRule="auto"/>
      </w:pPr>
    </w:p>
    <w:p w14:paraId="7A9D5D7D" w14:textId="28F9F639" w:rsidR="0013107B" w:rsidRDefault="0013107B">
      <w:pPr>
        <w:spacing w:line="480" w:lineRule="auto"/>
      </w:pPr>
    </w:p>
    <w:sectPr w:rsidR="0013107B" w:rsidSect="002D28CD">
      <w:footerReference w:type="even" r:id="rId27"/>
      <w:footerReference w:type="default" r:id="rId2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66D5D" w14:textId="77777777" w:rsidR="00ED64EC" w:rsidRDefault="00ED64EC">
      <w:r>
        <w:separator/>
      </w:r>
    </w:p>
  </w:endnote>
  <w:endnote w:type="continuationSeparator" w:id="0">
    <w:p w14:paraId="5D4A5B65" w14:textId="77777777" w:rsidR="00ED64EC" w:rsidRDefault="00ED6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8803804"/>
      <w:docPartObj>
        <w:docPartGallery w:val="Page Numbers (Bottom of Page)"/>
        <w:docPartUnique/>
      </w:docPartObj>
    </w:sdtPr>
    <w:sdtContent>
      <w:p w14:paraId="156A7274" w14:textId="60668826" w:rsidR="001641C7" w:rsidRDefault="001641C7" w:rsidP="001D44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196132D" w14:textId="77777777" w:rsidR="001641C7" w:rsidRDefault="001641C7" w:rsidP="001641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644974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6FE2C753" w14:textId="4EB75157" w:rsidR="001641C7" w:rsidRPr="001641C7" w:rsidRDefault="001641C7" w:rsidP="001D448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641C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641C7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641C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1641C7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641C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0588B3F" w14:textId="77777777" w:rsidR="001641C7" w:rsidRPr="001641C7" w:rsidRDefault="001641C7" w:rsidP="001641C7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1180D" w14:textId="77777777" w:rsidR="00ED64EC" w:rsidRDefault="00ED64EC">
      <w:r>
        <w:separator/>
      </w:r>
    </w:p>
  </w:footnote>
  <w:footnote w:type="continuationSeparator" w:id="0">
    <w:p w14:paraId="7453C49A" w14:textId="77777777" w:rsidR="00ED64EC" w:rsidRDefault="00ED6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A68"/>
    <w:rsid w:val="000848AA"/>
    <w:rsid w:val="00087A68"/>
    <w:rsid w:val="000B6E1C"/>
    <w:rsid w:val="001251EB"/>
    <w:rsid w:val="0013107B"/>
    <w:rsid w:val="001371AB"/>
    <w:rsid w:val="00157B71"/>
    <w:rsid w:val="001641C7"/>
    <w:rsid w:val="00173AEF"/>
    <w:rsid w:val="00177FC8"/>
    <w:rsid w:val="002330EF"/>
    <w:rsid w:val="00263F6C"/>
    <w:rsid w:val="002674DB"/>
    <w:rsid w:val="00271BBE"/>
    <w:rsid w:val="002A6013"/>
    <w:rsid w:val="002D28CD"/>
    <w:rsid w:val="002E192F"/>
    <w:rsid w:val="0039437F"/>
    <w:rsid w:val="003961FA"/>
    <w:rsid w:val="003A1AA5"/>
    <w:rsid w:val="003A6A0C"/>
    <w:rsid w:val="003C3F95"/>
    <w:rsid w:val="003E41FA"/>
    <w:rsid w:val="004167A8"/>
    <w:rsid w:val="004F0F38"/>
    <w:rsid w:val="004F1FC8"/>
    <w:rsid w:val="004F7A07"/>
    <w:rsid w:val="00506C4C"/>
    <w:rsid w:val="00521661"/>
    <w:rsid w:val="00534923"/>
    <w:rsid w:val="00552281"/>
    <w:rsid w:val="0058619B"/>
    <w:rsid w:val="00613BE0"/>
    <w:rsid w:val="006A2FD9"/>
    <w:rsid w:val="006F381F"/>
    <w:rsid w:val="00793807"/>
    <w:rsid w:val="0087237C"/>
    <w:rsid w:val="009563F6"/>
    <w:rsid w:val="009D5031"/>
    <w:rsid w:val="009E45EA"/>
    <w:rsid w:val="00A55287"/>
    <w:rsid w:val="00A6684D"/>
    <w:rsid w:val="00A668C7"/>
    <w:rsid w:val="00A73574"/>
    <w:rsid w:val="00A77973"/>
    <w:rsid w:val="00B06FEA"/>
    <w:rsid w:val="00B447C7"/>
    <w:rsid w:val="00B6115E"/>
    <w:rsid w:val="00B765BB"/>
    <w:rsid w:val="00BC3293"/>
    <w:rsid w:val="00BE5EAD"/>
    <w:rsid w:val="00CF7438"/>
    <w:rsid w:val="00D05AE9"/>
    <w:rsid w:val="00D972B1"/>
    <w:rsid w:val="00DF1F9E"/>
    <w:rsid w:val="00E30B2E"/>
    <w:rsid w:val="00E40633"/>
    <w:rsid w:val="00E55829"/>
    <w:rsid w:val="00E57E75"/>
    <w:rsid w:val="00EB0102"/>
    <w:rsid w:val="00ED64EC"/>
    <w:rsid w:val="00F27538"/>
    <w:rsid w:val="00F47AB4"/>
    <w:rsid w:val="00F74973"/>
    <w:rsid w:val="00FD66EC"/>
    <w:rsid w:val="00F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48D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53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1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3107B"/>
    <w:pPr>
      <w:spacing w:before="100" w:beforeAutospacing="1" w:after="100" w:afterAutospacing="1"/>
    </w:pPr>
  </w:style>
  <w:style w:type="paragraph" w:customStyle="1" w:styleId="Normal1">
    <w:name w:val="Normal1"/>
    <w:rsid w:val="001641C7"/>
    <w:rPr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1641C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1641C7"/>
  </w:style>
  <w:style w:type="character" w:styleId="PageNumber">
    <w:name w:val="page number"/>
    <w:basedOn w:val="DefaultParagraphFont"/>
    <w:uiPriority w:val="99"/>
    <w:semiHidden/>
    <w:unhideWhenUsed/>
    <w:rsid w:val="001641C7"/>
  </w:style>
  <w:style w:type="paragraph" w:styleId="Header">
    <w:name w:val="header"/>
    <w:basedOn w:val="Normal"/>
    <w:link w:val="HeaderChar"/>
    <w:uiPriority w:val="99"/>
    <w:unhideWhenUsed/>
    <w:rsid w:val="001641C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164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2150</Words>
  <Characters>12260</Characters>
  <Application>Microsoft Office Word</Application>
  <DocSecurity>0</DocSecurity>
  <Lines>102</Lines>
  <Paragraphs>28</Paragraphs>
  <ScaleCrop>false</ScaleCrop>
  <Company/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3T17:37:00Z</dcterms:created>
  <dcterms:modified xsi:type="dcterms:W3CDTF">2025-11-23T17:40:00Z</dcterms:modified>
</cp:coreProperties>
</file>